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570A6" w14:textId="77777777" w:rsidR="00DF1B15" w:rsidRPr="00DF1B15" w:rsidRDefault="00DF1B15" w:rsidP="00DF1B15">
      <w:pPr>
        <w:pStyle w:val="Heading1"/>
        <w:spacing w:line="480" w:lineRule="auto"/>
        <w:rPr>
          <w:rFonts w:ascii="Calibri" w:hAnsi="Calibri" w:cs="Calibri"/>
          <w:b/>
          <w:bCs/>
          <w:color w:val="auto"/>
        </w:rPr>
      </w:pPr>
      <w:r w:rsidRPr="00DF1B15">
        <w:rPr>
          <w:rFonts w:ascii="Calibri" w:hAnsi="Calibri" w:cs="Calibri"/>
          <w:b/>
          <w:bCs/>
          <w:color w:val="auto"/>
        </w:rPr>
        <w:t xml:space="preserve">An </w:t>
      </w:r>
      <w:proofErr w:type="spellStart"/>
      <w:r w:rsidRPr="00DF1B15">
        <w:rPr>
          <w:rFonts w:ascii="Calibri" w:hAnsi="Calibri" w:cs="Calibri"/>
          <w:b/>
          <w:bCs/>
          <w:i/>
          <w:iCs/>
          <w:color w:val="auto"/>
        </w:rPr>
        <w:t>Emiliania</w:t>
      </w:r>
      <w:proofErr w:type="spellEnd"/>
      <w:r w:rsidRPr="00DF1B15">
        <w:rPr>
          <w:rFonts w:ascii="Calibri" w:hAnsi="Calibri" w:cs="Calibri"/>
          <w:b/>
          <w:bCs/>
          <w:i/>
          <w:iCs/>
          <w:color w:val="auto"/>
        </w:rPr>
        <w:t xml:space="preserve"> </w:t>
      </w:r>
      <w:proofErr w:type="spellStart"/>
      <w:r w:rsidRPr="00DF1B15">
        <w:rPr>
          <w:rFonts w:ascii="Calibri" w:hAnsi="Calibri" w:cs="Calibri"/>
          <w:b/>
          <w:bCs/>
          <w:i/>
          <w:iCs/>
          <w:color w:val="auto"/>
        </w:rPr>
        <w:t>huxleyi</w:t>
      </w:r>
      <w:proofErr w:type="spellEnd"/>
      <w:r w:rsidRPr="00DF1B15">
        <w:rPr>
          <w:rFonts w:ascii="Calibri" w:hAnsi="Calibri" w:cs="Calibri"/>
          <w:b/>
          <w:bCs/>
          <w:color w:val="auto"/>
        </w:rPr>
        <w:t xml:space="preserve"> pan-transcriptome reveals basal strain specificity in gene expression patterns</w:t>
      </w:r>
    </w:p>
    <w:p w14:paraId="697F4BCC" w14:textId="77777777" w:rsidR="00DF1B15" w:rsidRPr="00DF1B15" w:rsidRDefault="00DF1B15" w:rsidP="00DF1B15">
      <w:pPr>
        <w:pStyle w:val="Heading1"/>
        <w:spacing w:line="480" w:lineRule="auto"/>
        <w:rPr>
          <w:rFonts w:ascii="Calibri" w:hAnsi="Calibri" w:cs="Calibri"/>
          <w:color w:val="auto"/>
          <w:sz w:val="24"/>
          <w:szCs w:val="24"/>
        </w:rPr>
      </w:pPr>
      <w:r w:rsidRPr="00DF1B15">
        <w:rPr>
          <w:rFonts w:ascii="Calibri" w:hAnsi="Calibri" w:cs="Calibri"/>
          <w:color w:val="auto"/>
          <w:sz w:val="24"/>
          <w:szCs w:val="24"/>
        </w:rPr>
        <w:t>Ester Feldmesser</w:t>
      </w:r>
      <w:r w:rsidRPr="00DF1B15">
        <w:rPr>
          <w:rFonts w:ascii="Calibri" w:hAnsi="Calibri" w:cs="Calibri"/>
          <w:color w:val="auto"/>
          <w:sz w:val="24"/>
          <w:szCs w:val="24"/>
          <w:vertAlign w:val="superscript"/>
        </w:rPr>
        <w:t>1</w:t>
      </w:r>
      <w:r w:rsidRPr="00DF1B15">
        <w:rPr>
          <w:rFonts w:ascii="Calibri" w:hAnsi="Calibri" w:cs="Calibri"/>
          <w:color w:val="auto"/>
          <w:sz w:val="24"/>
          <w:szCs w:val="24"/>
        </w:rPr>
        <w:t xml:space="preserve">, </w:t>
      </w:r>
      <w:proofErr w:type="spellStart"/>
      <w:r w:rsidRPr="00DF1B15">
        <w:rPr>
          <w:rFonts w:ascii="Calibri" w:hAnsi="Calibri" w:cs="Calibri"/>
          <w:color w:val="auto"/>
          <w:sz w:val="24"/>
          <w:szCs w:val="24"/>
        </w:rPr>
        <w:t>Shifra</w:t>
      </w:r>
      <w:proofErr w:type="spellEnd"/>
      <w:r w:rsidRPr="00DF1B15">
        <w:rPr>
          <w:rFonts w:ascii="Calibri" w:hAnsi="Calibri" w:cs="Calibri"/>
          <w:color w:val="auto"/>
          <w:sz w:val="24"/>
          <w:szCs w:val="24"/>
        </w:rPr>
        <w:t xml:space="preserve"> Ben-Dor</w:t>
      </w:r>
      <w:r w:rsidRPr="00DF1B15">
        <w:rPr>
          <w:rFonts w:ascii="Calibri" w:hAnsi="Calibri" w:cs="Calibri"/>
          <w:color w:val="auto"/>
          <w:sz w:val="24"/>
          <w:szCs w:val="24"/>
          <w:vertAlign w:val="superscript"/>
        </w:rPr>
        <w:t>2</w:t>
      </w:r>
      <w:r w:rsidRPr="00DF1B15">
        <w:rPr>
          <w:rFonts w:ascii="Calibri" w:hAnsi="Calibri" w:cs="Calibri"/>
          <w:color w:val="auto"/>
          <w:sz w:val="24"/>
          <w:szCs w:val="24"/>
        </w:rPr>
        <w:t>, Assaf Vardi</w:t>
      </w:r>
      <w:r w:rsidRPr="00DF1B15">
        <w:rPr>
          <w:rFonts w:ascii="Calibri" w:hAnsi="Calibri" w:cs="Calibri"/>
          <w:color w:val="auto"/>
          <w:sz w:val="24"/>
          <w:szCs w:val="24"/>
          <w:vertAlign w:val="superscript"/>
        </w:rPr>
        <w:t>3</w:t>
      </w:r>
    </w:p>
    <w:p w14:paraId="02711D70" w14:textId="667EE233" w:rsidR="00DF1B15" w:rsidRPr="00901C61" w:rsidRDefault="00DF1B15" w:rsidP="00DF1B15">
      <w:pPr>
        <w:pStyle w:val="Heading1"/>
        <w:spacing w:line="480" w:lineRule="auto"/>
        <w:rPr>
          <w:rStyle w:val="Strong"/>
          <w:rFonts w:ascii="Calibri" w:hAnsi="Calibri" w:cs="Calibri"/>
          <w:sz w:val="28"/>
          <w:szCs w:val="28"/>
        </w:rPr>
      </w:pPr>
      <w:r w:rsidRPr="00901C61">
        <w:rPr>
          <w:rStyle w:val="Strong"/>
          <w:rFonts w:ascii="Calibri" w:hAnsi="Calibri" w:cs="Calibri"/>
          <w:sz w:val="28"/>
          <w:szCs w:val="28"/>
        </w:rPr>
        <w:t>SUPPLEMENTARY INFORMATION</w:t>
      </w:r>
    </w:p>
    <w:sdt>
      <w:sdtPr>
        <w:rPr>
          <w:rFonts w:ascii="Calibri" w:eastAsiaTheme="minorHAnsi" w:hAnsi="Calibri" w:cs="Calibri"/>
          <w:color w:val="auto"/>
          <w:sz w:val="22"/>
          <w:szCs w:val="22"/>
          <w:lang w:bidi="he-IL"/>
        </w:rPr>
        <w:id w:val="258255140"/>
        <w:docPartObj>
          <w:docPartGallery w:val="Table of Contents"/>
          <w:docPartUnique/>
        </w:docPartObj>
      </w:sdtPr>
      <w:sdtEndPr>
        <w:rPr>
          <w:rFonts w:eastAsiaTheme="minorEastAsia"/>
          <w:lang w:bidi="ar-SA"/>
        </w:rPr>
      </w:sdtEndPr>
      <w:sdtContent>
        <w:p w14:paraId="1ED2483E" w14:textId="66F1C80C" w:rsidR="000911D3" w:rsidRPr="00C24A5E" w:rsidRDefault="000911D3" w:rsidP="00C24A5E">
          <w:pPr>
            <w:pStyle w:val="TOCHeading"/>
            <w:spacing w:line="480" w:lineRule="auto"/>
            <w:rPr>
              <w:rFonts w:ascii="Calibri" w:eastAsiaTheme="minorHAnsi" w:hAnsi="Calibri" w:cs="Calibri"/>
              <w:color w:val="auto"/>
              <w:sz w:val="22"/>
              <w:szCs w:val="22"/>
              <w:lang w:bidi="he-IL"/>
            </w:rPr>
          </w:pPr>
          <w:r w:rsidRPr="00901C61">
            <w:rPr>
              <w:rFonts w:ascii="Calibri" w:hAnsi="Calibri" w:cs="Calibri"/>
              <w:sz w:val="28"/>
              <w:szCs w:val="28"/>
            </w:rPr>
            <w:t>Table of Contents</w:t>
          </w:r>
        </w:p>
        <w:p w14:paraId="367591EF" w14:textId="4FACCD19" w:rsidR="000911D3" w:rsidRPr="005E4BAF" w:rsidRDefault="00C24A5E" w:rsidP="00C24A5E">
          <w:pPr>
            <w:pStyle w:val="TOC2"/>
            <w:spacing w:line="480" w:lineRule="auto"/>
            <w:ind w:left="0"/>
            <w:rPr>
              <w:rFonts w:ascii="Calibri" w:hAnsi="Calibri" w:cs="Calibri"/>
              <w:sz w:val="24"/>
              <w:szCs w:val="24"/>
            </w:rPr>
          </w:pPr>
          <w:r w:rsidRPr="005E4BAF">
            <w:rPr>
              <w:rStyle w:val="Strong"/>
              <w:rFonts w:ascii="Calibri" w:hAnsi="Calibri" w:cs="Calibri"/>
              <w:sz w:val="24"/>
              <w:szCs w:val="24"/>
            </w:rPr>
            <w:t>Supplementa</w:t>
          </w:r>
          <w:r>
            <w:rPr>
              <w:rStyle w:val="Strong"/>
              <w:rFonts w:ascii="Calibri" w:hAnsi="Calibri" w:cs="Calibri"/>
              <w:sz w:val="24"/>
              <w:szCs w:val="24"/>
            </w:rPr>
            <w:t>ry</w:t>
          </w:r>
          <w:r w:rsidRPr="005E4BAF">
            <w:rPr>
              <w:rStyle w:val="Strong"/>
              <w:rFonts w:ascii="Calibri" w:hAnsi="Calibri" w:cs="Calibri"/>
              <w:sz w:val="24"/>
              <w:szCs w:val="24"/>
            </w:rPr>
            <w:t xml:space="preserve"> Figure </w:t>
          </w:r>
          <w:r>
            <w:rPr>
              <w:rFonts w:ascii="Calibri" w:hAnsi="Calibri" w:cs="Calibri"/>
              <w:b/>
              <w:bCs/>
              <w:sz w:val="24"/>
              <w:szCs w:val="24"/>
            </w:rPr>
            <w:t xml:space="preserve">S1 </w:t>
          </w:r>
          <w:r w:rsidRPr="005E4BAF">
            <w:rPr>
              <w:rFonts w:ascii="Calibri" w:hAnsi="Calibri" w:cs="Calibri"/>
              <w:b/>
              <w:bCs/>
              <w:sz w:val="24"/>
              <w:szCs w:val="24"/>
            </w:rPr>
            <w:ptab w:relativeTo="margin" w:alignment="right" w:leader="dot"/>
          </w:r>
          <w:r w:rsidR="00117AD0">
            <w:rPr>
              <w:rFonts w:ascii="Calibri" w:hAnsi="Calibri" w:cs="Calibri"/>
              <w:b/>
              <w:bCs/>
              <w:sz w:val="24"/>
              <w:szCs w:val="24"/>
            </w:rPr>
            <w:t>2</w:t>
          </w:r>
        </w:p>
        <w:p w14:paraId="5C71AAB1" w14:textId="7C1AF8E9" w:rsidR="008D532A" w:rsidRPr="005E4BAF" w:rsidRDefault="008D532A" w:rsidP="00E36F2F">
          <w:pPr>
            <w:pStyle w:val="TOC2"/>
            <w:spacing w:line="480" w:lineRule="auto"/>
            <w:ind w:left="0"/>
            <w:rPr>
              <w:rFonts w:ascii="Calibri" w:hAnsi="Calibri" w:cs="Calibri"/>
              <w:b/>
              <w:bCs/>
              <w:sz w:val="24"/>
              <w:szCs w:val="24"/>
            </w:rPr>
          </w:pPr>
          <w:r w:rsidRPr="005E4BAF">
            <w:rPr>
              <w:rStyle w:val="Strong"/>
              <w:rFonts w:ascii="Calibri" w:hAnsi="Calibri" w:cs="Calibri"/>
              <w:sz w:val="24"/>
              <w:szCs w:val="24"/>
            </w:rPr>
            <w:t>Supplementa</w:t>
          </w:r>
          <w:r w:rsidR="00B22A6F">
            <w:rPr>
              <w:rStyle w:val="Strong"/>
              <w:rFonts w:ascii="Calibri" w:hAnsi="Calibri" w:cs="Calibri"/>
              <w:sz w:val="24"/>
              <w:szCs w:val="24"/>
            </w:rPr>
            <w:t>ry</w:t>
          </w:r>
          <w:r w:rsidRPr="005E4BAF">
            <w:rPr>
              <w:rStyle w:val="Strong"/>
              <w:rFonts w:ascii="Calibri" w:hAnsi="Calibri" w:cs="Calibri"/>
              <w:sz w:val="24"/>
              <w:szCs w:val="24"/>
            </w:rPr>
            <w:t xml:space="preserve"> Figure </w:t>
          </w:r>
          <w:r w:rsidR="00133476">
            <w:rPr>
              <w:rStyle w:val="Strong"/>
              <w:rFonts w:ascii="Calibri" w:hAnsi="Calibri" w:cs="Calibri"/>
              <w:sz w:val="24"/>
              <w:szCs w:val="24"/>
            </w:rPr>
            <w:t>S</w:t>
          </w:r>
          <w:r w:rsidRPr="005E4BAF">
            <w:rPr>
              <w:rStyle w:val="Strong"/>
              <w:rFonts w:ascii="Calibri" w:hAnsi="Calibri" w:cs="Calibri"/>
              <w:sz w:val="24"/>
              <w:szCs w:val="24"/>
            </w:rPr>
            <w:t>2</w:t>
          </w:r>
          <w:r w:rsidR="000911D3" w:rsidRPr="005E4BAF">
            <w:rPr>
              <w:rFonts w:ascii="Calibri" w:hAnsi="Calibri" w:cs="Calibri"/>
              <w:b/>
              <w:bCs/>
              <w:sz w:val="24"/>
              <w:szCs w:val="24"/>
            </w:rPr>
            <w:ptab w:relativeTo="margin" w:alignment="right" w:leader="dot"/>
          </w:r>
          <w:r w:rsidR="00117AD0">
            <w:rPr>
              <w:rFonts w:ascii="Calibri" w:hAnsi="Calibri" w:cs="Calibri"/>
              <w:b/>
              <w:bCs/>
              <w:sz w:val="24"/>
              <w:szCs w:val="24"/>
            </w:rPr>
            <w:t>3</w:t>
          </w:r>
        </w:p>
        <w:p w14:paraId="0ACFBC2F" w14:textId="7B176AAE" w:rsidR="00C24A5E" w:rsidRPr="00C24A5E" w:rsidRDefault="008D532A" w:rsidP="00C24A5E">
          <w:pPr>
            <w:pStyle w:val="TOC2"/>
            <w:spacing w:line="480" w:lineRule="auto"/>
            <w:ind w:left="0"/>
            <w:rPr>
              <w:rFonts w:ascii="Calibri" w:hAnsi="Calibri" w:cs="Calibri"/>
              <w:b/>
              <w:bCs/>
              <w:sz w:val="24"/>
              <w:szCs w:val="24"/>
            </w:rPr>
          </w:pPr>
          <w:r w:rsidRPr="005E4BAF">
            <w:rPr>
              <w:rStyle w:val="Strong"/>
              <w:rFonts w:ascii="Calibri" w:hAnsi="Calibri" w:cs="Calibri"/>
              <w:sz w:val="24"/>
              <w:szCs w:val="24"/>
            </w:rPr>
            <w:t>Supplementa</w:t>
          </w:r>
          <w:r w:rsidR="00B22A6F">
            <w:rPr>
              <w:rStyle w:val="Strong"/>
              <w:rFonts w:ascii="Calibri" w:hAnsi="Calibri" w:cs="Calibri"/>
              <w:sz w:val="24"/>
              <w:szCs w:val="24"/>
            </w:rPr>
            <w:t>ry</w:t>
          </w:r>
          <w:r w:rsidRPr="005E4BAF">
            <w:rPr>
              <w:rStyle w:val="Strong"/>
              <w:rFonts w:ascii="Calibri" w:hAnsi="Calibri" w:cs="Calibri"/>
              <w:sz w:val="24"/>
              <w:szCs w:val="24"/>
            </w:rPr>
            <w:t xml:space="preserve"> Figure </w:t>
          </w:r>
          <w:r w:rsidR="00133476">
            <w:rPr>
              <w:rStyle w:val="Strong"/>
              <w:rFonts w:ascii="Calibri" w:hAnsi="Calibri" w:cs="Calibri"/>
              <w:sz w:val="24"/>
              <w:szCs w:val="24"/>
            </w:rPr>
            <w:t>S</w:t>
          </w:r>
          <w:r w:rsidRPr="005E4BAF">
            <w:rPr>
              <w:rStyle w:val="Strong"/>
              <w:rFonts w:ascii="Calibri" w:hAnsi="Calibri" w:cs="Calibri"/>
              <w:sz w:val="24"/>
              <w:szCs w:val="24"/>
            </w:rPr>
            <w:t>3</w:t>
          </w:r>
          <w:r w:rsidRPr="005E4BAF">
            <w:rPr>
              <w:rFonts w:ascii="Calibri" w:hAnsi="Calibri" w:cs="Calibri"/>
              <w:b/>
              <w:bCs/>
              <w:sz w:val="24"/>
              <w:szCs w:val="24"/>
            </w:rPr>
            <w:ptab w:relativeTo="margin" w:alignment="right" w:leader="dot"/>
          </w:r>
          <w:r w:rsidR="00117AD0">
            <w:rPr>
              <w:rFonts w:ascii="Calibri" w:hAnsi="Calibri" w:cs="Calibri"/>
              <w:b/>
              <w:bCs/>
              <w:sz w:val="24"/>
              <w:szCs w:val="24"/>
            </w:rPr>
            <w:t>4</w:t>
          </w:r>
        </w:p>
      </w:sdtContent>
    </w:sdt>
    <w:p w14:paraId="5E731EA1" w14:textId="4AA7EB1D" w:rsidR="00C24A5E" w:rsidRDefault="00C24A5E" w:rsidP="00C24A5E">
      <w:pPr>
        <w:pStyle w:val="TOC2"/>
        <w:spacing w:line="480" w:lineRule="auto"/>
        <w:ind w:left="0"/>
        <w:rPr>
          <w:rFonts w:ascii="Calibri" w:hAnsi="Calibri" w:cs="Calibri"/>
          <w:b/>
          <w:bCs/>
          <w:sz w:val="24"/>
          <w:szCs w:val="24"/>
        </w:rPr>
      </w:pPr>
      <w:r w:rsidRPr="005E4BAF">
        <w:rPr>
          <w:rStyle w:val="Strong"/>
          <w:rFonts w:ascii="Calibri" w:hAnsi="Calibri" w:cs="Calibri"/>
          <w:sz w:val="24"/>
          <w:szCs w:val="24"/>
        </w:rPr>
        <w:t>Supplementa</w:t>
      </w:r>
      <w:r>
        <w:rPr>
          <w:rStyle w:val="Strong"/>
          <w:rFonts w:ascii="Calibri" w:hAnsi="Calibri" w:cs="Calibri"/>
          <w:sz w:val="24"/>
          <w:szCs w:val="24"/>
        </w:rPr>
        <w:t>ry</w:t>
      </w:r>
      <w:r w:rsidRPr="005E4BAF">
        <w:rPr>
          <w:rStyle w:val="Strong"/>
          <w:rFonts w:ascii="Calibri" w:hAnsi="Calibri" w:cs="Calibri"/>
          <w:sz w:val="24"/>
          <w:szCs w:val="24"/>
        </w:rPr>
        <w:t xml:space="preserve"> Figure </w:t>
      </w:r>
      <w:r>
        <w:rPr>
          <w:rStyle w:val="Strong"/>
          <w:rFonts w:ascii="Calibri" w:hAnsi="Calibri" w:cs="Calibri"/>
          <w:sz w:val="24"/>
          <w:szCs w:val="24"/>
        </w:rPr>
        <w:t>S4</w:t>
      </w:r>
      <w:r w:rsidRPr="005E4BAF">
        <w:rPr>
          <w:rFonts w:ascii="Calibri" w:hAnsi="Calibri" w:cs="Calibri"/>
          <w:b/>
          <w:bCs/>
          <w:sz w:val="24"/>
          <w:szCs w:val="24"/>
        </w:rPr>
        <w:ptab w:relativeTo="margin" w:alignment="right" w:leader="dot"/>
      </w:r>
      <w:r w:rsidR="00117AD0">
        <w:rPr>
          <w:rFonts w:ascii="Calibri" w:hAnsi="Calibri" w:cs="Calibri"/>
          <w:b/>
          <w:bCs/>
          <w:sz w:val="24"/>
          <w:szCs w:val="24"/>
        </w:rPr>
        <w:t>5</w:t>
      </w:r>
    </w:p>
    <w:p w14:paraId="53DD74C1" w14:textId="5B0B06CB" w:rsidR="00C24A5E" w:rsidRDefault="00C24A5E" w:rsidP="00C24A5E">
      <w:pPr>
        <w:pStyle w:val="TOC2"/>
        <w:spacing w:line="480" w:lineRule="auto"/>
        <w:ind w:left="0"/>
        <w:rPr>
          <w:rFonts w:ascii="Calibri" w:hAnsi="Calibri" w:cs="Calibri"/>
          <w:b/>
          <w:bCs/>
          <w:sz w:val="24"/>
          <w:szCs w:val="24"/>
        </w:rPr>
      </w:pPr>
      <w:r w:rsidRPr="005E4BAF">
        <w:rPr>
          <w:rStyle w:val="Strong"/>
          <w:rFonts w:ascii="Calibri" w:hAnsi="Calibri" w:cs="Calibri"/>
          <w:sz w:val="24"/>
          <w:szCs w:val="24"/>
        </w:rPr>
        <w:t>Supplementa</w:t>
      </w:r>
      <w:r>
        <w:rPr>
          <w:rStyle w:val="Strong"/>
          <w:rFonts w:ascii="Calibri" w:hAnsi="Calibri" w:cs="Calibri"/>
          <w:sz w:val="24"/>
          <w:szCs w:val="24"/>
        </w:rPr>
        <w:t>ry</w:t>
      </w:r>
      <w:r w:rsidRPr="005E4BAF">
        <w:rPr>
          <w:rStyle w:val="Strong"/>
          <w:rFonts w:ascii="Calibri" w:hAnsi="Calibri" w:cs="Calibri"/>
          <w:sz w:val="24"/>
          <w:szCs w:val="24"/>
        </w:rPr>
        <w:t xml:space="preserve"> Figure </w:t>
      </w:r>
      <w:r>
        <w:rPr>
          <w:rStyle w:val="Strong"/>
          <w:rFonts w:ascii="Calibri" w:hAnsi="Calibri" w:cs="Calibri"/>
          <w:sz w:val="24"/>
          <w:szCs w:val="24"/>
        </w:rPr>
        <w:t>S5</w:t>
      </w:r>
      <w:r w:rsidRPr="005E4BAF">
        <w:rPr>
          <w:rFonts w:ascii="Calibri" w:hAnsi="Calibri" w:cs="Calibri"/>
          <w:b/>
          <w:bCs/>
          <w:sz w:val="24"/>
          <w:szCs w:val="24"/>
        </w:rPr>
        <w:ptab w:relativeTo="margin" w:alignment="right" w:leader="dot"/>
      </w:r>
      <w:r w:rsidR="00117AD0">
        <w:rPr>
          <w:rFonts w:ascii="Calibri" w:hAnsi="Calibri" w:cs="Calibri"/>
          <w:b/>
          <w:bCs/>
          <w:sz w:val="24"/>
          <w:szCs w:val="24"/>
        </w:rPr>
        <w:t>22</w:t>
      </w:r>
    </w:p>
    <w:p w14:paraId="57051AEB" w14:textId="774C0255" w:rsidR="00C24A5E" w:rsidRPr="005E4BAF" w:rsidRDefault="00C24A5E" w:rsidP="00C24A5E">
      <w:pPr>
        <w:pStyle w:val="TOC2"/>
        <w:spacing w:line="480" w:lineRule="auto"/>
        <w:ind w:left="0"/>
        <w:rPr>
          <w:rFonts w:ascii="Calibri" w:hAnsi="Calibri" w:cs="Calibri"/>
          <w:b/>
          <w:bCs/>
          <w:sz w:val="24"/>
          <w:szCs w:val="24"/>
        </w:rPr>
      </w:pPr>
      <w:r w:rsidRPr="005E4BAF">
        <w:rPr>
          <w:rStyle w:val="Strong"/>
          <w:rFonts w:ascii="Calibri" w:hAnsi="Calibri" w:cs="Calibri"/>
          <w:sz w:val="24"/>
          <w:szCs w:val="24"/>
        </w:rPr>
        <w:t>Supplementa</w:t>
      </w:r>
      <w:r>
        <w:rPr>
          <w:rStyle w:val="Strong"/>
          <w:rFonts w:ascii="Calibri" w:hAnsi="Calibri" w:cs="Calibri"/>
          <w:sz w:val="24"/>
          <w:szCs w:val="24"/>
        </w:rPr>
        <w:t>ry</w:t>
      </w:r>
      <w:r w:rsidRPr="005E4BAF">
        <w:rPr>
          <w:rStyle w:val="Strong"/>
          <w:rFonts w:ascii="Calibri" w:hAnsi="Calibri" w:cs="Calibri"/>
          <w:sz w:val="24"/>
          <w:szCs w:val="24"/>
        </w:rPr>
        <w:t xml:space="preserve"> Figure </w:t>
      </w:r>
      <w:r>
        <w:rPr>
          <w:rStyle w:val="Strong"/>
          <w:rFonts w:ascii="Calibri" w:hAnsi="Calibri" w:cs="Calibri"/>
          <w:sz w:val="24"/>
          <w:szCs w:val="24"/>
        </w:rPr>
        <w:t>S6</w:t>
      </w:r>
      <w:r w:rsidRPr="005E4BAF">
        <w:rPr>
          <w:rFonts w:ascii="Calibri" w:hAnsi="Calibri" w:cs="Calibri"/>
          <w:b/>
          <w:bCs/>
          <w:sz w:val="24"/>
          <w:szCs w:val="24"/>
        </w:rPr>
        <w:ptab w:relativeTo="margin" w:alignment="right" w:leader="dot"/>
      </w:r>
      <w:r w:rsidR="00117AD0">
        <w:rPr>
          <w:rFonts w:ascii="Calibri" w:hAnsi="Calibri" w:cs="Calibri"/>
          <w:b/>
          <w:bCs/>
          <w:sz w:val="24"/>
          <w:szCs w:val="24"/>
        </w:rPr>
        <w:t>24</w:t>
      </w:r>
    </w:p>
    <w:p w14:paraId="7965F215" w14:textId="77777777" w:rsidR="00C24A5E" w:rsidRPr="00C24A5E" w:rsidRDefault="00C24A5E" w:rsidP="00C24A5E">
      <w:pPr>
        <w:rPr>
          <w:lang w:bidi="ar-SA"/>
        </w:rPr>
      </w:pPr>
    </w:p>
    <w:p w14:paraId="3076AD27" w14:textId="77777777" w:rsidR="00C24A5E" w:rsidRPr="00C24A5E" w:rsidRDefault="00C24A5E" w:rsidP="00C24A5E">
      <w:pPr>
        <w:rPr>
          <w:lang w:bidi="ar-SA"/>
        </w:rPr>
      </w:pPr>
    </w:p>
    <w:p w14:paraId="2C4972CA" w14:textId="016AF23D" w:rsidR="00DF1B15" w:rsidRPr="008D532A" w:rsidRDefault="00DF1B15" w:rsidP="008D532A">
      <w:pPr>
        <w:rPr>
          <w:lang w:bidi="ar-SA"/>
        </w:rPr>
      </w:pPr>
    </w:p>
    <w:p w14:paraId="0D5AFA78" w14:textId="322CB14B" w:rsidR="008D6F9F" w:rsidRPr="00DF1B15" w:rsidRDefault="008D6F9F" w:rsidP="00B44F61">
      <w:pPr>
        <w:spacing w:line="480" w:lineRule="auto"/>
        <w:rPr>
          <w:rFonts w:ascii="Calibri" w:hAnsi="Calibri" w:cs="Calibri"/>
        </w:rPr>
      </w:pPr>
    </w:p>
    <w:p w14:paraId="4975D181" w14:textId="77777777" w:rsidR="008D6F9F" w:rsidRPr="00DF1B15" w:rsidRDefault="008D6F9F" w:rsidP="008D6F9F">
      <w:pPr>
        <w:spacing w:line="480" w:lineRule="auto"/>
        <w:rPr>
          <w:rFonts w:ascii="Calibri" w:hAnsi="Calibri" w:cs="Calibri"/>
        </w:rPr>
      </w:pPr>
    </w:p>
    <w:p w14:paraId="68994421" w14:textId="77777777" w:rsidR="00806F15" w:rsidRPr="00DF1B15" w:rsidRDefault="00806F15">
      <w:pPr>
        <w:rPr>
          <w:rFonts w:ascii="Calibri" w:hAnsi="Calibri" w:cs="Calibri"/>
          <w:noProof/>
        </w:rPr>
      </w:pPr>
    </w:p>
    <w:p w14:paraId="1B7D3517" w14:textId="2C904D0F" w:rsidR="00806F15" w:rsidRPr="00DF1B15" w:rsidRDefault="00806F15">
      <w:pPr>
        <w:rPr>
          <w:rFonts w:ascii="Calibri" w:hAnsi="Calibri" w:cs="Calibri"/>
          <w:noProof/>
        </w:rPr>
      </w:pPr>
    </w:p>
    <w:p w14:paraId="6959041F" w14:textId="77777777" w:rsidR="00806F15" w:rsidRPr="00DF1B15" w:rsidRDefault="00806F15">
      <w:pPr>
        <w:rPr>
          <w:rFonts w:ascii="Calibri" w:hAnsi="Calibri" w:cs="Calibri"/>
          <w:noProof/>
        </w:rPr>
      </w:pPr>
    </w:p>
    <w:p w14:paraId="77E0F2CA" w14:textId="77777777" w:rsidR="00806F15" w:rsidRPr="00DF1B15" w:rsidRDefault="00806F15">
      <w:pPr>
        <w:rPr>
          <w:rFonts w:ascii="Calibri" w:hAnsi="Calibri" w:cs="Calibri"/>
          <w:noProof/>
        </w:rPr>
      </w:pPr>
    </w:p>
    <w:p w14:paraId="26643F09" w14:textId="77777777" w:rsidR="00806F15" w:rsidRPr="00DF1B15" w:rsidRDefault="00806F15">
      <w:pPr>
        <w:rPr>
          <w:rFonts w:ascii="Calibri" w:hAnsi="Calibri" w:cs="Calibri"/>
          <w:noProof/>
        </w:rPr>
      </w:pPr>
    </w:p>
    <w:p w14:paraId="3254A9BC" w14:textId="77777777" w:rsidR="00806F15" w:rsidRPr="00DF1B15" w:rsidRDefault="00806F15">
      <w:pPr>
        <w:rPr>
          <w:rFonts w:ascii="Calibri" w:hAnsi="Calibri" w:cs="Calibri"/>
          <w:noProof/>
        </w:rPr>
      </w:pPr>
    </w:p>
    <w:p w14:paraId="297A4DA7" w14:textId="77777777" w:rsidR="00806F15" w:rsidRPr="00DF1B15" w:rsidRDefault="00806F15">
      <w:pPr>
        <w:rPr>
          <w:rFonts w:ascii="Calibri" w:hAnsi="Calibri" w:cs="Calibri"/>
          <w:noProof/>
        </w:rPr>
      </w:pPr>
    </w:p>
    <w:p w14:paraId="60FA5BD6" w14:textId="7070A034" w:rsidR="00806F15" w:rsidRPr="00DF1B15" w:rsidRDefault="00806F15">
      <w:pPr>
        <w:rPr>
          <w:rFonts w:ascii="Calibri" w:hAnsi="Calibri" w:cs="Calibri"/>
          <w:noProof/>
        </w:rPr>
      </w:pPr>
    </w:p>
    <w:p w14:paraId="28E1D7A9" w14:textId="77777777" w:rsidR="00901C61" w:rsidRPr="00DF1B15" w:rsidRDefault="00901C61" w:rsidP="00901C61">
      <w:pPr>
        <w:spacing w:line="480" w:lineRule="auto"/>
        <w:rPr>
          <w:rFonts w:ascii="Calibri" w:hAnsi="Calibri" w:cs="Calibri"/>
        </w:rPr>
      </w:pPr>
    </w:p>
    <w:p w14:paraId="0CA42685" w14:textId="7AC33234" w:rsidR="00806F15" w:rsidRPr="00DF1B15" w:rsidRDefault="00806F15">
      <w:pPr>
        <w:rPr>
          <w:rFonts w:ascii="Calibri" w:hAnsi="Calibri" w:cs="Calibri"/>
          <w:noProof/>
        </w:rPr>
      </w:pPr>
    </w:p>
    <w:p w14:paraId="0526075C" w14:textId="74C97C37" w:rsidR="00806F15" w:rsidRPr="00DF1B15" w:rsidRDefault="00355CB7">
      <w:pPr>
        <w:rPr>
          <w:rFonts w:ascii="Calibri" w:hAnsi="Calibri" w:cs="Calibri"/>
          <w:noProof/>
        </w:rPr>
      </w:pPr>
      <w:r w:rsidRPr="00DF1B15">
        <w:rPr>
          <w:rFonts w:ascii="Calibri" w:hAnsi="Calibri" w:cs="Calibri"/>
          <w:noProof/>
        </w:rPr>
        <w:drawing>
          <wp:inline distT="0" distB="0" distL="0" distR="0" wp14:anchorId="70AF3473" wp14:editId="0C7C2454">
            <wp:extent cx="3790950" cy="6287495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203" cy="6301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F9729E" w14:textId="76AF00F8" w:rsidR="00806F15" w:rsidRPr="00DF1B15" w:rsidRDefault="00806F15">
      <w:pPr>
        <w:rPr>
          <w:rFonts w:ascii="Calibri" w:hAnsi="Calibri" w:cs="Calibri"/>
          <w:noProof/>
        </w:rPr>
      </w:pPr>
    </w:p>
    <w:p w14:paraId="32C527AD" w14:textId="508FDBCF" w:rsidR="00806F15" w:rsidRPr="00DF1B15" w:rsidRDefault="00806F15">
      <w:pPr>
        <w:rPr>
          <w:rFonts w:ascii="Calibri" w:hAnsi="Calibri" w:cs="Calibri"/>
          <w:noProof/>
        </w:rPr>
      </w:pPr>
    </w:p>
    <w:p w14:paraId="0ED2F8D5" w14:textId="4EA0C7A3" w:rsidR="00806F15" w:rsidRPr="00DF1B15" w:rsidRDefault="00806F15">
      <w:pPr>
        <w:rPr>
          <w:rFonts w:ascii="Calibri" w:hAnsi="Calibri" w:cs="Calibri"/>
          <w:noProof/>
        </w:rPr>
      </w:pPr>
    </w:p>
    <w:p w14:paraId="0917A444" w14:textId="6B057554" w:rsidR="00806F15" w:rsidRPr="00DF1B15" w:rsidRDefault="00806F15">
      <w:pPr>
        <w:rPr>
          <w:rFonts w:ascii="Calibri" w:hAnsi="Calibri" w:cs="Calibri"/>
          <w:noProof/>
        </w:rPr>
      </w:pPr>
    </w:p>
    <w:p w14:paraId="3D1EA60C" w14:textId="7530CDEE" w:rsidR="00751187" w:rsidRDefault="00901C61" w:rsidP="00E650A7">
      <w:pPr>
        <w:rPr>
          <w:rFonts w:ascii="Calibri" w:hAnsi="Calibri" w:cs="Calibri"/>
        </w:rPr>
      </w:pPr>
      <w:r w:rsidRPr="00DF1B15">
        <w:rPr>
          <w:rFonts w:ascii="Calibri" w:hAnsi="Calibri" w:cs="Calibri"/>
        </w:rPr>
        <w:t xml:space="preserve">Supplementary Fig </w:t>
      </w:r>
      <w:r w:rsidR="002A4839">
        <w:rPr>
          <w:rFonts w:ascii="Calibri" w:hAnsi="Calibri" w:cs="Calibri"/>
        </w:rPr>
        <w:t>S</w:t>
      </w:r>
      <w:r w:rsidR="007E50C8">
        <w:rPr>
          <w:rFonts w:ascii="Calibri" w:hAnsi="Calibri" w:cs="Calibri"/>
        </w:rPr>
        <w:t>1</w:t>
      </w:r>
      <w:r w:rsidRPr="00DF1B15">
        <w:rPr>
          <w:rFonts w:ascii="Calibri" w:hAnsi="Calibri" w:cs="Calibri"/>
        </w:rPr>
        <w:t>. Transcriptome characteristics. (</w:t>
      </w:r>
      <w:r>
        <w:rPr>
          <w:rFonts w:ascii="Calibri" w:hAnsi="Calibri" w:cs="Calibri"/>
        </w:rPr>
        <w:t>a</w:t>
      </w:r>
      <w:r w:rsidRPr="00DF1B15">
        <w:rPr>
          <w:rFonts w:ascii="Calibri" w:hAnsi="Calibri" w:cs="Calibri"/>
        </w:rPr>
        <w:t>) Transcript length frequency. (</w:t>
      </w:r>
      <w:r>
        <w:rPr>
          <w:rFonts w:ascii="Calibri" w:hAnsi="Calibri" w:cs="Calibri"/>
        </w:rPr>
        <w:t>b</w:t>
      </w:r>
      <w:r w:rsidRPr="00DF1B15">
        <w:rPr>
          <w:rFonts w:ascii="Calibri" w:hAnsi="Calibri" w:cs="Calibri"/>
        </w:rPr>
        <w:t>) Representative transcript (one per locus) length frequency. (</w:t>
      </w:r>
      <w:r>
        <w:rPr>
          <w:rFonts w:ascii="Calibri" w:hAnsi="Calibri" w:cs="Calibri"/>
        </w:rPr>
        <w:t>c</w:t>
      </w:r>
      <w:r w:rsidRPr="00DF1B15">
        <w:rPr>
          <w:rFonts w:ascii="Calibri" w:hAnsi="Calibri" w:cs="Calibri"/>
        </w:rPr>
        <w:t xml:space="preserve">) Fraction of transcript covered by ORF. Numbers at the top of the bars represent the number of transcripts in each length bin in </w:t>
      </w:r>
      <w:r w:rsidR="00E143D0">
        <w:rPr>
          <w:rFonts w:ascii="Calibri" w:hAnsi="Calibri" w:cs="Calibri"/>
        </w:rPr>
        <w:t>a</w:t>
      </w:r>
      <w:r w:rsidRPr="00DF1B15">
        <w:rPr>
          <w:rFonts w:ascii="Calibri" w:hAnsi="Calibri" w:cs="Calibri"/>
        </w:rPr>
        <w:t xml:space="preserve"> and </w:t>
      </w:r>
      <w:r w:rsidR="00E143D0">
        <w:rPr>
          <w:rFonts w:ascii="Calibri" w:hAnsi="Calibri" w:cs="Calibri"/>
        </w:rPr>
        <w:t>b</w:t>
      </w:r>
      <w:r w:rsidRPr="00DF1B15">
        <w:rPr>
          <w:rFonts w:ascii="Calibri" w:hAnsi="Calibri" w:cs="Calibri"/>
        </w:rPr>
        <w:t xml:space="preserve">, or fraction of transcript covered by ORF in </w:t>
      </w:r>
      <w:r w:rsidR="00F237AF">
        <w:rPr>
          <w:rFonts w:ascii="Calibri" w:hAnsi="Calibri" w:cs="Calibri"/>
        </w:rPr>
        <w:t>c</w:t>
      </w:r>
      <w:r w:rsidRPr="00DF1B15">
        <w:rPr>
          <w:rFonts w:ascii="Calibri" w:hAnsi="Calibri" w:cs="Calibri"/>
        </w:rPr>
        <w:t>.</w:t>
      </w:r>
    </w:p>
    <w:p w14:paraId="55967C7C" w14:textId="07D6973B" w:rsidR="00751187" w:rsidRDefault="00751187" w:rsidP="00901C61">
      <w:pPr>
        <w:spacing w:line="480" w:lineRule="auto"/>
        <w:rPr>
          <w:rFonts w:ascii="Calibri" w:hAnsi="Calibri" w:cs="Calibri"/>
        </w:rPr>
      </w:pPr>
      <w:r w:rsidRPr="00DF1B15">
        <w:rPr>
          <w:rFonts w:ascii="Calibri" w:hAnsi="Calibri" w:cs="Calibri"/>
          <w:noProof/>
        </w:rPr>
        <w:lastRenderedPageBreak/>
        <w:drawing>
          <wp:inline distT="0" distB="0" distL="0" distR="0" wp14:anchorId="4E746F93" wp14:editId="618197C3">
            <wp:extent cx="4569669" cy="7519662"/>
            <wp:effectExtent l="0" t="0" r="254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949" cy="7551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75B63" w14:textId="297D6206" w:rsidR="00751187" w:rsidRDefault="00751187" w:rsidP="00355CB7">
      <w:pPr>
        <w:rPr>
          <w:rFonts w:ascii="Calibri" w:hAnsi="Calibri" w:cs="Calibri"/>
          <w:noProof/>
        </w:rPr>
      </w:pPr>
      <w:r w:rsidRPr="00DF1B15">
        <w:rPr>
          <w:rFonts w:ascii="Calibri" w:hAnsi="Calibri" w:cs="Calibri"/>
        </w:rPr>
        <w:t xml:space="preserve">Supplementary Fig </w:t>
      </w:r>
      <w:r>
        <w:rPr>
          <w:rFonts w:ascii="Calibri" w:hAnsi="Calibri" w:cs="Calibri"/>
        </w:rPr>
        <w:t>S</w:t>
      </w:r>
      <w:r w:rsidR="007E50C8">
        <w:rPr>
          <w:rFonts w:ascii="Calibri" w:hAnsi="Calibri" w:cs="Calibri"/>
        </w:rPr>
        <w:t>2</w:t>
      </w:r>
      <w:r w:rsidRPr="00DF1B15">
        <w:rPr>
          <w:rFonts w:ascii="Calibri" w:hAnsi="Calibri" w:cs="Calibri"/>
        </w:rPr>
        <w:t>. Blast2G</w:t>
      </w:r>
      <w:r w:rsidR="00593ACF">
        <w:rPr>
          <w:rFonts w:ascii="Calibri" w:hAnsi="Calibri" w:cs="Calibri"/>
        </w:rPr>
        <w:t>O</w:t>
      </w:r>
      <w:r w:rsidRPr="00DF1B15">
        <w:rPr>
          <w:rFonts w:ascii="Calibri" w:hAnsi="Calibri" w:cs="Calibri"/>
        </w:rPr>
        <w:t xml:space="preserve"> annotation results (</w:t>
      </w:r>
      <w:r>
        <w:rPr>
          <w:rFonts w:ascii="Calibri" w:hAnsi="Calibri" w:cs="Calibri"/>
        </w:rPr>
        <w:t>a</w:t>
      </w:r>
      <w:r w:rsidRPr="00DF1B15">
        <w:rPr>
          <w:rFonts w:ascii="Calibri" w:hAnsi="Calibri" w:cs="Calibri"/>
        </w:rPr>
        <w:t>) Blast2G</w:t>
      </w:r>
      <w:r w:rsidR="00593ACF">
        <w:rPr>
          <w:rFonts w:ascii="Calibri" w:hAnsi="Calibri" w:cs="Calibri"/>
        </w:rPr>
        <w:t>O</w:t>
      </w:r>
      <w:r w:rsidRPr="00DF1B15">
        <w:rPr>
          <w:rFonts w:ascii="Calibri" w:hAnsi="Calibri" w:cs="Calibri"/>
        </w:rPr>
        <w:t xml:space="preserve"> annotation summary (</w:t>
      </w:r>
      <w:r>
        <w:rPr>
          <w:rFonts w:ascii="Calibri" w:hAnsi="Calibri" w:cs="Calibri"/>
        </w:rPr>
        <w:t>b</w:t>
      </w:r>
      <w:r w:rsidRPr="00DF1B15">
        <w:rPr>
          <w:rFonts w:ascii="Calibri" w:hAnsi="Calibri" w:cs="Calibri"/>
        </w:rPr>
        <w:t>) Blast2GO Gene Ontology categories. The scale bar represents the number of representative transcripts per 15 top annotations. Green indicates Biological Process, blue Molecular Function and yellow Cellular Component</w:t>
      </w:r>
    </w:p>
    <w:p w14:paraId="4BA591C4" w14:textId="2B953BF6" w:rsidR="00751187" w:rsidRDefault="00751187" w:rsidP="00901C61">
      <w:pPr>
        <w:spacing w:line="480" w:lineRule="auto"/>
        <w:rPr>
          <w:rFonts w:ascii="Calibri" w:hAnsi="Calibri" w:cs="Calibri"/>
        </w:rPr>
      </w:pPr>
    </w:p>
    <w:p w14:paraId="172A193F" w14:textId="35A51EB1" w:rsidR="00751187" w:rsidRDefault="00751187" w:rsidP="00901C61">
      <w:pPr>
        <w:spacing w:line="480" w:lineRule="auto"/>
        <w:rPr>
          <w:rFonts w:ascii="Calibri" w:hAnsi="Calibri" w:cs="Calibri"/>
        </w:rPr>
      </w:pPr>
    </w:p>
    <w:p w14:paraId="5D593F2D" w14:textId="77777777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</w:p>
    <w:p w14:paraId="159EE1CF" w14:textId="574CB56E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</w:p>
    <w:p w14:paraId="34D93260" w14:textId="5EBE849F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drawing>
          <wp:inline distT="0" distB="0" distL="0" distR="0" wp14:anchorId="4DF2B2AF" wp14:editId="2FA63904">
            <wp:extent cx="6944831" cy="276606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8S_IGV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0880" cy="2772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FD6E1" w14:textId="5B894371" w:rsidR="00751187" w:rsidRDefault="00751187" w:rsidP="00E650A7">
      <w:pPr>
        <w:rPr>
          <w:rFonts w:ascii="Calibri" w:hAnsi="Calibri" w:cs="Calibri"/>
          <w:noProof/>
        </w:rPr>
      </w:pPr>
    </w:p>
    <w:p w14:paraId="3BED2A88" w14:textId="0DEE7364" w:rsidR="00751187" w:rsidRDefault="007E50C8" w:rsidP="00E650A7">
      <w:pPr>
        <w:rPr>
          <w:rFonts w:ascii="Calibri" w:hAnsi="Calibri" w:cs="Calibri"/>
          <w:noProof/>
        </w:rPr>
      </w:pPr>
      <w:r w:rsidRPr="00DF1B15">
        <w:rPr>
          <w:rFonts w:ascii="Calibri" w:hAnsi="Calibri" w:cs="Calibri"/>
        </w:rPr>
        <w:t xml:space="preserve">Supplementary Fig </w:t>
      </w:r>
      <w:r>
        <w:rPr>
          <w:rFonts w:ascii="Calibri" w:hAnsi="Calibri" w:cs="Calibri"/>
        </w:rPr>
        <w:t>S3</w:t>
      </w:r>
      <w:r w:rsidRPr="00DF1B15">
        <w:rPr>
          <w:rFonts w:ascii="Calibri" w:hAnsi="Calibri" w:cs="Calibri"/>
        </w:rPr>
        <w:t>.</w:t>
      </w:r>
      <w:r w:rsidR="00010D55">
        <w:rPr>
          <w:rFonts w:ascii="Calibri" w:hAnsi="Calibri" w:cs="Calibri"/>
        </w:rPr>
        <w:t xml:space="preserve"> IGV plot (coverage track) of reads from the four strains mapped to the CCMP374 18S RNA sequence (L04957.2)</w:t>
      </w:r>
    </w:p>
    <w:p w14:paraId="00043D7D" w14:textId="1CD8C140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</w:p>
    <w:p w14:paraId="427A6FBE" w14:textId="1D079820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</w:p>
    <w:p w14:paraId="4763D61F" w14:textId="134701AC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</w:p>
    <w:p w14:paraId="2617D709" w14:textId="058CA377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</w:p>
    <w:p w14:paraId="7F67BFED" w14:textId="001B5657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</w:p>
    <w:p w14:paraId="5B078927" w14:textId="77777777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927E451" w14:textId="77777777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B1F2FB0" w14:textId="77777777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0E9339A" w14:textId="77777777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1B7A909" w14:textId="10F07B4C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4B6BCB7" w14:textId="2172BBD5" w:rsidR="00E650A7" w:rsidRDefault="00E650A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99C9DE4" w14:textId="1862008F" w:rsidR="00E650A7" w:rsidRDefault="00E650A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2BC216E" w14:textId="065B2446" w:rsidR="00E650A7" w:rsidRDefault="00E650A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18B4475" w14:textId="77777777" w:rsidR="00E650A7" w:rsidRDefault="00E650A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39BD225" w14:textId="77777777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8C47339" w14:textId="77777777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A934130" w14:textId="77777777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E3DA1BC" w14:textId="77777777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A6EA64B" w14:textId="77777777" w:rsidR="00355CB7" w:rsidRDefault="00355CB7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832176F" w14:textId="0D72713B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CCMP374         --------------AGTCATATGCTTGTCTCAAAGAT</w:t>
      </w:r>
      <w:r w:rsidRPr="009A074E">
        <w:rPr>
          <w:rFonts w:ascii="Courier New" w:hAnsi="Courier New" w:cs="Courier New"/>
          <w:color w:val="FF0000"/>
          <w:sz w:val="20"/>
          <w:szCs w:val="20"/>
        </w:rPr>
        <w:t>T</w:t>
      </w:r>
      <w:r w:rsidRPr="0056789C">
        <w:rPr>
          <w:rFonts w:ascii="Courier New" w:hAnsi="Courier New" w:cs="Courier New"/>
          <w:sz w:val="20"/>
          <w:szCs w:val="20"/>
        </w:rPr>
        <w:t>AAGCCATGCATGTCTAAGTATA</w:t>
      </w:r>
    </w:p>
    <w:p w14:paraId="24B9C4B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--------------AGTCATATGCTTGTCTCAAAGAT</w:t>
      </w:r>
      <w:r w:rsidRPr="009A074E">
        <w:rPr>
          <w:rFonts w:ascii="Courier New" w:hAnsi="Courier New" w:cs="Courier New"/>
          <w:color w:val="FF0000"/>
          <w:sz w:val="20"/>
          <w:szCs w:val="20"/>
        </w:rPr>
        <w:t>T</w:t>
      </w:r>
      <w:r w:rsidRPr="0056789C">
        <w:rPr>
          <w:rFonts w:ascii="Courier New" w:hAnsi="Courier New" w:cs="Courier New"/>
          <w:sz w:val="20"/>
          <w:szCs w:val="20"/>
        </w:rPr>
        <w:t>AAGCCATGCATGTCTAAGTATA</w:t>
      </w:r>
    </w:p>
    <w:p w14:paraId="05BD17B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--------------AGTCATATGCTTGTCTCAAAGAT</w:t>
      </w:r>
      <w:r w:rsidRPr="009A074E">
        <w:rPr>
          <w:rFonts w:ascii="Courier New" w:hAnsi="Courier New" w:cs="Courier New"/>
          <w:color w:val="FF0000"/>
          <w:sz w:val="20"/>
          <w:szCs w:val="20"/>
        </w:rPr>
        <w:t>T</w:t>
      </w:r>
      <w:r w:rsidRPr="0056789C">
        <w:rPr>
          <w:rFonts w:ascii="Courier New" w:hAnsi="Courier New" w:cs="Courier New"/>
          <w:sz w:val="20"/>
          <w:szCs w:val="20"/>
        </w:rPr>
        <w:t>AAGCCATGCATGTCTAAGTATA</w:t>
      </w:r>
    </w:p>
    <w:p w14:paraId="4244BDB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TGATCCTGCCAGTAGTCATATGCTTGTCTCAAAGAT</w:t>
      </w:r>
      <w:r w:rsidRPr="009A074E">
        <w:rPr>
          <w:rFonts w:ascii="Courier New" w:hAnsi="Courier New" w:cs="Courier New"/>
          <w:color w:val="FF0000"/>
          <w:sz w:val="20"/>
          <w:szCs w:val="20"/>
        </w:rPr>
        <w:t>T</w:t>
      </w:r>
      <w:r w:rsidRPr="0056789C">
        <w:rPr>
          <w:rFonts w:ascii="Courier New" w:hAnsi="Courier New" w:cs="Courier New"/>
          <w:sz w:val="20"/>
          <w:szCs w:val="20"/>
        </w:rPr>
        <w:t>AAGCCATGCATGTCTAAGTATA</w:t>
      </w:r>
    </w:p>
    <w:p w14:paraId="62302D8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--------------AGTCATATGCTTGTCTCAAAGAT</w:t>
      </w:r>
      <w:r w:rsidRPr="009A074E">
        <w:rPr>
          <w:rFonts w:ascii="Courier New" w:hAnsi="Courier New" w:cs="Courier New"/>
          <w:color w:val="FF0000"/>
          <w:sz w:val="20"/>
          <w:szCs w:val="20"/>
        </w:rPr>
        <w:t>T</w:t>
      </w:r>
      <w:r w:rsidRPr="0056789C">
        <w:rPr>
          <w:rFonts w:ascii="Courier New" w:hAnsi="Courier New" w:cs="Courier New"/>
          <w:sz w:val="20"/>
          <w:szCs w:val="20"/>
        </w:rPr>
        <w:t>AAGCCATGCATGTCTAAGTATA</w:t>
      </w:r>
    </w:p>
    <w:p w14:paraId="6D4FE93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----------------------------------GAT</w:t>
      </w:r>
      <w:r w:rsidRPr="009A074E">
        <w:rPr>
          <w:rFonts w:ascii="Courier New" w:hAnsi="Courier New" w:cs="Courier New"/>
          <w:color w:val="FF0000"/>
          <w:sz w:val="20"/>
          <w:szCs w:val="20"/>
        </w:rPr>
        <w:t>T</w:t>
      </w:r>
      <w:r w:rsidRPr="0056789C">
        <w:rPr>
          <w:rFonts w:ascii="Courier New" w:hAnsi="Courier New" w:cs="Courier New"/>
          <w:sz w:val="20"/>
          <w:szCs w:val="20"/>
        </w:rPr>
        <w:t>AAGCCATGCATGTCTAAGTATA</w:t>
      </w:r>
    </w:p>
    <w:p w14:paraId="2DB2B3E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------------------------------------------------------------</w:t>
      </w:r>
    </w:p>
    <w:p w14:paraId="3BAC855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------------------------------------------------------------</w:t>
      </w:r>
    </w:p>
    <w:p w14:paraId="64849EC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-------------TAGTCATATGCTTGTCTCAAAGAT-AAGCCATGCATGTCTAAGTATA</w:t>
      </w:r>
    </w:p>
    <w:p w14:paraId="4ECBB39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-------------TAGTCATATGCTTGTCTCAAAGAT-AAGCCATGCATGTCTAAGTATA</w:t>
      </w:r>
    </w:p>
    <w:p w14:paraId="77B4D73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-------------TAGTCATATGCTTGTCTCAAAGAT-AAGCCATGCATGTCTAAGTATA</w:t>
      </w:r>
    </w:p>
    <w:p w14:paraId="6FB1E18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-------------TAGTCATATGCTTGTCTCAAAGAT-AAGCCATGCATGTCTAAGTATA</w:t>
      </w:r>
    </w:p>
    <w:p w14:paraId="1626C67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-------------TAGTCATATGCTTGTCTCAAAGAT-AAGCCATGCATGTCTAAGTATA</w:t>
      </w:r>
    </w:p>
    <w:p w14:paraId="6897F6B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-------------TAGTCATATGCTTGTCTCAAAGAT-AAGCCATGCATGTCTAAGTATA</w:t>
      </w:r>
    </w:p>
    <w:p w14:paraId="28E12C5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-------------TAGTCATATGCTTGTCTCAAAGAT-AAGCCATGCATGTCTAAGTATA</w:t>
      </w:r>
    </w:p>
    <w:p w14:paraId="616DE4B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-------------TAGTCATATGCTTGTCTCAAAGAT-AAGCCATGCATGTCTAAGTATA</w:t>
      </w:r>
    </w:p>
    <w:p w14:paraId="4FECDAC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-------------TAGTCATATGCTTGTCTCAAAGAT-AAGCCATGCATGTCTAAGTATA</w:t>
      </w:r>
    </w:p>
    <w:p w14:paraId="4C93213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-------------TAGTCATATGCTTGTCTCAAAGAT-AAGCCATGCATGTCTAAGTATA</w:t>
      </w:r>
    </w:p>
    <w:p w14:paraId="436E625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-------------TAGTCATATGCTTGTCTCAAAGAT-AAGCCATGCATGTCTAAGTATA</w:t>
      </w:r>
    </w:p>
    <w:p w14:paraId="7CC0A81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-------------TAGTCATATGCTTGTCTCAAAGAT-AAGCCATGCATGTCTAAGTATA</w:t>
      </w:r>
    </w:p>
    <w:p w14:paraId="05FE0C9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-------------TAGTCATATGCTTGTCTCAAAGAT-AAGCCATGCATGTCTAAGTATA</w:t>
      </w:r>
    </w:p>
    <w:p w14:paraId="7E35F59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-------------TAGTCATATGCTTGTCTCAAAGAT-AAGCCATGCATGTCTAAGTATA</w:t>
      </w:r>
    </w:p>
    <w:p w14:paraId="771A870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-------------TAGTCATATGCTTGTCTCAAAGAT-AAGCCATGCATGTCTAAGTATA</w:t>
      </w:r>
    </w:p>
    <w:p w14:paraId="4FBBF3B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-------------TAGTCATATGCTTGTCTCAAAGAT-AAGCCATGCATGTCTAAGTATA</w:t>
      </w:r>
    </w:p>
    <w:p w14:paraId="7882506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-------------TAGTCATATGCTTGTCTCAAAGAT-AAGCCATGCATGTCTAAGTATA</w:t>
      </w:r>
    </w:p>
    <w:p w14:paraId="3A5483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-------------TAGTCATATGCTTGTCTCAAAGAT-AAGCCATGCATGTCTAAGTATA</w:t>
      </w:r>
    </w:p>
    <w:p w14:paraId="574D27B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-------------TAGTCATATGCTTGTCTCAAAGAT-AAGCCATGCATGTCTAAGTATA</w:t>
      </w:r>
    </w:p>
    <w:p w14:paraId="45F89DF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-------------TAGTCATATGCTTGTCTCAAAGAT-AAGCCATGCATGTCTAAGTATA</w:t>
      </w:r>
    </w:p>
    <w:p w14:paraId="6DD0354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-------------TAGTCATATGCTTGTCTCAAAGAT-AAGCCATGCATGTCTAAGTATA</w:t>
      </w:r>
    </w:p>
    <w:p w14:paraId="679932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-------------TAGTCATATGCTTGTCTCAAAGAT-AAGCCATGCATGTCTAAGTATA</w:t>
      </w:r>
    </w:p>
    <w:p w14:paraId="7B3AB63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</w:t>
      </w:r>
    </w:p>
    <w:p w14:paraId="166C8CB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D5ECEF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AGCGACTATACTGTGAAACTGCGAATGGCTCATTAAATCAGTTATGGTTTATTTGATGGT</w:t>
      </w:r>
    </w:p>
    <w:p w14:paraId="1938054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AGCGACTATACTGTGAAACTGCGAATGGCTCATTAAATCAGTTATGGTTTATTTGATGGT</w:t>
      </w:r>
    </w:p>
    <w:p w14:paraId="152F12D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AGCGACTATACTGTGAAACTGCGAATGGCTCATTAAATCAGTTATGGTTTATTTGATGGT</w:t>
      </w:r>
    </w:p>
    <w:p w14:paraId="49F295B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AGCGACTATACTGTGAAACTGCGAATGGCTCATTAAATCAGTTATGGTTTATTTGATGGT</w:t>
      </w:r>
    </w:p>
    <w:p w14:paraId="7A66CF5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AGCGACTATACTGTGAAACTGCGAATGGCTCATTAAATCAGTTATGGTTTATTTGATGGT</w:t>
      </w:r>
    </w:p>
    <w:p w14:paraId="552C52F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AGCGACTATACTGTGAAACTGCGAATGGCTCATTAAATCAGTTATGGTTTATTTGATGGT</w:t>
      </w:r>
    </w:p>
    <w:p w14:paraId="207756A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----------------AACTGCGAATGGCTCATTAAATCAGTTATGGTTTATTTGATGGT</w:t>
      </w:r>
    </w:p>
    <w:p w14:paraId="1D43E96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--------------------------GGCTCATTAAATCAGTTAT</w:t>
      </w:r>
      <w:r w:rsidRPr="009A074E">
        <w:rPr>
          <w:rFonts w:ascii="Courier New" w:hAnsi="Courier New" w:cs="Courier New"/>
          <w:color w:val="FF0000"/>
          <w:sz w:val="20"/>
          <w:szCs w:val="20"/>
        </w:rPr>
        <w:t>A</w:t>
      </w:r>
      <w:r w:rsidRPr="0056789C">
        <w:rPr>
          <w:rFonts w:ascii="Courier New" w:hAnsi="Courier New" w:cs="Courier New"/>
          <w:sz w:val="20"/>
          <w:szCs w:val="20"/>
        </w:rPr>
        <w:t>GTTTATTTGATGGT</w:t>
      </w:r>
    </w:p>
    <w:p w14:paraId="515D2E9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AGCGACTATACTGTGAAACTGCGAATGGCTCATTAAATCAGTTATGGTTTATTTGATGGT</w:t>
      </w:r>
    </w:p>
    <w:p w14:paraId="7ED1367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AGCGACTATACTGTGAAACTGCGAATGGCTCATTAAATCAGTTATGGTTTATTTGATGGT</w:t>
      </w:r>
    </w:p>
    <w:p w14:paraId="3B23446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AGCGACTATACTGTGAAACTGCGAATGGCTCATTAAATCAGTTATGGTTTATTTGATGGT</w:t>
      </w:r>
    </w:p>
    <w:p w14:paraId="53030C4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AGCGACTATACTGTGAAACTGCGAATGGCTCATTAAATCAGTTATGGTTTATTTGATGGT</w:t>
      </w:r>
    </w:p>
    <w:p w14:paraId="36FB3E9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AGCGACTATACTGTGAAACTGCGAATGGCTCATTAAATCAGTTATGGTTTATTTGATGGT</w:t>
      </w:r>
    </w:p>
    <w:p w14:paraId="5F9BDF5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AGCGACTATACTGTGAAACTGCGAATGGCTCATTAAATCAGTTATGGTTTATTTGATGGT</w:t>
      </w:r>
    </w:p>
    <w:p w14:paraId="79D331C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AGCGACTATACTGTGAAACTGCGAATGGCTCATTAAATCAGTTATGGTTTATTTGATGGT</w:t>
      </w:r>
    </w:p>
    <w:p w14:paraId="362A0CE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AGCGACTATACTGTGAAACTGCGAATGGCTCATTAAATCAGTTATGGTTTATTTGATGGT</w:t>
      </w:r>
    </w:p>
    <w:p w14:paraId="063D601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AGCGACTATACTGTGAAACTGCGAATGGCTCATTAAATCAGTTATGGTTTATTTGATGGT</w:t>
      </w:r>
    </w:p>
    <w:p w14:paraId="7B9B52D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AGCGACTATACTGTGAAACTGCGAATGGCTCATTAAATCAGTTATGGTTTATTTGATGGT</w:t>
      </w:r>
    </w:p>
    <w:p w14:paraId="10C5630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AGCGACTATACTGTGAAACTGCGAATGGCTCATTAAATCAGTTATGGTTTATTTGATGGT</w:t>
      </w:r>
    </w:p>
    <w:p w14:paraId="7F74356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AGCGACTATACTGTGAAACTGCGAATGGCTCATTAAATCAGTTATGGTTTATTTGATGGT</w:t>
      </w:r>
    </w:p>
    <w:p w14:paraId="28312C3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AGCGACTATACTGTGAAACTGCGAATGGCTCATTAAATCAGTTATGGTTTATTTGATGGT</w:t>
      </w:r>
    </w:p>
    <w:p w14:paraId="017A59F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AGCGACTATACTGTGAAACTGCGAATGGCTCATTAAATCAGTTATGGTTTATTTGATGGT</w:t>
      </w:r>
    </w:p>
    <w:p w14:paraId="4DD9B7E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AGCGACTATACTGTGAAACTGCGAATGGCTCATTAAATCAGTTATGGTTTATTTGATGGT</w:t>
      </w:r>
    </w:p>
    <w:p w14:paraId="3471506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AGCGACTATACTGTGAAACTGCGAATGGCTCATTAAATCAGTTATGGTTTATTTGATGGT</w:t>
      </w:r>
    </w:p>
    <w:p w14:paraId="7A26F7F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AGCGACTATACTGTGAAACTGCGAATGGCTCATTAAATCAGTTATGGTTTATTTGATGGT</w:t>
      </w:r>
    </w:p>
    <w:p w14:paraId="440338B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AGCGACTATACTGTGAAACTGCGAATGGCTCATTAAATCAGTTATGGTTTATTTGATGGT</w:t>
      </w:r>
    </w:p>
    <w:p w14:paraId="4AA4701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AGCGACTATACTGTGAAACTGCGAATGGCTCATTAAATCAGTTATGGTTTATTTGATGGT</w:t>
      </w:r>
    </w:p>
    <w:p w14:paraId="216E175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58         AGCGACTATACTGTGAAACTGCGAATGGCTCATTAAATCAGTTATGGTTTATTTGATGGT</w:t>
      </w:r>
    </w:p>
    <w:p w14:paraId="1782931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AGCGACTATACTGTGAAACTGCGAATGGCTCATTAAATCAGTTATGGTTTATTTGATGGT</w:t>
      </w:r>
    </w:p>
    <w:p w14:paraId="07529AF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AGCGACTATACTGTGAAACTGCGAATGGCTCATTAAATCAGTTATGGTTTATTTGATGGT</w:t>
      </w:r>
    </w:p>
    <w:p w14:paraId="070F26D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                          ******************* **************</w:t>
      </w:r>
    </w:p>
    <w:p w14:paraId="6B5188F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1FFCEB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ACCTTGCTACTTGGATAACCGTAGTAATTCTAGAGCTAATACATGCAGGAGTTCCCGACT</w:t>
      </w:r>
    </w:p>
    <w:p w14:paraId="3DAAD0E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ACCTTGCTACTTGGATAACCGTAGTAATTCTAGAGCTAATACATGCAGGAGTTCCCGACT</w:t>
      </w:r>
    </w:p>
    <w:p w14:paraId="5D1CCFC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ACCTTGCTACTTGGATAACCGTAGTAATTCTAGAGCTAATACATGCAGGAGTTCCCGACT</w:t>
      </w:r>
    </w:p>
    <w:p w14:paraId="355C2FC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ACCTTGCTACTTGGATAACCGTAGTAATTCTAGAGCTAATACATGCAGGAGTTCCCGACT</w:t>
      </w:r>
    </w:p>
    <w:p w14:paraId="2CA0E1D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ACCTTGCTACTTGGATAACCGTAGTAATTCTAGAGCTAATACATGCAGGAGTTCCCGACT</w:t>
      </w:r>
    </w:p>
    <w:p w14:paraId="3305EAE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ACCTTGCTACTTGGATAACCGTAGTAATTCTAGAGCTAATACATGCAGGAGTTCCCGACT</w:t>
      </w:r>
    </w:p>
    <w:p w14:paraId="0512417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ACCTTGCTACTTGGATAACCGTAGTAATTCTAGAGCTAATACATGCAGGAGTTCCCGACT</w:t>
      </w:r>
    </w:p>
    <w:p w14:paraId="286560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ACCTTGCTACTTGGATAACCGTAGTAATTCTAGAGCTAATACATGCAGGAGTTCCCGACT</w:t>
      </w:r>
    </w:p>
    <w:p w14:paraId="5433B6C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ACCTTGCTACTTGGATAACCGTAGTAATTCTAGAGCTAATACATGCAGGAGTTCCCGACT</w:t>
      </w:r>
    </w:p>
    <w:p w14:paraId="5EF918C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ACCTTGCTACTTGGATAACCGTAGTAATTCTAGAGCTAATACATGCAGGAGTTCCCGACT</w:t>
      </w:r>
    </w:p>
    <w:p w14:paraId="1537CA7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ACCTTGCTACTTGGATAACCGTAGTAATTCTAGAGCTAATACATGCAGGAGTTCCCGACT</w:t>
      </w:r>
    </w:p>
    <w:p w14:paraId="185EA74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ACCTTGCTACTTGGATAACCGTAGTAATTCTAGAGCTAATACATGCAGGAGTTCCCGACT</w:t>
      </w:r>
    </w:p>
    <w:p w14:paraId="0243E7D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ACCTTGCTACTTGGATAACCGTAGTAATTCTAGAGCTAATACATGCAGGAGTTCCCGACT</w:t>
      </w:r>
    </w:p>
    <w:p w14:paraId="0221306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ACCTTGCTACTTGGATAACCGTAGTAATTCTAGAGCTAATACATGCAGGAGTTCCCGACT</w:t>
      </w:r>
    </w:p>
    <w:p w14:paraId="4E4A42A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ACCTTGCTACTTGGATAACCGTAGTAATTCTAGAGCTAATACATGCAGGAGTTCCCGACT</w:t>
      </w:r>
    </w:p>
    <w:p w14:paraId="11EBAE5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ACCTTGCTACTTGGATAACCGTAGTAATTCTAGAGCTAATACATGCAGGAGTTCCCGACT</w:t>
      </w:r>
    </w:p>
    <w:p w14:paraId="198D3D1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ACCTTGCTACTTGGATAACCGTAGTAATTCTAGAGCTAATACATGCAGGAGTTCCCGACT</w:t>
      </w:r>
    </w:p>
    <w:p w14:paraId="5A6C84C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ACCTTGCTACTTGGATAACCGTAGTAATTCTAGAGCTAATACATGCAGGAGTTCCCGACT</w:t>
      </w:r>
    </w:p>
    <w:p w14:paraId="102D8FD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ACCTTGCTACTTGGATAACCGTAGTAATTCTAGAGCTAATACATGCAGGAGTTCCCGACT</w:t>
      </w:r>
    </w:p>
    <w:p w14:paraId="3EF41FF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ACCTTGCTACTTGGATAACCGTAGTAATTCTAGAGCTAATACATGCAGGAGTTCCCGACT</w:t>
      </w:r>
    </w:p>
    <w:p w14:paraId="367C3AE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ACCTTGCTACTTGGATAACCGTAGTAATTCTAGAGCTAATACATGCAGGAGTTCCCGACT</w:t>
      </w:r>
    </w:p>
    <w:p w14:paraId="56EC6B6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ACCTTGCTACTTGGATAACCGTAGTAATTCTAGAGCTAATACATGCAGGAGTTCCCGACT</w:t>
      </w:r>
    </w:p>
    <w:p w14:paraId="46E17D8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ACCTTGCTACTTGGATAACCGTAGTAATTCTAGAGCTAATACATGCAGGAGTTCCCGACT</w:t>
      </w:r>
    </w:p>
    <w:p w14:paraId="53996A7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ACCTTGCTACTTGGATAACCGTAGTAATTCTAGAGCTAATACATGCAGGAGTTCCCGACT</w:t>
      </w:r>
    </w:p>
    <w:p w14:paraId="3F969A4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ACCTTGCTACTTGGATAACCGTAGTAATTCTAGAGCTAATACATGCAGGAGTTCCCGACT</w:t>
      </w:r>
    </w:p>
    <w:p w14:paraId="0FA91BA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ACCTTGCTACTTGGATAACCGTAGTAATTCTAGAGCTAATACATGCAGGAGTTCCCGACT</w:t>
      </w:r>
    </w:p>
    <w:p w14:paraId="65961C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ACCTTGCTACTTGGATAACCGTAGTAATTCTAGAGCTAATACATGCAGGAGTTCCCGACT</w:t>
      </w:r>
    </w:p>
    <w:p w14:paraId="4AD01DA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ACCTTGCTACTTGGATAACCGTAGTAATTCTAGAGCTAATACATGCAGGAGTTCCCGACT</w:t>
      </w:r>
    </w:p>
    <w:p w14:paraId="2D0DC67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ACCTTGCTACTTGGATAACCGTAGTAATTCTAGAGCTAATACATGCAGGAGTTCCCGACT</w:t>
      </w:r>
    </w:p>
    <w:p w14:paraId="04838B5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ACCTTGCTACTTGGATAACCGTAGTAATTCTAGAGCTAATACATGCAGGAGTTCCCGACT</w:t>
      </w:r>
    </w:p>
    <w:p w14:paraId="45844BD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7F5F21E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FA51CE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CACGGAGGGATGTATTTATTAGATAAGAAACCAAACCGGTCTCCGGTTGCGTGCTGAGTC</w:t>
      </w:r>
    </w:p>
    <w:p w14:paraId="7C52660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CACGGAGGGATGTATTTATTAGATAAGAAACCAAACCGGTCTCCGGTTGCGTGCTGAGTC</w:t>
      </w:r>
    </w:p>
    <w:p w14:paraId="002085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CACGGAGGGATGTATTTATTAGATAAGAAACCAAACCGGTCTCCGGTTGCGTGCTGAGTC</w:t>
      </w:r>
    </w:p>
    <w:p w14:paraId="7AB9643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CACGGAGGGATGTATTTATTAGATAAGAAACCAAACCGGTCTCCGGTTGCGTGCTGAGTC</w:t>
      </w:r>
    </w:p>
    <w:p w14:paraId="3547211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CACGGAGGGATGTATTTATTAGATAAGAAACCAAACCGGTCTCCGGTTGCGTGCTGAGTC</w:t>
      </w:r>
    </w:p>
    <w:p w14:paraId="04CC9E8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CACGGAGGGATGTATTTATTAGATAAGAAACCAAACCGGTCTCCGGTTGCGTGCTGAGTC</w:t>
      </w:r>
    </w:p>
    <w:p w14:paraId="38E9BB7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CACGGAGGGATGTATTTATTAGATAAGAAACCAAACCGGTCTCCGGTTGCGTGCTGAGTC</w:t>
      </w:r>
    </w:p>
    <w:p w14:paraId="79C8AC3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CACGGAGGGATGTATTTATTAGATAAGAAACCAAACCGGTCTCCGGTTGCGTGCTGAGTC</w:t>
      </w:r>
    </w:p>
    <w:p w14:paraId="22830BA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CACGGAGGGATGTATTTATTAGATAAGAAACCAAACCGGTCTCCGGTTGCGTGCTGAGTC</w:t>
      </w:r>
    </w:p>
    <w:p w14:paraId="1863BC1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CACGGAGGGATGTATTTATTAGATAAGAAACCAAACCGGTCTCCGGTTGCGTGCTGAGTC</w:t>
      </w:r>
    </w:p>
    <w:p w14:paraId="4533D32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CACGGAGGGATGTATTTATTAGATAAGAAACCAAACCGGTCTCCGGTTGCGTGCTGAGTC</w:t>
      </w:r>
    </w:p>
    <w:p w14:paraId="7038C20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CACGGAGGGATGTATTTATTAGATAAGAAACCAAACCGGTCTCCGGTTGCGTGCTGAGTC</w:t>
      </w:r>
    </w:p>
    <w:p w14:paraId="4C797E1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CACGGAGGGATGTATTTATTAGATAAGAAACCAAACCGGTCTCCGGTTGCGTGCTGAGTC</w:t>
      </w:r>
    </w:p>
    <w:p w14:paraId="6BE6D42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CACGGAGGGATGTATTTATTAGATAAGAAACCAAACCGGTCTCCGGTTGCGTGCTGAGTC</w:t>
      </w:r>
    </w:p>
    <w:p w14:paraId="1165C4E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CACGGAGGGATGTATTTATTAGATAAGAAACCAAACCGGTCTCCGGTTGCGTGCTGAGTC</w:t>
      </w:r>
    </w:p>
    <w:p w14:paraId="084042D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CACGGAGGGATGTATTTATTAGATAAGAAACCAAACCGGTCTCCGGTTGCGTGCTGAGTC</w:t>
      </w:r>
    </w:p>
    <w:p w14:paraId="244FFE6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CACGGAGGGATGTATTTATTAGATAAGAAACCAAACCGGTCTCCGGTTGCGTGCTGAGTC</w:t>
      </w:r>
    </w:p>
    <w:p w14:paraId="2BE085C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CACGGAGGGATGTATTTATTAGATAAGAAACCAAACCGGTCTCCGGTTGCGTGCTGAGTC</w:t>
      </w:r>
    </w:p>
    <w:p w14:paraId="5F78BF2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CACGGAGGGATGTATTTATTAGATAAGAAACCAAACCGGTCTCCGGTTGCGTGCTGAGTC</w:t>
      </w:r>
    </w:p>
    <w:p w14:paraId="364A9DF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CACGGAGGGATGTATTTATTAGATAAGAAACCAAACCGGTCTCCGGTTGCGTGCTGAGTC</w:t>
      </w:r>
    </w:p>
    <w:p w14:paraId="679B52F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CACGGAGGGATGTATTTATTAGATAAGAAACCAAACCGGTCTCCGGTTGCGTGCTGAGTC</w:t>
      </w:r>
    </w:p>
    <w:p w14:paraId="4CCBA59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CACGGAGGGATGTATTTATTAGATAAGAAACCAAACCGGTCTCCGGTTGCGTGCTGAGTC</w:t>
      </w:r>
    </w:p>
    <w:p w14:paraId="3B9BE74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49         CACGGAGGGATGTATTTATTAGATAAGAAACCAAACCGGTCTCCGGTTGCGTGCTGAGTC</w:t>
      </w:r>
    </w:p>
    <w:p w14:paraId="670521D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CACGGAGGGATGTATTTATTAGATAAGAAACCAAACCGGTCTCCGGTTGCGTGCTGAGTC</w:t>
      </w:r>
    </w:p>
    <w:p w14:paraId="4AF0A0D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CACGGAGGGATGTATTTATTAGATAAGAAACCAAACCGGTCTCCGGTTGCGTGCTGAGTC</w:t>
      </w:r>
    </w:p>
    <w:p w14:paraId="0C56CF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CACGGAGGGATGTATTTATTAGATAAGAAACCAAACCGGTCTCCGGTTGCGTGCTGAGTC</w:t>
      </w:r>
    </w:p>
    <w:p w14:paraId="796E4C0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CACGGAGGGATGTATTTATTAGATAAGAAACCAAACCGGTCTCCGGTTGCGTGCTGAGTC</w:t>
      </w:r>
    </w:p>
    <w:p w14:paraId="1766911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CACGGAGGGATGTATTTATTAGATAAGAAACCAAACCGGTCTCCGGTTGCGTGCTGAGTC</w:t>
      </w:r>
    </w:p>
    <w:p w14:paraId="54D9DBC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CACGGAGGGATGTATTTATTAGATAAGAAACCAAACCGGTCTCCGGTTGCGTGCTGAGTC</w:t>
      </w:r>
    </w:p>
    <w:p w14:paraId="44D13DC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CACGGAGGGATGTATTTATTAGATAAGAAACCAAACCGGTCTCCGGTTGCGTGCTGAGTC</w:t>
      </w:r>
    </w:p>
    <w:p w14:paraId="2A3AF48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32C28EB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CEAEA5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ATAATAACTGCTCGAATCGCACGGCTCTACGCCGGCGATGGTTCATTCAAATTTCTGCCC</w:t>
      </w:r>
    </w:p>
    <w:p w14:paraId="0B2DB56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ATAATAACTGCTCGAATCGCACGGCTCTACGCCGGCGATGGTTCATTCAAATTTCTGCCC</w:t>
      </w:r>
    </w:p>
    <w:p w14:paraId="7393D15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ATAATAACTGCTCGAATCGCACGGCTCTACGCCGGCGATGGTTCATTCAAATTTCTGCCC</w:t>
      </w:r>
    </w:p>
    <w:p w14:paraId="08D373B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ATAATAACTGCTCGAATCGCACGGCTCTACGCCGGCGATGGTTCATTCAAATTTCTGCCC</w:t>
      </w:r>
    </w:p>
    <w:p w14:paraId="330AFD7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ATAATAACTGCTCGAATCGCACGGCTCTACGCCGGCGATGGTTCATTCAAATTTCTGCCC</w:t>
      </w:r>
    </w:p>
    <w:p w14:paraId="47A96FE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ATAATAACTGCTCGAATCGCACGGCTCTACGCCGGCGATGGTTCATTCAAATTTCTGCCC</w:t>
      </w:r>
    </w:p>
    <w:p w14:paraId="4A35DB7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ATAATAACTGCTCGAATCGCACGGCTCTACGCCGGCGATGGTTCATTCAAATTTCTGCCC</w:t>
      </w:r>
    </w:p>
    <w:p w14:paraId="0F30233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ATAATAACTGCTCGAATCGCACGGCTCTACGCCGGCGATGGTTCATTCAAATTTCTGCCC</w:t>
      </w:r>
    </w:p>
    <w:p w14:paraId="44C3D26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ATAATAACTGCTCGAATCGCACGGCTCTACGCCGGCGATGGTTCATTCAAATTTCTGCCC</w:t>
      </w:r>
    </w:p>
    <w:p w14:paraId="276C19C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ATAATAACTGCTCGAATCGCACGGCTCTACGCCGGCGATGGTTCATTCAAATTTCTGCCC</w:t>
      </w:r>
    </w:p>
    <w:p w14:paraId="7924D48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ATAATAACTGCTCGAATCGCACGGCTCTACGCCGGCGATGGTTCATTCAAATTTCTGCCC</w:t>
      </w:r>
    </w:p>
    <w:p w14:paraId="14F95F7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ATAATAACTGCTCGAATCGCACGGCTCTACGCCGGCGATGGTTCATTCAAATTTCTGCCC</w:t>
      </w:r>
    </w:p>
    <w:p w14:paraId="3DCF07D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ATAATAACTGCTCGAATCGCACGGCTCTACGCCGGCGATGGTTCATTCAAATTTCTGCCC</w:t>
      </w:r>
    </w:p>
    <w:p w14:paraId="4A6D30E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ATAATAACTGCTCGAATCGCACGGCTCTACGCCGGCGATGGTTCATTCAAATTTCTGCCC</w:t>
      </w:r>
    </w:p>
    <w:p w14:paraId="59FAE22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ATAATAACTGCTCGAATCGCACGGCTCTACGCCGGCGATGGTTCATTCAAATTTCTGCCC</w:t>
      </w:r>
    </w:p>
    <w:p w14:paraId="08C35EF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ATAATAACTGCTCGAATCGCACGGCTCTACGCCGGCGATGGTTCATTCAAATTTCTGCCC</w:t>
      </w:r>
    </w:p>
    <w:p w14:paraId="4A1E1CC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ATAATAACTGCTCGAATCGCACGGCTCTACGCCGGCGATGGTTCATTCAAATTTCTGCCC</w:t>
      </w:r>
    </w:p>
    <w:p w14:paraId="0043580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ATAATAACTGCTCGAATCGCACGGCTCTACGCCGGCGATGGTTCATTCAAATTTCTGCCC</w:t>
      </w:r>
    </w:p>
    <w:p w14:paraId="3295254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ATAATAACTGCTCGAATCGCACGGCTCTACGCCGGCGATGGTTCATTCAAATTTCTGCCC</w:t>
      </w:r>
    </w:p>
    <w:p w14:paraId="1EC36CE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ATAATAACTGCTCGAATCGCACGGCTCTACGCCGGCGATGGTTCATTCAAATTTCTGCCC</w:t>
      </w:r>
    </w:p>
    <w:p w14:paraId="4A36DCC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ATAATAACTGCTCGAATCGCACGGCTCTACGCCGGCGATGGTTCATTCAAATTTCTGCCC</w:t>
      </w:r>
    </w:p>
    <w:p w14:paraId="35C06A8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ATAATAACTGCTCGAATCGCACGGCTCTACGCCGGCGATGGTTCATTCAAATTTCTGCCC</w:t>
      </w:r>
    </w:p>
    <w:p w14:paraId="31C290C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ATAATAACTGCTCGAATCGCACGGCTCTACGCCGGCGATGGTTCATTCAAATTTCTGCCC</w:t>
      </w:r>
    </w:p>
    <w:p w14:paraId="1039322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ATAATAACTGCTCGAATCGCACGGCTCTACGCCGGCGATGGTTCATTCAAATTTCTGCCC</w:t>
      </w:r>
    </w:p>
    <w:p w14:paraId="7D45F8C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ATAATAACTGCTCGAATCGCACGGCTCTACGCCGGCGATGGTTCATTCAAATTTCTGCCC</w:t>
      </w:r>
    </w:p>
    <w:p w14:paraId="0065D8B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ATAATAACTGCTCGAATCGCACGGCTCTACGCCGGCGATGGTTCATTCAAATTTCTGCCC</w:t>
      </w:r>
    </w:p>
    <w:p w14:paraId="5E389A9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ATAATAACTGCTCGAATCGCACGGCTCTACGCCGGCGATGGTTCATTCAAATTTCTGCCC</w:t>
      </w:r>
    </w:p>
    <w:p w14:paraId="3C90253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ATAATAACTGCTCGAATCGCACGGCTCTACGCCGGCGATGGTTCATTCAAATTTCTGCCC</w:t>
      </w:r>
    </w:p>
    <w:p w14:paraId="00F1AA3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ATAATAACTGCTCGAATCGCACGGCTCTACGCCGGCGATGGTTCATTCAAATTTCTGCCC</w:t>
      </w:r>
    </w:p>
    <w:p w14:paraId="521AFE8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ATAATAACTGCTCGAATCGCACGGCTCTACGCCGGCGATGGTTCATTCAAATTTCTGCCC</w:t>
      </w:r>
    </w:p>
    <w:p w14:paraId="70A279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241BF24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F29577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TATCAGCTTTCGATGGTAGGATAGAGGCCTACCATGGCGTTAACGGGTAACGGAGAATTA</w:t>
      </w:r>
    </w:p>
    <w:p w14:paraId="500E593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TATCAGCTTTCGATGGTAGGATAGAGGCCTACCATGGCGTTAACGGGTAACGGAGAATTA</w:t>
      </w:r>
    </w:p>
    <w:p w14:paraId="5182322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TATCAGCTTTCGATGGTAGGATAGAGGCCTACCATGGCGTTAACGGGTAACGGAGAATTA</w:t>
      </w:r>
    </w:p>
    <w:p w14:paraId="0ACBF15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ATCAGCTTTCGATGGTAGGATAGAGGCCTACCATGGCGTTAACGGGTAACGGAGAATTA</w:t>
      </w:r>
    </w:p>
    <w:p w14:paraId="4CF58BC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TATCAGCTTTCGATGGTAGGATAGAGGCCTACCATGGCGTTAACGGGTAACGGAGAATTA</w:t>
      </w:r>
    </w:p>
    <w:p w14:paraId="02FFA1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TATCAGCTTTCGATGGTAGGATAGAGGCCTACCATGGCGTTAACGGGTAACGGAGAATTA</w:t>
      </w:r>
    </w:p>
    <w:p w14:paraId="23EE961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TATCAGCTTTCGATGGTAGGATAGAGGCCTACCATGGCGTTAACGGGTAACGGAGAATTA</w:t>
      </w:r>
    </w:p>
    <w:p w14:paraId="130052F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TATCAGCTTTCGATGGTAGGATAGAGGCCTACCATGGCGTTAACGGGTAACGGAGAATTA</w:t>
      </w:r>
    </w:p>
    <w:p w14:paraId="0E7C769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TATCAGCTTTCGATGGTAGGATAGAGGCCTACCATGGCGTTAACGGGTAACGGAGAATTA</w:t>
      </w:r>
    </w:p>
    <w:p w14:paraId="57DE986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TATCAGCTTTCGATGGTAGGATAGAGGCCTACCATGGCGTTAACGGGTAACGGAGAATTA</w:t>
      </w:r>
    </w:p>
    <w:p w14:paraId="1188C86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TATCAGCTTTCGATGGTAGGATAGAGGCCTACCATGGCGTTAACGGGTAACGGAGAATTA</w:t>
      </w:r>
    </w:p>
    <w:p w14:paraId="477D31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TATCAGCTTTCGATGGTAGGATAGAGGCCTACCATGGCGTTAACGGGTAACGGAGAATTA</w:t>
      </w:r>
    </w:p>
    <w:p w14:paraId="28E8536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TATCAGCTTTCGATGGTAGGATAGAGGCCTACCATGGCGTTAACGGGTAACGGAGAATTA</w:t>
      </w:r>
    </w:p>
    <w:p w14:paraId="73D56DA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TATCAGCTTTCGATGGTAGGATAGAGGCCTACCATGGCGTTAACGGGTAACGGAGAATTA</w:t>
      </w:r>
    </w:p>
    <w:p w14:paraId="5DDCF04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TATCAGCTTTCGATGGTAGGATAGAGGCCTACCATGGCGTTAACGGGTAACGGAGAATTA</w:t>
      </w:r>
    </w:p>
    <w:p w14:paraId="7FFA54E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TATCAGCTTTCGATGGTAGGATAGAGGCCTACCATGGCGTTAACGGGTAACGGAGAATTA</w:t>
      </w:r>
    </w:p>
    <w:p w14:paraId="41988AA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TATCAGCTTTCGATGGTAGGATAGAGGCCTACCATGGCGTTAACGGGTAACGGAGAATTA</w:t>
      </w:r>
    </w:p>
    <w:p w14:paraId="140BBCA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28         TATCAGCTTTCGATGGTAGGATAGAGGCCTACCATGGCGTTAACGGGTAACGGAGAATTA</w:t>
      </w:r>
    </w:p>
    <w:p w14:paraId="2151FF6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TATCAGCTTTCGATGGTAGGATAGAGGCCTACCATGGCGTTAACGGGTAACGGAGAATTA</w:t>
      </w:r>
    </w:p>
    <w:p w14:paraId="61C0FCD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TATCAGCTTTCGATGGTAGGATAGAGGCCTACCATGGCGTTAACGGGTAACGGAGAATTA</w:t>
      </w:r>
    </w:p>
    <w:p w14:paraId="43B0DB2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TATCAGCTTTCGATGGTAGGATAGAGGCCTACCATGGCGTTAACGGGTAACGGAGAATTA</w:t>
      </w:r>
    </w:p>
    <w:p w14:paraId="72D494E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TATCAGCTTTCGATGGTAGGATAGAGGCCTACCATGGCGTTAACGGGTAACGGAGAATTA</w:t>
      </w:r>
    </w:p>
    <w:p w14:paraId="60622A8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TATCAGCTTTCGATGGTAGGATAGAGGCCTACCATGGCGTTAACGGGTAACGGAGAATTA</w:t>
      </w:r>
    </w:p>
    <w:p w14:paraId="3107572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TATCAGCTTTCGATGGTAGGATAGAGGCCTACCATGGCGTTAACGGGTAACGGAGAATTA</w:t>
      </w:r>
    </w:p>
    <w:p w14:paraId="01A6B37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TATCAGCTTTCGATGGTAGGATAGAGGCCTACCATGGCGTTAACGGGTAACGGAGAATTA</w:t>
      </w:r>
    </w:p>
    <w:p w14:paraId="7340406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TATCAGCTTTCGATGGTAGGATAGAGGCCTACCATGGCGTTAACGGGTAACGGAGAATTA</w:t>
      </w:r>
    </w:p>
    <w:p w14:paraId="02F2F37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TATCAGCTTTCGATGGTAGGATAGAGGCCTACCATGGCGTTAACGGGTAACGGAGAATTA</w:t>
      </w:r>
    </w:p>
    <w:p w14:paraId="3D7368B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TATCAGCTTTCGATGGTAGGATAGAGGCCTACCATGGCGTTAACGGGTAACGGAGAATTA</w:t>
      </w:r>
    </w:p>
    <w:p w14:paraId="0F84DC5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TATCAGCTTTCGATGGTAGGATAGAGGCCTACCATGGCGTTAACGGGTAACGGAGAATTA</w:t>
      </w:r>
    </w:p>
    <w:p w14:paraId="7705FEB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TATCAGCTTTCGATGGTAGGATAGAGGCCTACCATGGCGTTAACGGGTAACGGAGAATTA</w:t>
      </w:r>
    </w:p>
    <w:p w14:paraId="3C09E87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6328987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76DE8A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GGGTTCGATTCCGGAGAGGGAGCCTGAGAAATGGCTACCACATCCAAGGAAGGCAGCAGG</w:t>
      </w:r>
    </w:p>
    <w:p w14:paraId="3E82CC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GGGTTCGATTCCGGAGAGGGAGCCTGAGAAATGGCTACCACATCCAAGGAAGGCAGCAGG</w:t>
      </w:r>
    </w:p>
    <w:p w14:paraId="3AEBF3B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GGGTTCGATTCCGGAGAGGGAGCCTGAGAAATGGCTACCACATCCAAGGAAGGCAGCAGG</w:t>
      </w:r>
    </w:p>
    <w:p w14:paraId="08F1633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GGGTTCGATTCCGGAGAGGGAGCCTGAGAAATGGCTACCACATCCAAGGAAGGCAGCAGG</w:t>
      </w:r>
    </w:p>
    <w:p w14:paraId="2F77DD2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GGGTTCGATTCCGGAGAGGGAGCCTGAGAAATGGCTACCACATCCAAGGAAGGCAGCAGG</w:t>
      </w:r>
    </w:p>
    <w:p w14:paraId="246B95B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GGGTTCGATTCCGGAGAGGGAGCCTGAGAAATGGCTACCACATCCAAGGAAGGCAGCAGG</w:t>
      </w:r>
    </w:p>
    <w:p w14:paraId="4E5AFC3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GGGTTCGATTCCGGAGAGGGAGCCTGAGAAATGGCTACCACATCCAAGGAAGGCAGCAGG</w:t>
      </w:r>
    </w:p>
    <w:p w14:paraId="138BDF4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GGGTTCGATTCCGGAGAGGGAGCCTGAGAAATGGCTACCACATCCAAGGAAGGCAGCAGG</w:t>
      </w:r>
    </w:p>
    <w:p w14:paraId="780120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GGGTTCGATTCCGGAGAGGGAGCCTGAGAAATGGCTACCACATCCAAGGAAGGCAGCAGG</w:t>
      </w:r>
    </w:p>
    <w:p w14:paraId="5E489E7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GGGTTCGATTCCGGAGAGGGAGCCTGAGAAATGGCTACCACATCCAAGGAAGGCAGCAGG</w:t>
      </w:r>
    </w:p>
    <w:p w14:paraId="22F3746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GGGTTCGATTCCGGAGAGGGAGCCTGAGAAATGGCTACCACATCCAAGGAAGGCAGCAGG</w:t>
      </w:r>
    </w:p>
    <w:p w14:paraId="70C63A7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GGGTTCGATTCCGGAGAGGGAGCCTGAGAAATGGCTACCACATCCAAGGAAGGCAGCAGG</w:t>
      </w:r>
    </w:p>
    <w:p w14:paraId="7FBE8C6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GGGTTCGATTCCGGAGAGGGAGCCTGAGAAATGGCTACCACATCCAAGGAAGGCAGCAGG</w:t>
      </w:r>
    </w:p>
    <w:p w14:paraId="4C1E024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GGGTTCGATTCCGGAGAGGGAGCCTGAGAAATGGCTACCACATCCAAGGAAGGCAGCAGG</w:t>
      </w:r>
    </w:p>
    <w:p w14:paraId="364AE93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GGGTTCGATTCCGGAGAGGGAGCCTGAGAAATGGCTACCACATCCAAGGAAGGCAGCAGG</w:t>
      </w:r>
    </w:p>
    <w:p w14:paraId="72E1A10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GGGTTCGATTCCGGAGAGGGAGCCTGAGAAATGGCTACCACATCCAAGGAAGGCAGCAGG</w:t>
      </w:r>
    </w:p>
    <w:p w14:paraId="54EB25F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GGGTTCGATTCCGGAGAGGGAGCCTGAGAAATGGCTACCACATCCAAGGAAGGCAGCAGG</w:t>
      </w:r>
    </w:p>
    <w:p w14:paraId="5C1B626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GGGTTCGATTCCGGAGAGGGAGCCTGAGAAATGGCTACCACATCCAAGGAAGGCAGCAGG</w:t>
      </w:r>
    </w:p>
    <w:p w14:paraId="219AA05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GGGTTCGATTCCGGAGAGGGAGCCTGAGAAATGGCTACCACATCCAAGGAAGGCAGCAGG</w:t>
      </w:r>
    </w:p>
    <w:p w14:paraId="4406402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GGGTTCGATTCCGGAGAGGGAGCCTGAGAAATGGCTACCACATCCAAGGAAGGCAGCAGG</w:t>
      </w:r>
    </w:p>
    <w:p w14:paraId="3ED7555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GGGTTCGATTCCGGAGAGGGAGCCTGAGAAATGGCTACCACATCCAAGGAAGGCAGCAGG</w:t>
      </w:r>
    </w:p>
    <w:p w14:paraId="65F176D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GGGTTCGATTCCGGAGAGGGAGCCTGAGAAATGGCTACCACATCCAAGGAAGGCAGCAGG</w:t>
      </w:r>
    </w:p>
    <w:p w14:paraId="7B68211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GGGTTCGATTCCGGAGAGGGAGCCTGAGAAATGGCTACCACATCCAAGGAAGGCAGCAGG</w:t>
      </w:r>
    </w:p>
    <w:p w14:paraId="64C96DA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GGGTTCGATTCCGGAGAGGGAGCCTGAGAAATGGCTACCACATCCAAGGAAGGCAGCAGG</w:t>
      </w:r>
    </w:p>
    <w:p w14:paraId="1E808FD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GGGTTCGATTCCGGAGAGGGAGCCTGAGAAATGGCTACCACATCCAAGGAAGGCAGCAGG</w:t>
      </w:r>
    </w:p>
    <w:p w14:paraId="451ADB5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GGGTTCGATTCCGGAGAGGGAGCCTGAGAAATGGCTACCACATCCAAGGAAGGCAGCAGG</w:t>
      </w:r>
    </w:p>
    <w:p w14:paraId="325E315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GGGTTCGATTCCGGAGAGGGAGCCTGAGAAATGGCTACCACATCCAAGGAAGGCAGCAGG</w:t>
      </w:r>
    </w:p>
    <w:p w14:paraId="6298879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GGGTTCGATTCCGGAGAGGGAGCCTGAGAAATGGCTACCACATCCAAGGAAGGCAGCAGG</w:t>
      </w:r>
    </w:p>
    <w:p w14:paraId="109583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GGGTTCGATTCCGGAGAGGGAGCCTGAGAAATGGCTACCACATCCAAGGAAGGCAGCAGG</w:t>
      </w:r>
    </w:p>
    <w:p w14:paraId="52EDCC7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GGGTTCGATTCCGGAGAGGGAGCCTGAGAAATGGCTACCACATCCAAGGAAGGCAGCAGG</w:t>
      </w:r>
    </w:p>
    <w:p w14:paraId="07CA33F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73388E2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BB25EE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CGCGTAAATTGCCCGAATCCTGACACAGGGAGGTAGTGACAAGAAATAACAATACAGGGC</w:t>
      </w:r>
    </w:p>
    <w:p w14:paraId="64F0DEE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CGCGTAAATTGCCCGAATCCTGACACAGGGAGGTAGTGACAAGAAATAACAATACAGGGC</w:t>
      </w:r>
    </w:p>
    <w:p w14:paraId="07A402D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CGCGTAAATTGCCCGAATCCTGACACAGGGAGGTAGTGACAAGAAATAACAATACAGGGC</w:t>
      </w:r>
    </w:p>
    <w:p w14:paraId="3A0E7B9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CGCGTAAATTGCCCGAATCCTGACACAGGGAGGTAGTGACAAGAAATAACAATACAGGGC</w:t>
      </w:r>
    </w:p>
    <w:p w14:paraId="58A7A57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CGCGTAAATTGCCCGAATCCTGACACAGGGAGGTAGTGACAAGAAATAACAATACAGGGC</w:t>
      </w:r>
    </w:p>
    <w:p w14:paraId="3282E79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CGCGTAAATTGCCCGAATCCTGACACAGGGAGGTAGTGACAAGAAATAACAATACAGGGC</w:t>
      </w:r>
    </w:p>
    <w:p w14:paraId="62FBA29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CGCGTAAATTGCCCGAATCCTGACACAGGGAGGTAGTGACAAGAAATAACAATACAGGGC</w:t>
      </w:r>
    </w:p>
    <w:p w14:paraId="6A9A26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CGCGTAAATTGCCCGAATCCTGACACAGGGAGGTAGTGACAAGAAATAACAATACAGGGC</w:t>
      </w:r>
    </w:p>
    <w:p w14:paraId="36B818B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CGCGTAAATTGCCCGAATCCTGACACAGGGAGGTAGTGACAAGAAATAACAATACAGGGC</w:t>
      </w:r>
    </w:p>
    <w:p w14:paraId="4F99FCE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CGCGTAAATTGCCCGAATCCTGACACAGGGAGGTAGTGACAAGAAATAACAATACAGGGC</w:t>
      </w:r>
    </w:p>
    <w:p w14:paraId="6188EA0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CGCGTAAATTGCCCGAATCCTGACACAGGGAGGTAGTGACAAGAAATAACAATACAGGGC</w:t>
      </w:r>
    </w:p>
    <w:p w14:paraId="5C864DB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CGCGTAAATTGCCCGAATCCTGACACAGGGAGGTAGTGACAAGAAATAACAATACAGGGC</w:t>
      </w:r>
    </w:p>
    <w:p w14:paraId="2760D43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18         CGCGTAAATTGCCCGAATCCTGACACAGGGAGGTAGTGACAAGAAATAACAATACAGGGC</w:t>
      </w:r>
    </w:p>
    <w:p w14:paraId="48B99D7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CGCGTAAATTGCCCGAATCCTGACACAGGGAGGTAGTGACAAGAAATAACAATACAGGGC</w:t>
      </w:r>
    </w:p>
    <w:p w14:paraId="13DBB30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CGCGTAAATTGCCCGAATCCTGACACAGGGAGGTAGTGACAAGAAATAACAATACAGGGC</w:t>
      </w:r>
    </w:p>
    <w:p w14:paraId="6E6F0B1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CGCGTAAATTGCCCGAATCCTGACACAGGGAGGTAGTGACAAGAAATAACAATACAGGGC</w:t>
      </w:r>
    </w:p>
    <w:p w14:paraId="3509A0D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CGCGTAAATTGCCCGAATCCTGACACAGGGAGGTAGTGACAAGAAATAACAATACAGGGC</w:t>
      </w:r>
    </w:p>
    <w:p w14:paraId="4D6C1B2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CGCGTAAATTGCCCGAATCCTGACACAGGGAGGTAGTGACAAGAAATAACAATACAGGGC</w:t>
      </w:r>
    </w:p>
    <w:p w14:paraId="475B09E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CGCGTAAATTGCCCGAATCCTGACACAGGGAGGTAGTGACAAGAAATAACAATACAGGGC</w:t>
      </w:r>
    </w:p>
    <w:p w14:paraId="0A97AF2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CGCGTAAATTGCCCGAATCCTGACACAGGGAGGTAGTGACAAGAAATAACAATACAGGGC</w:t>
      </w:r>
    </w:p>
    <w:p w14:paraId="782607A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CGCGTAAATTGCCCGAATCCTGACACAGGGAGGTAGTGACAAGAAATAACAATACAGGGC</w:t>
      </w:r>
    </w:p>
    <w:p w14:paraId="6601B31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CGCGTAAATTGCCCGAATCCTGACACAGGGAGGTAGTGACAAGAAATAACAATACAGGGC</w:t>
      </w:r>
    </w:p>
    <w:p w14:paraId="6A40768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CGCGTAAATTGCCCGAATCCTGACACAGGGAGGTAGTGACAAGAAATAACAATACAGGGC</w:t>
      </w:r>
    </w:p>
    <w:p w14:paraId="461139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CGCGTAAATTGCCCGAATCCTGACACAGGGAGGTAGTGACAAGAAATAACAATACAGGGC</w:t>
      </w:r>
    </w:p>
    <w:p w14:paraId="1DE3058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CGCGTAAATTGCCCGAATCCTGACACAGGGAGGTAGTGACAAGAAATAACAATACAGGGC</w:t>
      </w:r>
    </w:p>
    <w:p w14:paraId="2957CB4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CGCGTAAATTGCCCGAATCCTGACACAGGGAGGTAGTGACAAGAAATAACAATACAGGGC</w:t>
      </w:r>
    </w:p>
    <w:p w14:paraId="281E6EB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CGCGTAAATTGCCCGAATCCTGACACAGGGAGGTAGTGACAAGAAATAACAATACAGGGC</w:t>
      </w:r>
    </w:p>
    <w:p w14:paraId="32890E2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CGCGTAAATTGCCCGAATCCTGACACAGGGAGGTAGTGACAAGAAATAACAATACAGGGC</w:t>
      </w:r>
    </w:p>
    <w:p w14:paraId="4EF0110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CGCGTAAATTGCCCGAATCCTGACACAGGGAGGTAGTGACAAGAAATAACAATACAGGGC</w:t>
      </w:r>
    </w:p>
    <w:p w14:paraId="6ACA423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CGCGTAAATTGCCCGAATCCTGACACAGGGAGGTAGTGACAAGAAATAACAATACAGGGC</w:t>
      </w:r>
    </w:p>
    <w:p w14:paraId="6C5AF77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78D3A48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A5CDB3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TATTTTAGTCTTGTAATTGGAATGAGTACAATTTACATCTCTTCACGAGGATCAATTGGA</w:t>
      </w:r>
    </w:p>
    <w:p w14:paraId="0751A72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TATTTTAGTCTTGTAATTGGAATGAGTACAATTTACATCTCTTCACGAGGATCAATTGGA</w:t>
      </w:r>
    </w:p>
    <w:p w14:paraId="6286D13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TATTTTAGTCTTGTAATTGGAATGAGTACAATTTACATCTCTTCACGAGGATCAATTGGA</w:t>
      </w:r>
    </w:p>
    <w:p w14:paraId="69153ED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ATTTTAGTCTTGTAATTGGAATGAGTACAATTTACATCTCTTCACGAGGATCAATTGGA</w:t>
      </w:r>
    </w:p>
    <w:p w14:paraId="6F1799D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TATTTTAGTCTTGTAATTGGAATGAGTACAATTTACATCTCTTCACGAGGATCAATTGGA</w:t>
      </w:r>
    </w:p>
    <w:p w14:paraId="7776872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TATTTTAGTCTTGTAATTGGAATGAGTACAATTTACATCTCTTCACGAGGATCAATTGGA</w:t>
      </w:r>
    </w:p>
    <w:p w14:paraId="192AE0B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TATTTTAGTCTTGTAATTGGAATGAGTACAATTTACATCTCTTCACGAGGATCAATTGGA</w:t>
      </w:r>
    </w:p>
    <w:p w14:paraId="1CFBC3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TATTTTAGTCTTGTAATTGGAATGAGTACAATTTACATCTCTTCACGAGGATCAATTGGA</w:t>
      </w:r>
    </w:p>
    <w:p w14:paraId="018F36C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TATTTTAGTCTTGTAATTGGAATGAGTACAATTTACATCTCTTCACGAGGATCAATTGGA</w:t>
      </w:r>
    </w:p>
    <w:p w14:paraId="6E34D26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TATTTTAGTCTTGTAATTGGAATGAGTACAATTTACATCTCTTCACGAGGATCAATTGGA</w:t>
      </w:r>
    </w:p>
    <w:p w14:paraId="7B785AA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TATTTTAGTCTTGTAATTGGAATGAGTACAATTTACATCTCTTCACGAGGATCAATTGGA</w:t>
      </w:r>
    </w:p>
    <w:p w14:paraId="533BE9D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TATTTTAGTCTTGTAATTGGAATGAGTACAATTTACATCTCTTCACGAGGATCAATTGGA</w:t>
      </w:r>
    </w:p>
    <w:p w14:paraId="3C86466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TATTTTAGTCTTGTAATTGGAATGAGTACAATTTACATCTCTTCACGAGGATCAATTGGA</w:t>
      </w:r>
    </w:p>
    <w:p w14:paraId="0647B5D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TATTTTAGTCTTGTAATTGGAATGAGTACAATTTACATCTCTTCACGAGGATCAATTGGA</w:t>
      </w:r>
    </w:p>
    <w:p w14:paraId="0817931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TATTTTAGTCTTGTAATTGGAATGAGTACAATTTACATCTCTTCACGAGGATCAATTGGA</w:t>
      </w:r>
    </w:p>
    <w:p w14:paraId="0B734DC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TATTTTAGTCTTGTAATTGGAATGAGTACAATTTACATCTCTTCACGAGGATCAATTGGA</w:t>
      </w:r>
    </w:p>
    <w:p w14:paraId="617B6C0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TATTTTAGTCTTGTAATTGGAATGAGTACAATTTACATCTCTTCACGAGGATCAATTGGA</w:t>
      </w:r>
    </w:p>
    <w:p w14:paraId="56EC7D9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TATTTTAGTCTTGTAATTGGAATGAGTACAATTTACATCTCTTCACGAGGATCAATTGGA</w:t>
      </w:r>
    </w:p>
    <w:p w14:paraId="499A1DE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TATTTTAGTCTTGTAATTGGAATGAGTACAATTTACATCTCTTCACGAGGATCAATTGGA</w:t>
      </w:r>
    </w:p>
    <w:p w14:paraId="38794AC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TATTTTAGTCTTGTAATTGGAATGAGTACAATTTACATCTCTTCACGAGGATCAATTGGA</w:t>
      </w:r>
    </w:p>
    <w:p w14:paraId="2035BE4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TATTTTAGTCTTGTAATTGGAATGAGTACAATTTACATCTCTTCACGAGGATCAATTGGA</w:t>
      </w:r>
    </w:p>
    <w:p w14:paraId="48D1A6C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TATTTTAGTCTTGTAATTGGAATGAGTACAATTTACATCTCTTCACGAGGATCAATTGGA</w:t>
      </w:r>
    </w:p>
    <w:p w14:paraId="2DF7D2D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TATTTTAGTCTTGTAATTGGAATGAGTACAATTTACATCTCTTCACGAGGATCAATTGGA</w:t>
      </w:r>
    </w:p>
    <w:p w14:paraId="17617F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TATTTTAGTCTTGTAATTGGAATGAGTACAATTTACATCTCTTCACGAGGATCAATTGGA</w:t>
      </w:r>
    </w:p>
    <w:p w14:paraId="12704CD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TATTTTAGTCTTGTAATTGGAATGAGTACAATTTACATCTCTTCACGAGGATCAATTGGA</w:t>
      </w:r>
    </w:p>
    <w:p w14:paraId="7941840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TATTTTAGTCTTGTAATTGGAATGAGTACAATTTACATCTCTTCACGAGGATCAATTGGA</w:t>
      </w:r>
    </w:p>
    <w:p w14:paraId="61725D1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TATTTTAGTCTTGTAATTGGAATGAGTACAATTTACATCTCTTCACGAGGATCAATTGGA</w:t>
      </w:r>
    </w:p>
    <w:p w14:paraId="7B6A8B9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TATTTTAGTCTTGTAATTGGAATGAGTACAATTTACATCTCTTCACGAGGATCAATTGGA</w:t>
      </w:r>
    </w:p>
    <w:p w14:paraId="4179A48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TATTTTAGTCTTGTAATTGGAATGAGTACAATTTACATCTCTTCACGAGGATCAATTGGA</w:t>
      </w:r>
    </w:p>
    <w:p w14:paraId="72A8A68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TATTTTAGTCTTGTAATTGGAATGAGTACAATTTACATCTCTTCACGAGGATCAATTGGA</w:t>
      </w:r>
    </w:p>
    <w:p w14:paraId="4B0975B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44F4C97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DE19C9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GGGCAAGTCTGGTGCCAGCAGCCGCGGTAATTCCAGCTCCAATAGCGTATATTAAAGTTG</w:t>
      </w:r>
    </w:p>
    <w:p w14:paraId="534230B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GGGCAAGTCTGGTGCCAGCAGCCGCGGTAATTCCAGCTCCAATAGCGTATATTAAAGTTG</w:t>
      </w:r>
    </w:p>
    <w:p w14:paraId="2D52C14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GGGCAAGTCTGGTGCCAGCAGCCGCGGTAATTCCAGCTCCAATAGCGTATATTAAAGTTG</w:t>
      </w:r>
    </w:p>
    <w:p w14:paraId="5ACEA05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GGGCAAGTCTGGTGCCAGCAGCCGCGGTAATTCCAGCTCCAATAGCGTATATTAAAGTTG</w:t>
      </w:r>
    </w:p>
    <w:p w14:paraId="43EAA6C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GGGCAAGTCTGGTGCCAGCAGCCGCGGTAATTCCAGCTCCAATAGCGTATATTAAAGTTG</w:t>
      </w:r>
    </w:p>
    <w:p w14:paraId="1C0D642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GGGCAAGTCTGGTGCCAGCAGCCGCGGTAATTCCAGCTCCAATAGCGTATATTAAAGTTG</w:t>
      </w:r>
    </w:p>
    <w:p w14:paraId="48C8250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GGGCAAGTCTGGTGCCAGCAGCCGCGGTAATTCCAGCTCCAATAGCGTATATTAAAGTTG</w:t>
      </w:r>
    </w:p>
    <w:p w14:paraId="414156D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KMMCC_H-18      GGGCAAGTCTGGTGCCAGCAGCCGCGGTAATTCCAGCTCCAATAGCGTATATTAAAGTTG</w:t>
      </w:r>
    </w:p>
    <w:p w14:paraId="02ADFD2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GGGCAAGTCTGGTGCCAGCAGCCGCGGTAATTCCAGCTCCAATAGCGTATATTAAAGTTG</w:t>
      </w:r>
    </w:p>
    <w:p w14:paraId="67D69D9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GGGCAAGTCTGGTGCCAGCAGCCGCGGTAATTCCAGCTCCAATAGCGTATATTAAAGTTG</w:t>
      </w:r>
    </w:p>
    <w:p w14:paraId="2F684F1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GGGCAAGTCTGGTGCCAGCAGCCGCGGTAATTCCAGCTCCAATAGCGTATATTAAAGTTG</w:t>
      </w:r>
    </w:p>
    <w:p w14:paraId="4FAF472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GGGCAAGTCTGGTGCCAGCAGCCGCGGTAATTCCAGCTCCAATAGCGTATATTAAAGTTG</w:t>
      </w:r>
    </w:p>
    <w:p w14:paraId="124876B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GGGCAAGTCTGGTGCCAGCAGCCGCGGTAATTCCAGCTCCAATAGCGTATATTAAAGTTG</w:t>
      </w:r>
    </w:p>
    <w:p w14:paraId="00FDEC2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GGGCAAGTCTGGTGCCAGCAGCCGCGGTAATTCCAGCTCCAATAGCGTATATTAAAGTTG</w:t>
      </w:r>
    </w:p>
    <w:p w14:paraId="285A0A3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GGGCAAGTCTGGTGCCAGCAGCCGCGGTAATTCCAGCTCCAATAGCGTATATTAAAGTTG</w:t>
      </w:r>
    </w:p>
    <w:p w14:paraId="214766C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GGGCAAGTCTGGTGCCAGCAGCCGCGGTAATTCCAGCTCCAATAGCGTATATTAAAGTTG</w:t>
      </w:r>
    </w:p>
    <w:p w14:paraId="4B3DDFF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GGGCAAGTCTGGTGCCAGCAGCCGCGGTAATTCCAGCTCCAATAGCGTATATTAAAGTTG</w:t>
      </w:r>
    </w:p>
    <w:p w14:paraId="1FC6648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GGGCAAGTCTGGTGCCAGCAGCCGCGGTAATTCCAGCTCCAATAGCGTATATTAAAGTTG</w:t>
      </w:r>
    </w:p>
    <w:p w14:paraId="190C7EF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GGGCAAGTCTGGTGCCAGCAGCCGCGGTAATTCCAGCTCCAATAGCGTATATTAAAGTTG</w:t>
      </w:r>
    </w:p>
    <w:p w14:paraId="0F6EB7D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GGGCAAGTCTGGTGCCAGCAGCCGCGGTAATTCCAGCTCCAATAGCGTATATTAAAGTTG</w:t>
      </w:r>
    </w:p>
    <w:p w14:paraId="258FC09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GGGCAAGTCTGGTGCCAGCAGCCGCGGTAATTCCAGCTCCAATAGCGTATATTAAAGTTG</w:t>
      </w:r>
    </w:p>
    <w:p w14:paraId="16DB787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GGGCAAGTCTGGTGCCAGCAGCCGCGGTAATTCCAGCTCCAATAGCGTATATTAAAGTTG</w:t>
      </w:r>
    </w:p>
    <w:p w14:paraId="7CA9DF8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GGGCAAGTCTGGTGCCAGCAGCCGCGGTAATTCCAGCTCCAATAGCGTATATTAAAGTTG</w:t>
      </w:r>
    </w:p>
    <w:p w14:paraId="1BF1E80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GGGCAAGTCTGGTGCCAGCAGCCGCGGTAATTCCAGCTCCAATAGCGTATATTAAAGTTG</w:t>
      </w:r>
    </w:p>
    <w:p w14:paraId="2A5F639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GGGCAAGTCTGGTGCCAGCAGCCGCGGTAATTCCAGCTCCAATAGCGTATATTAAAGTTG</w:t>
      </w:r>
    </w:p>
    <w:p w14:paraId="287C1B7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GGGCAAGTCTGGTGCCAGCAGCCGCGGTAATTCCAGCTCCAATAGCGTATATTAAAGTTG</w:t>
      </w:r>
    </w:p>
    <w:p w14:paraId="3C3600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GGGCAAGTCTGGTGCCAGCAGCCGCGGTAATTCCAGCTCCAATAGCGTATATTAAAGTTG</w:t>
      </w:r>
    </w:p>
    <w:p w14:paraId="7EB2237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GGGCAAGTCTGGTGCCAGCAGCCGCGGTAATTCCAGCTCCAATAGCGTATATTAAAGTTG</w:t>
      </w:r>
    </w:p>
    <w:p w14:paraId="1307EA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GGGCAAGTCTGGTGCCAGCAGCCGCGGTAATTCCAGCTCCAATAGCGTATATTAAAGTTG</w:t>
      </w:r>
    </w:p>
    <w:p w14:paraId="31C36D6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GGGCAAGTCTGGTGCCAGCAGCCGCGGTAATTCCAGCTCCAATAGCGTATATTAAAGTTG</w:t>
      </w:r>
    </w:p>
    <w:p w14:paraId="3147FD5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31CF3AB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60D44B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TTGCAGTTAAAACGCTCGTAGTCGGATTTCGGGGCGGGCCGACCGGTCTGCCGATGGGTA</w:t>
      </w:r>
    </w:p>
    <w:p w14:paraId="76121B6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TTGCAGTTAAAACGCTCGTAGTCGGATTTCGGGGCGGGCCGACCGGTCTGCCGATGGGTA</w:t>
      </w:r>
    </w:p>
    <w:p w14:paraId="2FB3746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TTGCAGTTAAAACGCTCGTAGTCGGATTTCGGGGCGGGCCGACCGGTCTGCCGATGGGTA</w:t>
      </w:r>
    </w:p>
    <w:p w14:paraId="128454E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TGCAGTTAAAACGCTCGTAGTCGGATTTCGGGGCGGGCCGACCGGTCTGCCGATGGGTA</w:t>
      </w:r>
    </w:p>
    <w:p w14:paraId="79B8F29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TTGCAGTTAAAACGCTCGTAGTCGGATTTCGGGGCGGGCCGACCGGTCTGCCGATGGGTA</w:t>
      </w:r>
    </w:p>
    <w:p w14:paraId="473F3CD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TTGCAGTTAAAACGCTCGTAGTCGGATTTCGGGGCGGGCCGACCGGTCTGCCGATGGGTA</w:t>
      </w:r>
    </w:p>
    <w:p w14:paraId="600D973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TTGCAGTTAAAACGCTCGTAGTCGGATTTCGGGGCGGGCCGACCGGTCTGCCGATGGGTA</w:t>
      </w:r>
    </w:p>
    <w:p w14:paraId="046ED8A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TTGCAGTTAAAACGCTCGTAGTCGGATTTCGGGGCGGGCCGACCGGTCTGCCGATGGGTA</w:t>
      </w:r>
    </w:p>
    <w:p w14:paraId="2B7B011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TTGCAGTTAAAACGCTCGTAGTCGGATTTCGGGGCGGGCCGACCGGTCTGCCGATGGGTA</w:t>
      </w:r>
    </w:p>
    <w:p w14:paraId="28E5E1E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TTGCAGTTAAAACGCTCGTAGTCGGATTTCGGGGCGGGCCGACCGGTCTGCCGATGGGTA</w:t>
      </w:r>
    </w:p>
    <w:p w14:paraId="1618B2F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TTGCAGTTAAAACGCTCGTAGTCGGATTTCGGGGCGGGCCGACCGGTCTGCCGATGGGTA</w:t>
      </w:r>
    </w:p>
    <w:p w14:paraId="4C956E5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TTGCAGTTAAAACGCTCGTAGTCGGATTTCGGGGCGGGCCGACCGGTCTGCCGATGGGTA</w:t>
      </w:r>
    </w:p>
    <w:p w14:paraId="1BB7C31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TTGCAGTTAAAACGCTCGTAGTCGGATTTCGGGGCGGGCCGACCGGTCTGCCGATGGGTA</w:t>
      </w:r>
    </w:p>
    <w:p w14:paraId="73C368D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TTGCAGTTAAAACGCTCGTAGTCGGATTTCGGGGCGGGCCGACCGGTCTGCCGATGGGTA</w:t>
      </w:r>
    </w:p>
    <w:p w14:paraId="2A9A287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TTGCAGTTAAAACGCTCGTAGTCGGATTTCGGGGCGGGCCGACCGGTCTGCCGATGGGTA</w:t>
      </w:r>
    </w:p>
    <w:p w14:paraId="770F632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TTGCAGTTAAAACGCTCGTAGTCGGATTTCGGGGCGGGCCGACCGGTCTGCCGATGGGTA</w:t>
      </w:r>
    </w:p>
    <w:p w14:paraId="245AB32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TTGCAGTTAAAACGCTCGTAGTCGGATTTCGGGGCGGGCCGACCGGTCTGCCGATGGGTA</w:t>
      </w:r>
    </w:p>
    <w:p w14:paraId="46984BD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TTGCAGTTAAAACGCTCGTAGTCGGATTTCGGGGCGGGCCGACCGGTCTGCCGATGGGTA</w:t>
      </w:r>
    </w:p>
    <w:p w14:paraId="5BA355E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TTGCAGTTAAAACGCTCGTAGTCGGATTTCGGGGCGGGCCGACCGGTCTGCCGATGGGTA</w:t>
      </w:r>
    </w:p>
    <w:p w14:paraId="2424032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TTGCAGTTAAAACGCTCGTAGTCGGATTTCGGGGCGGGCCGACCGGTCTGCCGATGGGTA</w:t>
      </w:r>
    </w:p>
    <w:p w14:paraId="1499761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TTGCAGTTAAAACGCTCGTAGTCGGATTTCGGGGCGGGCCGACCGGTCTGCCGATGGGTA</w:t>
      </w:r>
    </w:p>
    <w:p w14:paraId="5E53129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TTGCAGTTAAAACGCTCGTAGTCGGATTTCGGGGCGGGCCGACCGGTCTGCCGATGGGTA</w:t>
      </w:r>
    </w:p>
    <w:p w14:paraId="33FBF47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TTGCAGTTAAAACGCTCGTAGTCGGATTTCGGGGCGGGCCGACCGGTCTGCCGATGGGTA</w:t>
      </w:r>
    </w:p>
    <w:p w14:paraId="63DEE82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TTGCAGTTAAAACGCTCGTAGTCGGATTTCGGGGCGGGCCGACCGGTCTGCCGATGGGTA</w:t>
      </w:r>
    </w:p>
    <w:p w14:paraId="797DE9D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TTGCAGTTAAAACGCTCGTAGTCGGATTTCGGGGCGGGCCGACCGGTCTGCCGATGGGTA</w:t>
      </w:r>
    </w:p>
    <w:p w14:paraId="6E81326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TTGCAGTTAAAACGCTCGTAGTCGGATTTCGGGGCGGGCCGACCGGTCTGCCGATGGGTA</w:t>
      </w:r>
    </w:p>
    <w:p w14:paraId="6D785E8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TTGCAGTTAAAACGCTCGTAGTCGGATTTCGGGGCGGGCCGACCGGTCTGCCGATGGGTA</w:t>
      </w:r>
    </w:p>
    <w:p w14:paraId="3DCF66A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TTGCAGTTAAAACGCTCGTAGTCGGATTTCGGGGCGGGCCGACCGGTCTGCCGATGGGTA</w:t>
      </w:r>
    </w:p>
    <w:p w14:paraId="58A1765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TTGCAGTTAAAACGCTCGTAGTCGGATTTCGGGGCGGGCCGACCGGTCTGCCGATGGGTA</w:t>
      </w:r>
    </w:p>
    <w:p w14:paraId="4545125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TTGCAGTTAAAACGCTCGTAGTCGGATTTCGGGGCGGGCCGACCGGTCTGCCGATGGGTA</w:t>
      </w:r>
    </w:p>
    <w:p w14:paraId="05DD525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16ABEEE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CF8E8F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TGCACTGGCCGGCGCGTCCTTCCACCCGGAGACCGCGCCTACTCTTAACTGAGCGGGCGC</w:t>
      </w:r>
    </w:p>
    <w:p w14:paraId="540E056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TGCACTGGCCGGCGCGTCCTTCCACCCGGAGACCGCGCCTACTCTTAACTGAGCGGGCGC</w:t>
      </w:r>
    </w:p>
    <w:p w14:paraId="38F2FB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Ch25_90         TGCACTGGCCGGCGCGTCCTTCCACCCGGAGACCGCGCCTACTCTTAACTGAGCGGGCGC</w:t>
      </w:r>
    </w:p>
    <w:p w14:paraId="5C9B636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GCACTGGCCGGCGCGTCCTTCCACCCGGAGACCGCGCCTACTCTTAACTGAGCGGGCGC</w:t>
      </w:r>
    </w:p>
    <w:p w14:paraId="5041A07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TGCACTGGCCGGCGCGTCCTTCCACCCGGAGACCGCGCCTACTCTTAACTGAGCGGGCGC</w:t>
      </w:r>
    </w:p>
    <w:p w14:paraId="00B5CF9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TGCACTGGCCGGCGCGTCCTTCCACCCGGAGACCGCGCCTACTCTTAACTGAGCGGGCGC</w:t>
      </w:r>
    </w:p>
    <w:p w14:paraId="59E9D64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TGCACTGGCCGGCGCGTCCTTCCACCCGGAGACCGCGCCTACTCTTAACTGAGCGGGCGC</w:t>
      </w:r>
    </w:p>
    <w:p w14:paraId="7ACF51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TGCACTGGCCGGCGCGTCCTTCCACCCGGAGACCGCGCCTACTCTTAACTGAGCGGGCGC</w:t>
      </w:r>
    </w:p>
    <w:p w14:paraId="7E6C93D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TGCACTGGCCGGCGCGTCCTTCCACCCGGAGACCGCGCCTACTCTTAACTGAGCGGGCGC</w:t>
      </w:r>
    </w:p>
    <w:p w14:paraId="26704A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TGCACTGGCCGGCGCGTCCTTCCACCCGGAGACCGCGCCTACTCTTAACTGAGCGGGCGC</w:t>
      </w:r>
    </w:p>
    <w:p w14:paraId="3CDAFE5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TGCACTGGCCGGCGCGTCCTTCCACCCGGAGACCGCGCCTACTCTTAACTGAGCGGGCGC</w:t>
      </w:r>
    </w:p>
    <w:p w14:paraId="385CF0F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TGCACTGGCCGGCGCGTCCTTCCACCCGGAGACCGCGCCTACTCTTAACTGAGCGGGCGC</w:t>
      </w:r>
    </w:p>
    <w:p w14:paraId="609593B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TGCACTGGCCGGCGCGTCCTTCCACCCGGAGACCGCGCCTACTCTTAACTGAGCGGGCGC</w:t>
      </w:r>
    </w:p>
    <w:p w14:paraId="654FC43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TGCACTGGCCGGCGCGTCCTTCCACCCGGAGACCGCGCCTACTCTTAACTGAGCGGGCGC</w:t>
      </w:r>
    </w:p>
    <w:p w14:paraId="402766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TGCACTGGCCGGCGCGTCCTTCCACCCGGAGACCGCGCCTACTCTTAACTGAGCGGGCGC</w:t>
      </w:r>
    </w:p>
    <w:p w14:paraId="429F5A6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TGCACTGGCCGGCGCGTCCTTCCACCCGGAGACCGCGCCTACTCTTAACTGAGCGGGCGC</w:t>
      </w:r>
    </w:p>
    <w:p w14:paraId="765C076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TGCACTGGCCGGCGCGTCCTTCCACCCGGAGACCGCGCCTACTCTTAACTGAGCGGGCGC</w:t>
      </w:r>
    </w:p>
    <w:p w14:paraId="43948FB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TGCACTGGCCGGCGCGTCCTTCCACCCGGAGACCGCGCCTACTCTTAACTGAGCGGGCGC</w:t>
      </w:r>
    </w:p>
    <w:p w14:paraId="35598FF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TGCACTGGCCGGCGCGTCCTTCCACCCGGAGACCGCGCCTACTCTTAACTGAGCGGGCGC</w:t>
      </w:r>
    </w:p>
    <w:p w14:paraId="47F574B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TGCACTGGCCGGCGCGTCCTTCCACCCGGAGACCGCGCCTACTCTTAACTGAGCGGGCGC</w:t>
      </w:r>
    </w:p>
    <w:p w14:paraId="2E8C475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TGCACTGGCCGGCGCGTCCTTCCACCCGGAGACCGCGCCTACTCTTAACTGAGCGGGCGC</w:t>
      </w:r>
    </w:p>
    <w:p w14:paraId="569A5FF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TGCACTGGCCGGCGCGTCCTTCCACCCGGAGACCGCGCCTACTCTTAACTGAGCGGGCGC</w:t>
      </w:r>
    </w:p>
    <w:p w14:paraId="7B5FCAB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TGCACTGGCCGGCGCGTCCTTCCACCCGGAGACCGCGCCTACTCTTAACTGAGCGGGCGC</w:t>
      </w:r>
    </w:p>
    <w:p w14:paraId="24F0955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TGCACTGGCCGGCGCGTCCTTCCACCCGGAGACCGCGCCTACTCTTAACTGAGCGGGCGC</w:t>
      </w:r>
    </w:p>
    <w:p w14:paraId="3C9EE45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TGCACTGGCCGGCGCGTCCTTCCACCCGGAGACCGCGCCTACTCTTAACTGAGCGGGCGC</w:t>
      </w:r>
    </w:p>
    <w:p w14:paraId="36AA58A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TGCACTGGCCGGCGCGTCCTTCCACCCGGAGACCGCGCCTACTCTTAACTGAGCGGGCGC</w:t>
      </w:r>
    </w:p>
    <w:p w14:paraId="401825A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TGCACTGGCCGGCGCGTCCTTCCACCCGGAGACCGCGCCTACTCTTAACTGAGCGGGCGC</w:t>
      </w:r>
    </w:p>
    <w:p w14:paraId="796A7FB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TGCACTGGCCGGCGCGTCCTTCCACCCGGAGACCGCGCCTACTCTTAACTGAGCGGGCGC</w:t>
      </w:r>
    </w:p>
    <w:p w14:paraId="05B1905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TGCACTGGCCGGCGCGTCCTTCCACCCGGAGACCGCGCCTACTCTTAACTGAGCGGGCGC</w:t>
      </w:r>
    </w:p>
    <w:p w14:paraId="07FAB71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TGCACTGGCCGGCGCGTCCTTCCACCCGGAGACCGCGCCTACTCTTAACTGAGCGGGCGC</w:t>
      </w:r>
    </w:p>
    <w:p w14:paraId="384DC4C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1A8278E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A643C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GGGAGACGGGTCTTTTACTTTGAAAAAATCAGAGTGTTTCAAGCAGGCAGTCGCTCTTGC</w:t>
      </w:r>
    </w:p>
    <w:p w14:paraId="1267A4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GGGAGACGGGTCTTTTACTTTGAAAAAATCAGAGTGTTTCAAGCAGGCAGTCGCTCTTGC</w:t>
      </w:r>
    </w:p>
    <w:p w14:paraId="2D1474D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GGGAGACGGGTCTTTTACTTTGAAAAAATCAGAGTGTTTCAAGCAGGCAGTCGCTCTTGC</w:t>
      </w:r>
    </w:p>
    <w:p w14:paraId="04D3ADF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GGGAGACGGGTCTTTTACTTTGAAAAAATCAGAGTGTTTCAAGCAGGCAGTCGCTCTTGC</w:t>
      </w:r>
    </w:p>
    <w:p w14:paraId="47C6476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GGGAGACGGGTCTTTTACTTTGAAAAAATCAGAGTGTTTCAAGCAGGCAGTCGCTCTTGC</w:t>
      </w:r>
    </w:p>
    <w:p w14:paraId="1CAE36B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GGGAGACGGGTCTTTTACTTTGAAAAAATCAGAGTGTTTCAAGCAGGCAGTCGCTCTTGC</w:t>
      </w:r>
    </w:p>
    <w:p w14:paraId="62763E2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GGGAGACGGGTCTTTTACTTTGAAAAAATCAGAGTGTTTCAAGCAGGCAGTCGCTCTTGC</w:t>
      </w:r>
    </w:p>
    <w:p w14:paraId="6D3B746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GGGAGACGGGTCTTTTACTTTGAAAAAATCAGAGTGTTTCAAGCAGGCAGTCGCTCTTGC</w:t>
      </w:r>
    </w:p>
    <w:p w14:paraId="1CED4E2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GGGAGACGGGTCTTTTACTTTGAAAAAATCAGAGTGTTTCAAGCAGGCAGTCGCTCTTGC</w:t>
      </w:r>
    </w:p>
    <w:p w14:paraId="56DC645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GGGAGACGGGTCTTTTACTTTGAAAAAATCAGAGTGTTTCAAGCAGGCAGTCGCTCTTGC</w:t>
      </w:r>
    </w:p>
    <w:p w14:paraId="6001671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GGGAGACGGGTCTTTTACTTTGAAAAAATCAGAGTGTTTCAAGCAGGCAGTCGCTCTTGC</w:t>
      </w:r>
    </w:p>
    <w:p w14:paraId="30DBE9B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GGGAGACGGGTCTTTTACTTTGAAAAAATCAGAGTGTTTCAAGCAGGCAGTCGCTCTTGC</w:t>
      </w:r>
    </w:p>
    <w:p w14:paraId="7FA2ED7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GGGAGACGGGTCTTTTACTTTGAAAAAATCAGAGTGTTTCAAGCAGGCAGTCGCTCTTGC</w:t>
      </w:r>
    </w:p>
    <w:p w14:paraId="287C1CE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GGGAGACGGGTCTTTTACTTTGAAAAAATCAGAGTGTTTCAAGCAGGCAGTCGCTCTTGC</w:t>
      </w:r>
    </w:p>
    <w:p w14:paraId="3C6ED3A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GGGAGACGGGTCTTTTACTTTGAAAAAATCAGAGTGTTTCAAGCAGGCAGTCGCTCTTGC</w:t>
      </w:r>
    </w:p>
    <w:p w14:paraId="02BB0E9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GGGAGACGGGTCTTTTACTTTGAAAAAATCAGAGTGTTTCAAGCAGGCAGTCGCTCTTGC</w:t>
      </w:r>
    </w:p>
    <w:p w14:paraId="5D2C0EB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GGGAGACGGGTCTTTTACTTTGAAAAAATCAGAGTGTTTCAAGCAGGCAGTCGCTCTTGC</w:t>
      </w:r>
    </w:p>
    <w:p w14:paraId="7E3DB4C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GGGAGACGGGTCTTTTACTTTGAAAAAATCAGAGTGTTTCAAGCAGGCAGTCGCTCTTGC</w:t>
      </w:r>
    </w:p>
    <w:p w14:paraId="204E65B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GGGAGACGGGTCTTTTACTTTGAAAAAATCAGAGTGTTTCAAGCAGGCAGTCGCTCTTGC</w:t>
      </w:r>
    </w:p>
    <w:p w14:paraId="7AA18C9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GGGAGACGGGTCTTTTACTTTGAAAAAATCAGAGTGTTTCAAGCAGGCAGTCGCTCTTGC</w:t>
      </w:r>
    </w:p>
    <w:p w14:paraId="229AD4D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GGGAGACGGGTCTTTTACTTTGAAAAAATCAGAGTGTTTCAAGCAGGCAGTCGCTCTTGC</w:t>
      </w:r>
    </w:p>
    <w:p w14:paraId="28E43C9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GGGAGACGGGTCTTTTACTTTGAAAAAATCAGAGTGTTTCAAGCAGGCAGTCGCTCTTGC</w:t>
      </w:r>
    </w:p>
    <w:p w14:paraId="56F5F3D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GGGAGACGGGTCTTTTACTTTGAAAAAATCAGAGTGTTTCAAGCAGGCAGTCGCTCTTGC</w:t>
      </w:r>
    </w:p>
    <w:p w14:paraId="3498E17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GGGAGACGGGTCTTTTACTTTGAAAAAATCAGAGTGTTTCAAGCAGGCAGTCGCTCTTGC</w:t>
      </w:r>
    </w:p>
    <w:p w14:paraId="680E61F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GGGAGACGGGTCTTTTACTTTGAAAAAATCAGAGTGTTTCAAGCAGGCAGTCGCTCTTGC</w:t>
      </w:r>
    </w:p>
    <w:p w14:paraId="0AD0B1A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GGGAGACGGGTCTTTTACTTTGAAAAAATCAGAGTGTTTCAAGCAGGCAGTCGCTCTTGC</w:t>
      </w:r>
    </w:p>
    <w:p w14:paraId="033CD9C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GGGAGACGGGTCTTTTACTTTGAAAAAATCAGAGTGTTTCAAGCAGGCAGTCGCTCTTGC</w:t>
      </w:r>
    </w:p>
    <w:p w14:paraId="507B1C9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GGGAGACGGGTCTTTTACTTTGAAAAAATCAGAGTGTTTCAAGCAGGCAGTCGCTCTTGC</w:t>
      </w:r>
    </w:p>
    <w:p w14:paraId="1E04349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GGGAGACGGGTCTTTTACTTTGAAAAAATCAGAGTGTTTCAAGCAGGCAGTCGCTCTTGC</w:t>
      </w:r>
    </w:p>
    <w:p w14:paraId="2262084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ESP7414         GGGAGACGGGTCTTTTACTTTGAAAAAATCAGAGTGTTTCAAGCAGGCAGTCGCTCTTGC</w:t>
      </w:r>
    </w:p>
    <w:p w14:paraId="25E5597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6AA564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614EB4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ATGGATTAGCATGGGATAATGAAATAGGACTCTGGTGCTATTTTGTTGGTTTCGAACACC</w:t>
      </w:r>
    </w:p>
    <w:p w14:paraId="4B933B9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ATGGATTAGCATGGGATAATGAAATAGGACTCTGGTGCTATTTTGTTGGTTTCGAACACC</w:t>
      </w:r>
    </w:p>
    <w:p w14:paraId="6A6100A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ATGGATTAGCATGGGATAATGAAATAGGACTCTGGTGCTATTTTGTTGGTTTCGAACACC</w:t>
      </w:r>
    </w:p>
    <w:p w14:paraId="2663758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ATGGATTAGCATGGGATAATGAAATAGGACTCTGGTGCTATTTTGTTGGTTTCGAACACC</w:t>
      </w:r>
    </w:p>
    <w:p w14:paraId="50A10BA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ATGGATTAGCATGGGATAATGAAATAGGACTCTGGTGCTATTTTGTTGGTTTCGAACACC</w:t>
      </w:r>
    </w:p>
    <w:p w14:paraId="4D49857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ATGGATTAGCATGGGATAATGAAATAGGACTCTGGTGCTATTTTGTTGGTTTCGAACACC</w:t>
      </w:r>
    </w:p>
    <w:p w14:paraId="1892517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ATGGATTAGCATGGGATAATGAAATAGGACTCTGGTGCTATTTTGTTGGTTTCGAACACC</w:t>
      </w:r>
    </w:p>
    <w:p w14:paraId="404B37C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ATGGATTAGCATGGGATAATGAAATAGGACTCTGGTGCTATTTTGTTGGTTTCGAACACC</w:t>
      </w:r>
    </w:p>
    <w:p w14:paraId="20A71A4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ATGGATTAGCATGGGATAATGAAATAGGACTCTGGTGCTATTTTGTTGGTTTCGAACACC</w:t>
      </w:r>
    </w:p>
    <w:p w14:paraId="45A7882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ATGGATTAGCATGGGATAATGAAATAGGACTCTGGTGCTATTTTGTTGGTTTCGAACACC</w:t>
      </w:r>
    </w:p>
    <w:p w14:paraId="471F3E1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ATGGATTAGCATGGGATAATGAAATAGGACTCTGGTGCTATTTTGTTGGTTTCGAACACC</w:t>
      </w:r>
    </w:p>
    <w:p w14:paraId="149F121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ATGGATTAGCATGGGATAATGAAATAGGACTCTGGTGCTATTTTGTTGGTTTCGAACACC</w:t>
      </w:r>
    </w:p>
    <w:p w14:paraId="3584D1B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ATGGATTAGCATGGGATAATGAAATAGGACTCTGGTGCTATTTTGTTGGTTTCGAACACC</w:t>
      </w:r>
    </w:p>
    <w:p w14:paraId="436F4F5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ATGGATTAGCATGGGATAATGAAATAGGACTCTGGTGCTATTTTGTTGGTTTCGAACACC</w:t>
      </w:r>
    </w:p>
    <w:p w14:paraId="2044D83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ATGGATTAGCATGGGATAATGAAATAGGACTCTGGTGCTATTTTGTTGGTTTCGAACACC</w:t>
      </w:r>
    </w:p>
    <w:p w14:paraId="0C2679C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ATGGATTAGCATGGGATAATGAAATAGGACTCTGGTGCTATTTTGTTGGTTTCGAACACC</w:t>
      </w:r>
    </w:p>
    <w:p w14:paraId="3B19FCE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ATGGATTAGCATGGGATAATGAAATAGGACTCTGGTGCTATTTTGTTGGTTTCGAACACC</w:t>
      </w:r>
    </w:p>
    <w:p w14:paraId="6F07828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ATGGATTAGCATGGGATAATGAAATAGGACTCTGGTGCTATTTTGTTGGTTTCGAACACC</w:t>
      </w:r>
    </w:p>
    <w:p w14:paraId="0E267A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ATGGATTAGCATGGGATAATGAAATAGGACTCTGGTGCTATTTTGTTGGTTTCGAACACC</w:t>
      </w:r>
    </w:p>
    <w:p w14:paraId="752C34D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ATGGATTAGCATGGGATAATGAAATAGGACTCTGGTGCTATTTTGTTGGTTTCGAACACC</w:t>
      </w:r>
    </w:p>
    <w:p w14:paraId="3BF5507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ATGGATTAGCATGGGATAATGAAATAGGACTCTGGTGCTATTTTGTTGGTTTCGAACACC</w:t>
      </w:r>
    </w:p>
    <w:p w14:paraId="4D1DA07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ATGGATTAGCATGGGATAATGAAATAGGACTCTGGTGCTATTTTGTTGGTTTCGAACACC</w:t>
      </w:r>
    </w:p>
    <w:p w14:paraId="04A1623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ATGGATTAGCATGGGATAATGAAATAGGACTCTGGTGCTATTTTGTTGGTTTCGAACACC</w:t>
      </w:r>
    </w:p>
    <w:p w14:paraId="3E41131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ATGGATTAGCATGGGATAATGAAATAGGACTCTGGTGCTATTTTGTTGGTTTCGAACACC</w:t>
      </w:r>
    </w:p>
    <w:p w14:paraId="618768D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ATGGATTAGCATGGGATAATGAAATAGGACTCTGGTGCTATTTTGTTGGTTTCGAACACC</w:t>
      </w:r>
    </w:p>
    <w:p w14:paraId="22CF205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ATGGATTAGCATGGGATAATGAAATAGGACTCTGGTGCTATTTTGTTGGTTTCGAACACC</w:t>
      </w:r>
    </w:p>
    <w:p w14:paraId="7F1837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ATGGATTAGCATGGGATAATGAAATAGGACTCTGGTGCTATTTTGTTGGTTTCGAACACC</w:t>
      </w:r>
    </w:p>
    <w:p w14:paraId="5F0C219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ATGGATTAGCATGGGATAATGAAATAGGACTCTGGTGCTATTTTGTTGGTTTCGAACACC</w:t>
      </w:r>
    </w:p>
    <w:p w14:paraId="6F7240A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ATGGATTAGCATGGGATAATGAAATAGGACTCTGGTGCTATTTTGTTGGTTTCGAACACC</w:t>
      </w:r>
    </w:p>
    <w:p w14:paraId="0D271E7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ATGGATTAGCATGGGATAATGAAATAGGACTCTGGTGCTATTTTGTTGGTTTCGAACACC</w:t>
      </w:r>
    </w:p>
    <w:p w14:paraId="30C9506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361DE1E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36FF8A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GGAGTAATGATTAACAGGGACAGTCAGGGGCACTCGTATTCCGCCGAGAGAGGTGAAATT</w:t>
      </w:r>
    </w:p>
    <w:p w14:paraId="69A36FD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GGAGTAATGATTAACAGGGACAGTCAGGGGCACTCGTATTCCGCCGAGAGAGGTGAAATT</w:t>
      </w:r>
    </w:p>
    <w:p w14:paraId="3E0776E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GGAGTAATGATTAACAGGGACAGTCAGGGGCACTCGTATTCCGCCGAGAGAGGTGAAATT</w:t>
      </w:r>
    </w:p>
    <w:p w14:paraId="3F6890C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GGAGTAATGATTAACAGGGACAGTCAGGGGCACTCGTATTCCGCCGAGAGAGGTGAAATT</w:t>
      </w:r>
    </w:p>
    <w:p w14:paraId="2986B92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GGAGTAATGATTAACAGGGACAGTCAGGGGCACTCGTATTCCGCCGAGAGAGGTGAAATT</w:t>
      </w:r>
    </w:p>
    <w:p w14:paraId="3079A9A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GGAGTAATGATTAACAGGGACAGTCAGGGGCACTCGTATTCCGCCGAGAGAGGTGAAATT</w:t>
      </w:r>
    </w:p>
    <w:p w14:paraId="466DD35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GGAGTAATGATTAACAGGGACAGTCAGGGGCACTCGTATTCCGCCGAGAGAGGTGAAATT</w:t>
      </w:r>
    </w:p>
    <w:p w14:paraId="7E50A2F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GGAGTAATGATTAACAGGGACAGTCAGGGGCACTCGTATTCCGCCGAGAGAGGTGAAATT</w:t>
      </w:r>
    </w:p>
    <w:p w14:paraId="7689B89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GGAGTAATGATTAACAGGGACAGTCAGGGGCACTCGTATTCCGCCGAGAGAGGTGAAATT</w:t>
      </w:r>
    </w:p>
    <w:p w14:paraId="1C7AB23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GGAGTAATGATTAACAGGGACAGTCAGGGGCACTCGTATTCCGCCGAGAGAGGTGAAATT</w:t>
      </w:r>
    </w:p>
    <w:p w14:paraId="2A131D6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GGAGTAATGATTAACAGGGACAGTCAGGGGCACTCGTATTCCGCCGAGAGAGGTGAAATT</w:t>
      </w:r>
    </w:p>
    <w:p w14:paraId="3A5CC2B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GGAGTAATGATTAACAGGGACAGTCAGGGGCACTCGTATTCCGCCGAGAGAGGTGAAATT</w:t>
      </w:r>
    </w:p>
    <w:p w14:paraId="13A640A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GGAGTAATGATTAACAGGGACAGTCAGGGGCACTCGTATTCCGCCGAGAGAGGTGAAATT</w:t>
      </w:r>
    </w:p>
    <w:p w14:paraId="6C0AB7D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GGAGTAATGATTAACAGGGACAGTCAGGGGCACTCGTATTCCGCCGAGAGAGGTGAAATT</w:t>
      </w:r>
    </w:p>
    <w:p w14:paraId="723B419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GGAGTAATGATTAACAGGGACAGTCAGGGGCACTCGTATTCCGCCGAGAGAGGTGAAATT</w:t>
      </w:r>
    </w:p>
    <w:p w14:paraId="664F33C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GGAGTAATGATTAACAGGGACAGTCAGGGGCACTCGTATTCCGCCGAGAGAGGTGAAATT</w:t>
      </w:r>
    </w:p>
    <w:p w14:paraId="0781A2D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GGAGTAATGATTAACAGGGACAGTCAGGGGCACTCGTATTCCGCCGAGAGAGGTGAAATT</w:t>
      </w:r>
    </w:p>
    <w:p w14:paraId="13502A1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GGAGTAATGATTAACAGGGACAGTCAGGGGCACTCGTATTCCGCCGAGAGAGGTGAAATT</w:t>
      </w:r>
    </w:p>
    <w:p w14:paraId="056C232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GGAGTAATGATTAACAGGGACAGTCAGGGGCACTCGTATTCCGCCGAGAGAGGTGAAATT</w:t>
      </w:r>
    </w:p>
    <w:p w14:paraId="208D64B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GGAGTAATGATTAACAGGGACAGTCAGGGGCACTCGTATTCCGCCGAGAGAGGTGAAATT</w:t>
      </w:r>
    </w:p>
    <w:p w14:paraId="6B5E6AC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GGAGTAATGATTAACAGGGACAGTCAGGGGCACTCGTATTCCGCCGAGAGAGGTGAAATT</w:t>
      </w:r>
    </w:p>
    <w:p w14:paraId="2032E5A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GGAGTAATGATTAACAGGGACAGTCAGGGGCACTCGTATTCCGCCGAGAGAGGTGAAATT</w:t>
      </w:r>
    </w:p>
    <w:p w14:paraId="5BA1FD1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GGAGTAATGATTAACAGGGACAGTCAGGGGCACTCGTATTCCGCCGAGAGAGGTGAAATT</w:t>
      </w:r>
    </w:p>
    <w:p w14:paraId="7076E34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GGAGTAATGATTAACAGGGACAGTCAGGGGCACTCGTATTCCGCCGAGAGAGGTGAAATT</w:t>
      </w:r>
    </w:p>
    <w:p w14:paraId="1BFABE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51         GGAGTAATGATTAACAGGGACAGTCAGGGGCACTCGTATTCCGCCGAGAGAGGTGAAATT</w:t>
      </w:r>
    </w:p>
    <w:p w14:paraId="7D5F20B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GGAGTAATGATTAACAGGGACAGTCAGGGGCACTCGTATTCCGCCGAGAGAGGTGAAATT</w:t>
      </w:r>
    </w:p>
    <w:p w14:paraId="4576C7D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GGAGTAATGATTAACAGGGACAGTCAGGGGCACTCGTATTCCGCCGAGAGAGGTGAAATT</w:t>
      </w:r>
    </w:p>
    <w:p w14:paraId="78DCBE1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GGAGTAATGATTAACAGGGACAGTCAGGGGCACTCGTATTCCGCCGAGAGAGGTGAAATT</w:t>
      </w:r>
    </w:p>
    <w:p w14:paraId="477593C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GGAGTAATGATTAACAGGGACAGTCAGGGGCACTCGTATTCCGCCGAGAGAGGTGAAATT</w:t>
      </w:r>
    </w:p>
    <w:p w14:paraId="04B248D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GGAGTAATGATTAACAGGGACAGTCAGGGGCACTCGTATTCCGCCGAGAGAGGTGAAATT</w:t>
      </w:r>
    </w:p>
    <w:p w14:paraId="46A0AE3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1D47DBC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8C747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CTCAGACCAGCGGAAGACGAACCACTGCGAAAGCATTTGCCAGGGATGTTTTCACTGATC</w:t>
      </w:r>
    </w:p>
    <w:p w14:paraId="401A232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CTCAGACCAGCGGAAGACGAACCACTGCGAAAGCATTTGCCAGGGATGTTTTCACTGATC</w:t>
      </w:r>
    </w:p>
    <w:p w14:paraId="45C3FC1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CTCAGACCAGCGGAAGACGAACCACTGCGAAAGCATTTGCCAGGGATGTTTTCACTGATC</w:t>
      </w:r>
    </w:p>
    <w:p w14:paraId="0AAAE58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CTCAGACCAGCGGAAGACGAACCACTGCGAAAGCATTTGCCAGGGATGTTTTCACTGATC</w:t>
      </w:r>
    </w:p>
    <w:p w14:paraId="593470D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CTCAGACCAGCGGAAGACGAACCACTGCGAAAGCATTTGCCAGGGATGTTTTCACTGATC</w:t>
      </w:r>
    </w:p>
    <w:p w14:paraId="4BD8D6A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CTCAGACCAGCGGAAGACGAACCACTGCGAAAGCATTTGCCAGGGATGTTTTCACTGATC</w:t>
      </w:r>
    </w:p>
    <w:p w14:paraId="58B048A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CTCAGACCAGCGGAAGACGAACCACTGCGAAAGCATTTGCCAGGGATGTTTTCACTGATC</w:t>
      </w:r>
    </w:p>
    <w:p w14:paraId="7DE0AD3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CTCAGACCAGCGGAAGACGAACCACTGCGAAAGCATTTGCCAGGGATGTTTTCACTGATC</w:t>
      </w:r>
    </w:p>
    <w:p w14:paraId="2F6158A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CTCAGACCAGCGGAAGACGAACCACTGCGAAAGCATTTGCCAGGGATGTTTTCACTGATC</w:t>
      </w:r>
    </w:p>
    <w:p w14:paraId="4492609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CTCAGACCAGCGGAAGACGAACCACTGCGAAAGCATTTGCCAGGGATGTTTTCACTGATC</w:t>
      </w:r>
    </w:p>
    <w:p w14:paraId="3E9193D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CTCAGACCAGCGGAAGACGAACCACTGCGAAAGCATTTGCCAGGGATGTTTTCACTGATC</w:t>
      </w:r>
    </w:p>
    <w:p w14:paraId="71E0B3E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CTCAGACCAGCGGAAGACGAACCACTGCGAAAGCATTTGCCAGGGATGTTTTCACTGATC</w:t>
      </w:r>
    </w:p>
    <w:p w14:paraId="5461C1B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CTCAGACCAGCGGAAGACGAACCACTGCGAAAGCATTTGCCAGGGATGTTTTCACTGATC</w:t>
      </w:r>
    </w:p>
    <w:p w14:paraId="4551507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CTCAGACCAGCGGAAGACGAACCACTGCGAAAGCATTTGCCAGGGATGTTTTCACTGATC</w:t>
      </w:r>
    </w:p>
    <w:p w14:paraId="5B87B30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CTCAGACCAGCGGAAGACGAACCACTGCGAAAGCATTTGCCAGGGATGTTTTCACTGATC</w:t>
      </w:r>
    </w:p>
    <w:p w14:paraId="7FECD5C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CTCAGACCAGCGGAAGACGAACCACTGCGAAAGCATTTGCCAGGGATGTTTTCACTGATC</w:t>
      </w:r>
    </w:p>
    <w:p w14:paraId="3BD3491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CTCAGACCAGCGGAAGACGAACCACTGCGAAAGCATTTGCCAGGGATGTTTTCACTGATC</w:t>
      </w:r>
    </w:p>
    <w:p w14:paraId="33A861A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CTCAGACCAGCGGAAGACGAACCACTGCGAAAGCATTTGCCAGGGATGTTTTCACTGATC</w:t>
      </w:r>
    </w:p>
    <w:p w14:paraId="5DB743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CTCAGACCAGCGGAAGACGAACCACTGCGAAAGCATTTGCCAGGGATGTTTTCACTGATC</w:t>
      </w:r>
    </w:p>
    <w:p w14:paraId="5AA5345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CTCAGACCAGCGGAAGACGAACCACTGCGAAAGCATTTGCCAGGGATGTTTTCACTGATC</w:t>
      </w:r>
    </w:p>
    <w:p w14:paraId="0ED5688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CTCAGACCAGCGGAAGACGAACCACTGCGAAAGCATTTGCCAGGGATGTTTTCACTGATC</w:t>
      </w:r>
    </w:p>
    <w:p w14:paraId="2C1735F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CTCAGACCAGCGGAAGACGAACCACTGCGAAAGCATTTGCCAGGGATGTTTTCACTGATC</w:t>
      </w:r>
    </w:p>
    <w:p w14:paraId="117D3BE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CTCAGACCAGCGGAAGACGAACCACTGCGAAAGCATTTGCCAGGGATGTTTTCACTGATC</w:t>
      </w:r>
    </w:p>
    <w:p w14:paraId="0C703FE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CTCAGACCAGCGGAAGACGAACCACTGCGAAAGCATTTGCCAGGGATGTTTTCACTGATC</w:t>
      </w:r>
    </w:p>
    <w:p w14:paraId="4951184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CTCAGACCAGCGGAAGACGAACCACTGCGAAAGCATTTGCCAGGGATGTTTTCACTGATC</w:t>
      </w:r>
    </w:p>
    <w:p w14:paraId="471C2F1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CTCAGACCAGCGGAAGACGAACCACTGCGAAAGCATTTGCCAGGGATGTTTTCACTGATC</w:t>
      </w:r>
    </w:p>
    <w:p w14:paraId="1F471EA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CTCAGACCAGCGGAAGACGAACCACTGCGAAAGCATTTGCCAGGGATGTTTTCACTGATC</w:t>
      </w:r>
    </w:p>
    <w:p w14:paraId="0670E23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CTCAGACCAGCGGAAGACGAACCACTGCGAAAGCATTTGCCAGGGATGTTTTCACTGATC</w:t>
      </w:r>
    </w:p>
    <w:p w14:paraId="33A2114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CTCAGACCAGCGGAAGACGAACCACTGCGAAAGCATTTGCCAGGGATGTTTTCACTGATC</w:t>
      </w:r>
    </w:p>
    <w:p w14:paraId="6B7D68F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CTCAGACCAGCGGAAGACGAACCACTGCGAAAGCATTTGCCAGGGATGTTTTCACTGATC</w:t>
      </w:r>
    </w:p>
    <w:p w14:paraId="4531CBD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2264C80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F596EE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AAGAACGAAAGTTAGGGGATCGAAGACGATCAGATACCGTCGTAGTCTTAACCATAAACC</w:t>
      </w:r>
    </w:p>
    <w:p w14:paraId="74FFA77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AAGAACGAAAGTTAGGGGATCGAAGACGATCAGATACCGTCGTAGTCTTAACCATAAACC</w:t>
      </w:r>
    </w:p>
    <w:p w14:paraId="0EC9935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AAGAACGAAAGTTAGGGGATCGAAGACGATCAGATACCGTCGTAGTCTTAACCATAAACC</w:t>
      </w:r>
    </w:p>
    <w:p w14:paraId="662679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AAGAACGAAAGTTAGGGGATCGAAGACGATCAGATACCGTCGTAGTCTTAACCATAAACC</w:t>
      </w:r>
    </w:p>
    <w:p w14:paraId="6D0FF7D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AAGAACGAAAGTTAGGGGATCGAAGACGATCAGATACCGTCGTAGTCTTAACCATAAACC</w:t>
      </w:r>
    </w:p>
    <w:p w14:paraId="18A4EDB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AAGAACGAAAGTTAGGGGATCGAAGACGATCAGATACCGTCGTAGTCTTAACCATAAACC</w:t>
      </w:r>
    </w:p>
    <w:p w14:paraId="0A407F3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AAGAACGAAAGTTAGGGGATCGAAGACGATCAGATACCGTCGTAGTCTTAACCATAAACC</w:t>
      </w:r>
    </w:p>
    <w:p w14:paraId="675E275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AAGAACGAAAGTTAGGGGATCGAAGACGATCAGATACCGTCGTAGTCTTAACCATAAACC</w:t>
      </w:r>
    </w:p>
    <w:p w14:paraId="221923A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AAGAACGAAAGTTAGGGGATCGAAGACGATCAGATACCGTCGTAGTCTTAACCATAAACC</w:t>
      </w:r>
    </w:p>
    <w:p w14:paraId="397A9E9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AAGAACGAAAGTTAGGGGATCGAAGACGATCAGATACCGTCGTAGTCTTAACCATAAACC</w:t>
      </w:r>
    </w:p>
    <w:p w14:paraId="302281D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AAGAACGAAAGTTAGGGGATCGAAGACGATCAGATACCGTCGTAGTCTTAACCATAAACC</w:t>
      </w:r>
    </w:p>
    <w:p w14:paraId="36DBC21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AAGAACGAAAGTTAGGGGATCGAAGACGATCAGATACCGTCGTAGTCTTAACCATAAACC</w:t>
      </w:r>
    </w:p>
    <w:p w14:paraId="27B0B90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AAGAACGAAAGTTAGGGGATCGAAGACGATCAGATACCGTCGTAGTCTTAACCATAAACC</w:t>
      </w:r>
    </w:p>
    <w:p w14:paraId="41B80E6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AAGAACGAAAGTTAGGGGATCGAAGACGATCAGATACCGTCGTAGTCTTAACCATAAACC</w:t>
      </w:r>
    </w:p>
    <w:p w14:paraId="4D0C4CD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AAGAACGAAAGTTAGGGGATCGAAGACGATCAGATACCGTCGTAGTCTTAACCATAAACC</w:t>
      </w:r>
    </w:p>
    <w:p w14:paraId="6BEDD2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AAGAACGAAAGTTAGGGGATCGAAGACGATCAGATACCGTCGTAGTCTTAACCATAAACC</w:t>
      </w:r>
    </w:p>
    <w:p w14:paraId="1DA7561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AAGAACGAAAGTTAGGGGATCGAAGACGATCAGATACCGTCGTAGTCTTAACCATAAACC</w:t>
      </w:r>
    </w:p>
    <w:p w14:paraId="379E616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AAGAACGAAAGTTAGGGGATCGAAGACGATCAGATACCGTCGTAGTCTTAACCATAAACC</w:t>
      </w:r>
    </w:p>
    <w:p w14:paraId="520CB83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AAGAACGAAAGTTAGGGGATCGAAGACGATCAGATACCGTCGTAGTCTTAACCATAAACC</w:t>
      </w:r>
    </w:p>
    <w:p w14:paraId="4D02F39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45         AAGAACGAAAGTTAGGGGATCGAAGACGATCAGATACCGTCGTAGTCTTAACCATAAACC</w:t>
      </w:r>
    </w:p>
    <w:p w14:paraId="0548904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AAGAACGAAAGTTAGGGGATCGAAGACGATCAGATACCGTCGTAGTCTTAACCATAAACC</w:t>
      </w:r>
    </w:p>
    <w:p w14:paraId="4BD396C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AAGAACGAAAGTTAGGGGATCGAAGACGATCAGATACCGTCGTAGTCTTAACCATAAACC</w:t>
      </w:r>
    </w:p>
    <w:p w14:paraId="0F4C70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AAGAACGAAAGTTAGGGGATCGAAGACGATCAGATACCGTCGTAGTCTTAACCATAAACC</w:t>
      </w:r>
    </w:p>
    <w:p w14:paraId="0278D31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AAGAACGAAAGTTAGGGGATCGAAGACGATCAGATACCGTCGTAGTCTTAACCATAAACC</w:t>
      </w:r>
    </w:p>
    <w:p w14:paraId="70477B5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AAGAACGAAAGTTAGGGGATCGAAGACGATCAGATACCGTCGTAGTCTTAACCATAAACC</w:t>
      </w:r>
    </w:p>
    <w:p w14:paraId="01538BD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AAGAACGAAAGTTAGGGGATCGAAGACGATCAGATACCGTCGTAGTCTTAACCATAAACC</w:t>
      </w:r>
    </w:p>
    <w:p w14:paraId="7D29137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AAGAACGAAAGTTAGGGGATCGAAGACGATCAGATACCGTCGTAGTCTTAACCATAAACC</w:t>
      </w:r>
    </w:p>
    <w:p w14:paraId="2BDCC44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AAGAACGAAAGTTAGGGGATCGAAGACGATCAGATACCGTCGTAGTCTTAACCATAAACC</w:t>
      </w:r>
    </w:p>
    <w:p w14:paraId="4F639DF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AAGAACGAAAGTTAGGGGATCGAAGACGATCAGATACCGTCGTAGTCTTAACCATAAACC</w:t>
      </w:r>
    </w:p>
    <w:p w14:paraId="3BAF8DA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AAGAACGAAAGTTAGGGGATCGAAGACGATCAGATACCGTCGTAGTCTTAACCATAAACC</w:t>
      </w:r>
    </w:p>
    <w:p w14:paraId="58D93A3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209B634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43CEBC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ATGCCGACTAGGGATTGGAGGATGTTCCATTTGTGACTCCTTCAGCACCTTTCGGGAAAC</w:t>
      </w:r>
    </w:p>
    <w:p w14:paraId="302DAEE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ATGCCGACTAGGGATTGGAGGATGTTCCATTTGTGACTCCTTCAGCACCTTTCGGGAAAC</w:t>
      </w:r>
    </w:p>
    <w:p w14:paraId="639B683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ATGCCGACTAGGGATTGGAGGATGTTCCATTTGTGACTCCTTCAGCACCTTTCGGGAAAC</w:t>
      </w:r>
    </w:p>
    <w:p w14:paraId="5BFA352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ATGCCGACTAGGGATTGGAGGATGTTCCATTTGTGACTCCTTCAGCACCTTTCGGGAAAC</w:t>
      </w:r>
    </w:p>
    <w:p w14:paraId="28D659A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ATGCCGACTAGGGATTGGAGGATGTTCCATTTGTGACTCCTTCAGCACCTTTCGGGAAAC</w:t>
      </w:r>
    </w:p>
    <w:p w14:paraId="423A743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ATGCCGACTAGGGATTGGAGGATGTTCCATTTGTGACTCCTTCAGCACCTTTCGGGAAAC</w:t>
      </w:r>
    </w:p>
    <w:p w14:paraId="578981A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ATGCCGACTAGGGATTGGAGGATGTTCCATTTGTGACTCCTTCAGCACCTTTCGGGAAAC</w:t>
      </w:r>
    </w:p>
    <w:p w14:paraId="513FC06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ATGCCGACTAGGGATTGGAGGATGTTCCATTTGTGACTCCTTCAGCACCTTTCGGGAAAC</w:t>
      </w:r>
    </w:p>
    <w:p w14:paraId="15C610D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ATGCCGACTAGGGATTGGAGGATGTTCCATTTGTGACTCCTTCAGCACCTTTCGGGAAAC</w:t>
      </w:r>
    </w:p>
    <w:p w14:paraId="6A8173A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ATGCCGACTAGGGATTGGAGGATGTTCCATTTGTGACTCCTTCAGCACCTTTCGGGAAAC</w:t>
      </w:r>
    </w:p>
    <w:p w14:paraId="033FB70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ATGCCGACTAGGGATTGGAGGATGTTCCATTTGTGACTCCTTCAGCACCTTTCGGGAAAC</w:t>
      </w:r>
    </w:p>
    <w:p w14:paraId="3E5E233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ATGCCGACTAGGGATTGGAGGATGTTCCATTTGTGACTCCTTCAGCACCTTTCGGGAAAC</w:t>
      </w:r>
    </w:p>
    <w:p w14:paraId="3C7A0FB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ATGCCGACTAGGGATTGGAGGATGTTCCATTTGTGACTCCTTCAGCACCTTTCGGGAAAC</w:t>
      </w:r>
    </w:p>
    <w:p w14:paraId="31B986F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ATGCCGACTAGGGATTGGAGGATGTTCCATTTGTGACTCCTTCAGCACCTTTCGGGAAAC</w:t>
      </w:r>
    </w:p>
    <w:p w14:paraId="357BA75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ATGCCGACTAGGGATTGGAGGATGTTCCATTTGTGACTCCTTCAGCACCTTTCGGGAAAC</w:t>
      </w:r>
    </w:p>
    <w:p w14:paraId="63D0A1B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ATGCCGACTAGGGATTGGAGGATGTTCCATTTGTGACTCCTTCAGCACCTTTCGGGAAAC</w:t>
      </w:r>
    </w:p>
    <w:p w14:paraId="55D961F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ATGCCGACTAGGGATTGGAGGATGTTCCATTTGTGACTCCTTCAGCACCTTTCGGGAAAC</w:t>
      </w:r>
    </w:p>
    <w:p w14:paraId="0F8F40A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ATGCCGACTAGGGATTGGAGGATGTTCCATTTGTGACTCCTTCAGCACCTTTCGGGAAAC</w:t>
      </w:r>
    </w:p>
    <w:p w14:paraId="05B11C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ATGCCGACTAGGGATTGGAGGATGTTCCATTTGTGACTCCTTCAGCACCTTTCGGGAAAC</w:t>
      </w:r>
    </w:p>
    <w:p w14:paraId="76AA597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ATGCCGACTAGGGATTGGAGGATGTTCCATTTGTGACTCCTTCAGCACCTTTCGGGAAAC</w:t>
      </w:r>
    </w:p>
    <w:p w14:paraId="0036C2D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ATGCCGACTAGGGATTGGAGGATGTTCCATTTGTGACTCCTTCAGCACCTTTCGGGAAAC</w:t>
      </w:r>
    </w:p>
    <w:p w14:paraId="4FDC48D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ATGCCGACTAGGGATTGGAGGATGTTCCATTTGTGACTCCTTCAGCACCTTTCGGGAAAC</w:t>
      </w:r>
    </w:p>
    <w:p w14:paraId="50E3C2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ATGCCGACTAGGGATTGGAGGATGTTCCATTTGTGACTCCTTCAGCACCTTTCGGGAAAC</w:t>
      </w:r>
    </w:p>
    <w:p w14:paraId="4C9F8DB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ATGCCGACTAGGGATTGGAGGATGTTCCATTTGTGACTCCTTCAGCACCTTTCGGGAAAC</w:t>
      </w:r>
    </w:p>
    <w:p w14:paraId="200D042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ATGCCGACTAGGGATTGGAGGATGTTCCATTTGTGACTCCTTCAGCACCTTTCGGGAAAC</w:t>
      </w:r>
    </w:p>
    <w:p w14:paraId="2E65B92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ATGCCGACTAGGGATTGGAGGATGTTCCATTTGTGACTCCTTCAGCACCTTTCGGGAAAC</w:t>
      </w:r>
    </w:p>
    <w:p w14:paraId="0F7D6E6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ATGCCGACTAGGGATTGGAGGATGTTCCATTTGTGACTCCTTCAGCACCTTTCGGGAAAC</w:t>
      </w:r>
    </w:p>
    <w:p w14:paraId="5A013FB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ATGCCGACTAGGGATTGGAGGATGTTCCATTTGTGACTCCTTCAGCACCTTTCGGGAAAC</w:t>
      </w:r>
    </w:p>
    <w:p w14:paraId="7CF5D7D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ATGCCGACTAGGGATTGGAGGATGTTCCATTTGTGACTCCTTCAGCACCTTTCGGGAAAC</w:t>
      </w:r>
    </w:p>
    <w:p w14:paraId="7E676D0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ATGCCGACTAGGGATTGGAGGATGTTCCATTTGTGACTCCTTCAGCACCTTTCGGGAAAC</w:t>
      </w:r>
    </w:p>
    <w:p w14:paraId="60CEE92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7CD46DB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C82D84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TAAAGTCTTTGGGTTCCGGGGGGAGTATGGTCGCAAGGCTGAAACTTAAAGGAATTGACG</w:t>
      </w:r>
    </w:p>
    <w:p w14:paraId="42B110D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TAAAGTCTTTGGGTTCCGGGGGGAGTATGGTCGCAAGGCTGAAACTTAAAGGAATTGACG</w:t>
      </w:r>
    </w:p>
    <w:p w14:paraId="1DE0B0C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TAAAGTCTTTGGGTTCCGGGGGGAGTATGGTCGCAAGGCTGAAACTTAAAGGAATTGACG</w:t>
      </w:r>
    </w:p>
    <w:p w14:paraId="4FE96DA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AAAGTCTTTGGGTTCCGGGGGGAGTATGGTCGCAAGGCTGAAACTTAAAGGAATTGACG</w:t>
      </w:r>
    </w:p>
    <w:p w14:paraId="4920401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TAAAGTCTTTGGGTTCCGGGGGGAGTATGGTCGCAAGGCTGAAACTTAAAGGAATTGACG</w:t>
      </w:r>
    </w:p>
    <w:p w14:paraId="754864F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TAAAGTCTTTGGGTTCCGGGGGGAGTATGGTCGCAAGGCTGAAACTTAAAGGAATTGACG</w:t>
      </w:r>
    </w:p>
    <w:p w14:paraId="755615B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TAAAGTCTTTGGGTTCCGGGGGGAGTATGGTCGCAAGGCTGAAACTTAAAGGAATTGACG</w:t>
      </w:r>
    </w:p>
    <w:p w14:paraId="028B2FE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TAAAGTCTTTGGGTTCCGGGGGGAGTATGGTCGCAAGGCTGAAACTTAAAGGAATTGACG</w:t>
      </w:r>
    </w:p>
    <w:p w14:paraId="30B9432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TAAAGTCTTTGGGTTCCGGGGGGAGTATGGTCGCAAGGCTGAAACTTAAAGGAATTGACG</w:t>
      </w:r>
    </w:p>
    <w:p w14:paraId="4E5101C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TAAAGTCTTTGGGTTCCGGGGGGAGTATGGTCGCAAGGCTGAAACTTAAAGGAATTGACG</w:t>
      </w:r>
    </w:p>
    <w:p w14:paraId="14BE60B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TAAAGTCTTTGGGTTCCGGGGGGAGTATGGTCGCAAGGCTGAAACTTAAAGGAATTGACG</w:t>
      </w:r>
    </w:p>
    <w:p w14:paraId="669177D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TAAAGTCTTTGGGTTCCGGGGGGAGTATGGTCGCAAGGCTGAAACTTAAAGGAATTGACG</w:t>
      </w:r>
    </w:p>
    <w:p w14:paraId="75AF5CC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TAAAGTCTTTGGGTTCCGGGGGGAGTATGGTCGCAAGGCTGAAACTTAAAGGAATTGACG</w:t>
      </w:r>
    </w:p>
    <w:p w14:paraId="6386364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TAAAGTCTTTGGGTTCCGGGGGGAGTATGGTCGCAAGGCTGAAACTTAAAGGAATTGACG</w:t>
      </w:r>
    </w:p>
    <w:p w14:paraId="2EDDE7E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21         TAAAGTCTTTGGGTTCCGGGGGGAGTATGGTCGCAAGGCTGAAACTTAAAGGAATTGACG</w:t>
      </w:r>
    </w:p>
    <w:p w14:paraId="1215C6F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TAAAGTCTTTGGGTTCCGGGGGGAGTATGGTCGCAAGGCTGAAACTTAAAGGAATTGACG</w:t>
      </w:r>
    </w:p>
    <w:p w14:paraId="687F6B0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TAAAGTCTTTGGGTTCCGGGGGGAGTATGGTCGCAAGGCTGAAACTTAAAGGAATTGACG</w:t>
      </w:r>
    </w:p>
    <w:p w14:paraId="7B395E8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TAAAGTCTTTGGGTTCCGGGGGGAGTATGGTCGCAAGGCTGAAACTTAAAGGAATTGACG</w:t>
      </w:r>
    </w:p>
    <w:p w14:paraId="62EB63D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TAAAGTCTTTGGGTTCCGGGGGGAGTATGGTCGCAAGGCTGAAACTTAAAGGAATTGACG</w:t>
      </w:r>
    </w:p>
    <w:p w14:paraId="7B61F50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TAAAGTCTTTGGGTTCCGGGGGGAGTATGGTCGCAAGGCTGAAACTTAAAGGAATTGACG</w:t>
      </w:r>
    </w:p>
    <w:p w14:paraId="78015FF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TAAAGTCTTTGGGTTCCGGGGGGAGTATGGTCGCAAGGCTGAAACTTAAAGGAATTGACG</w:t>
      </w:r>
    </w:p>
    <w:p w14:paraId="67CC35F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TAAAGTCTTTGGGTTCCGGGGGGAGTATGGTCGCAAGGCTGAAACTTAAAGGAATTGACG</w:t>
      </w:r>
    </w:p>
    <w:p w14:paraId="203F227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TAAAGTCTTTGGGTTCCGGGGGGAGTATGGTCGCAAGGCTGAAACTTAAAGGAATTGACG</w:t>
      </w:r>
    </w:p>
    <w:p w14:paraId="311A11F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TAAAGTCTTTGGGTTCCGGGGGGAGTATGGTCGCAAGGCTGAAACTTAAAGGAATTGACG</w:t>
      </w:r>
    </w:p>
    <w:p w14:paraId="5030D9D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TAAAGTCTTTGGGTTCCGGGGGGAGTATGGTCGCAAGGCTGAAACTTAAAGGAATTGACG</w:t>
      </w:r>
    </w:p>
    <w:p w14:paraId="7D212EF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TAAAGTCTTTGGGTTCCGGGGGGAGTATGGTCGCAAGGCTGAAACTTAAAGGAATTGACG</w:t>
      </w:r>
    </w:p>
    <w:p w14:paraId="7D14C11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TAAAGTCTTTGGGTTCCGGGGGGAGTATGGTCGCAAGGCTGAAACTTAAAGGAATTGACG</w:t>
      </w:r>
    </w:p>
    <w:p w14:paraId="2040116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TAAAGTCTTTGGGTTCCGGGGGGAGTATGGTCGCAAGGCTGAAACTTAAAGGAATTGACG</w:t>
      </w:r>
    </w:p>
    <w:p w14:paraId="54E78C7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TAAAGTCTTTGGGTTCCGGGGGGAGTATGGTCGCAAGGCTGAAACTTAAAGGAATTGACG</w:t>
      </w:r>
    </w:p>
    <w:p w14:paraId="5205272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TAAAGTCTTTGGGTTCCGGGGGGAGTATGGTCGCAAGGCTGAAACTTAAAGGAATTGACG</w:t>
      </w:r>
    </w:p>
    <w:p w14:paraId="2ABB95D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796FA24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AB0995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GAAGGGCACCACCAGGAGTGGAGCCTGCGGCTTAATTTGACTCAACACGGGGAAACTTAC</w:t>
      </w:r>
    </w:p>
    <w:p w14:paraId="73F67C1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GAAGGGCACCACCAGGAGTGGAGCCTGCGGCTTAATTTGACTCAACACGGGGAAACTTAC</w:t>
      </w:r>
    </w:p>
    <w:p w14:paraId="520332A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GAAGGGCACCACCAGGAGTGGAGCCTGCGGCTTAATTTGACTCAACACGGGGAAACTTAC</w:t>
      </w:r>
    </w:p>
    <w:p w14:paraId="5FBB28C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GAAGGGCACCACCAGGAGTGGAGCCTGCGGCTTAATTTGACTCAACACGGGGAAACTTAC</w:t>
      </w:r>
    </w:p>
    <w:p w14:paraId="2A183AA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GAAGGGCACCACCAGGAGTGGAGCCTGCGGCTTAATTTGACTCAACACGGGGAAACTTAC</w:t>
      </w:r>
    </w:p>
    <w:p w14:paraId="7E8EE2C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GAAGGGCACCACCAGGAGTGGAGCCTGCGGCTTAATTTGACTCAACACGGGGAAACTTAC</w:t>
      </w:r>
    </w:p>
    <w:p w14:paraId="4A9E920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GAAGGGCACCACCAGGAGTGGAGCCTGCGGCTTAATTTGACTCAACACGGGGAAACTTAC</w:t>
      </w:r>
    </w:p>
    <w:p w14:paraId="405611E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GAAGGGCACCACCAGGAGTGGAGCCTGCGGCTTAATTTGACTCAACACGGGGAAACTTAC</w:t>
      </w:r>
    </w:p>
    <w:p w14:paraId="40F9BD8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GAAGGGCACCACCAGGAGTGGAGCCTGCGGCTTAATTTGACTCAACACGGGGAAACTTAC</w:t>
      </w:r>
    </w:p>
    <w:p w14:paraId="47E9ED5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GAAGGGCACCACCAGGAGTGGAGCCTGCGGCTTAATTTGACTCAACACGGGGAAACTTAC</w:t>
      </w:r>
    </w:p>
    <w:p w14:paraId="74430D0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GAAGGGCACCACCAGGAGTGGAGCCTGCGGCTTAATTTGACTCAACACGGGGAAACTTAC</w:t>
      </w:r>
    </w:p>
    <w:p w14:paraId="4B56B68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GAAGGGCACCACCAGGAGTGGAGCCTGCGGCTTAATTTGACTCAACACGGGGAAACTTAC</w:t>
      </w:r>
    </w:p>
    <w:p w14:paraId="58A4564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GAAGGGCACCACCAGGAGTGGAGCCTGCGGCTTAATTTGACTCAACACGGGGAAACTTAC</w:t>
      </w:r>
    </w:p>
    <w:p w14:paraId="338F568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GAAGGGCACCACCAGGAGTGGAGCCTGCGGCTTAATTTGACTCAACACGGGGAAACTTAC</w:t>
      </w:r>
    </w:p>
    <w:p w14:paraId="1CF69C3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GAAGGGCACCACCAGGAGTGGAGCCTGCGGCTTAATTTGACTCAACACGGGGAAACTTAC</w:t>
      </w:r>
    </w:p>
    <w:p w14:paraId="3BD3751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GAAGGGCACCACCAGGAGTGGAGCCTGCGGCTTAATTTGACTCAACACGGGGAAACTTAC</w:t>
      </w:r>
    </w:p>
    <w:p w14:paraId="3A3F08E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GAAGGGCACCACCAGGAGTGGAGCCTGCGGCTTAATTTGACTCAACACGGGGAAACTTAC</w:t>
      </w:r>
    </w:p>
    <w:p w14:paraId="1F449BA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GAAGGGCACCACCAGGAGTGGAGCCTGCGGCTTAATTTGACTCAACACGGGGAAACTTAC</w:t>
      </w:r>
    </w:p>
    <w:p w14:paraId="2614D99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GAAGGGCACCACCAGGAGTGGAGCCTGCGGCTTAATTTGACTCAACACGGGGAAACTTAC</w:t>
      </w:r>
    </w:p>
    <w:p w14:paraId="08EC7A5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GAAGGGCACCACCAGGAGTGGAGCCTGCGGCTTAATTTGACTCAACACGGGGAAACTTAC</w:t>
      </w:r>
    </w:p>
    <w:p w14:paraId="731DC7B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GAAGGGCACCACCAGGAGTGGAGCCTGCGGCTTAATTTGACTCAACACGGGGAAACTTAC</w:t>
      </w:r>
    </w:p>
    <w:p w14:paraId="5884E56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GAAGGGCACCACCAGGAGTGGAGCCTGCGGCTTAATTTGACTCAACACGGGGAAACTTAC</w:t>
      </w:r>
    </w:p>
    <w:p w14:paraId="7D621D9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GAAGGGCACCACCAGGAGTGGAGCCTGCGGCTTAATTTGACTCAACACGGGGAAACTTAC</w:t>
      </w:r>
    </w:p>
    <w:p w14:paraId="38166DB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GAAGGGCACCACCAGGAGTGGAGCCTGCGGCTTAATTTGACTCAACACGGGGAAACTTAC</w:t>
      </w:r>
    </w:p>
    <w:p w14:paraId="4F7BFE7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GAAGGGCACCACCAGGAGTGGAGCCTGCGGCTTAATTTGACTCAACACGGGGAAACTTAC</w:t>
      </w:r>
    </w:p>
    <w:p w14:paraId="62DEE8A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GAAGGGCACCACCAGGAGTGGAGCCTGCGGCTTAATTTGACTCAACACGGGGAAACTTAC</w:t>
      </w:r>
    </w:p>
    <w:p w14:paraId="1C9080C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GAAGGGCACCACCAGGAGTGGAGCCTGCGGCTTAATTTGACTCAACACGGGGAAACTTAC</w:t>
      </w:r>
    </w:p>
    <w:p w14:paraId="6EA8FC8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GAAGGGCACCACCAGGAGTGGAGCCTGCGGCTTAATTTGACTCAACACGGGGAAACTTAC</w:t>
      </w:r>
    </w:p>
    <w:p w14:paraId="63ED982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GAAGGGCACCACCAGGAGTGGAGCCTGCGGCTTAATTTGACTCAACACGGGGAAACTTAC</w:t>
      </w:r>
    </w:p>
    <w:p w14:paraId="2CF2A51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GAAGGGCACCACCAGGAGTGGAGCCTGCGGCTTAATTTGACTCAACACGGGGAAACTTAC</w:t>
      </w:r>
    </w:p>
    <w:p w14:paraId="73B3976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4BC3370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B23232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CAGGTCCAG</w:t>
      </w:r>
      <w:r w:rsidRPr="000F185D">
        <w:rPr>
          <w:rFonts w:ascii="Courier New" w:hAnsi="Courier New" w:cs="Courier New"/>
          <w:color w:val="FF0000"/>
          <w:sz w:val="20"/>
          <w:szCs w:val="20"/>
        </w:rPr>
        <w:t>-</w:t>
      </w:r>
      <w:r w:rsidRPr="0056789C">
        <w:rPr>
          <w:rFonts w:ascii="Courier New" w:hAnsi="Courier New" w:cs="Courier New"/>
          <w:sz w:val="20"/>
          <w:szCs w:val="20"/>
        </w:rPr>
        <w:t>ACATTGTGAGGATTGACAGATTGAGAGCTCTTTCTTGATTCGATGGGTGG</w:t>
      </w:r>
    </w:p>
    <w:p w14:paraId="2E090CB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CAGGTCCAG</w:t>
      </w:r>
      <w:r w:rsidRPr="000F185D">
        <w:rPr>
          <w:rFonts w:ascii="Courier New" w:hAnsi="Courier New" w:cs="Courier New"/>
          <w:color w:val="FF0000"/>
          <w:sz w:val="20"/>
          <w:szCs w:val="20"/>
        </w:rPr>
        <w:t>-</w:t>
      </w:r>
      <w:r w:rsidRPr="0056789C">
        <w:rPr>
          <w:rFonts w:ascii="Courier New" w:hAnsi="Courier New" w:cs="Courier New"/>
          <w:sz w:val="20"/>
          <w:szCs w:val="20"/>
        </w:rPr>
        <w:t>ACATTGTGAGGATTGACAGATTGAGAGCTCTTTCTTGATTCGATGGGTGG</w:t>
      </w:r>
    </w:p>
    <w:p w14:paraId="2C3A08D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CAGGTCCAG</w:t>
      </w:r>
      <w:r w:rsidRPr="000F185D">
        <w:rPr>
          <w:rFonts w:ascii="Courier New" w:hAnsi="Courier New" w:cs="Courier New"/>
          <w:color w:val="FF0000"/>
          <w:sz w:val="20"/>
          <w:szCs w:val="20"/>
        </w:rPr>
        <w:t>-</w:t>
      </w:r>
      <w:r w:rsidRPr="0056789C">
        <w:rPr>
          <w:rFonts w:ascii="Courier New" w:hAnsi="Courier New" w:cs="Courier New"/>
          <w:sz w:val="20"/>
          <w:szCs w:val="20"/>
        </w:rPr>
        <w:t>ACATTGTGAGGATTGACAGATTGAGAGCTCTTTCTTGATTCGATGGGTGG</w:t>
      </w:r>
    </w:p>
    <w:p w14:paraId="4971448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CAGGTCCAG</w:t>
      </w:r>
      <w:r w:rsidRPr="000F185D">
        <w:rPr>
          <w:rFonts w:ascii="Courier New" w:hAnsi="Courier New" w:cs="Courier New"/>
          <w:color w:val="FF0000"/>
          <w:sz w:val="20"/>
          <w:szCs w:val="20"/>
        </w:rPr>
        <w:t>-</w:t>
      </w:r>
      <w:r w:rsidRPr="0056789C">
        <w:rPr>
          <w:rFonts w:ascii="Courier New" w:hAnsi="Courier New" w:cs="Courier New"/>
          <w:sz w:val="20"/>
          <w:szCs w:val="20"/>
        </w:rPr>
        <w:t>ACATTGTGAGGATTGACAGATTGAGAGCTCTTTCTTGATTCGATGGGTGG</w:t>
      </w:r>
    </w:p>
    <w:p w14:paraId="195F63B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CAGGTCCAG</w:t>
      </w:r>
      <w:r w:rsidRPr="000F185D">
        <w:rPr>
          <w:rFonts w:ascii="Courier New" w:hAnsi="Courier New" w:cs="Courier New"/>
          <w:color w:val="FF0000"/>
          <w:sz w:val="20"/>
          <w:szCs w:val="20"/>
        </w:rPr>
        <w:t>-</w:t>
      </w:r>
      <w:r w:rsidRPr="0056789C">
        <w:rPr>
          <w:rFonts w:ascii="Courier New" w:hAnsi="Courier New" w:cs="Courier New"/>
          <w:sz w:val="20"/>
          <w:szCs w:val="20"/>
        </w:rPr>
        <w:t>ACATTGTGAGGATTGACAGATTGAGAGCTCTTTCTTGATTCGATGGGTGG</w:t>
      </w:r>
    </w:p>
    <w:p w14:paraId="7B800C9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CAGGTCCAG</w:t>
      </w:r>
      <w:r w:rsidRPr="000F185D">
        <w:rPr>
          <w:rFonts w:ascii="Courier New" w:hAnsi="Courier New" w:cs="Courier New"/>
          <w:color w:val="FF0000"/>
          <w:sz w:val="20"/>
          <w:szCs w:val="20"/>
        </w:rPr>
        <w:t>-</w:t>
      </w:r>
      <w:r w:rsidRPr="0056789C">
        <w:rPr>
          <w:rFonts w:ascii="Courier New" w:hAnsi="Courier New" w:cs="Courier New"/>
          <w:sz w:val="20"/>
          <w:szCs w:val="20"/>
        </w:rPr>
        <w:t>ACATTGTGAGGATTGACAGATTGAGAGCTCTTTCTTGATTCGATGGGTGG</w:t>
      </w:r>
    </w:p>
    <w:p w14:paraId="7A6FB26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CAGGTCCAG</w:t>
      </w:r>
      <w:r w:rsidRPr="000F185D">
        <w:rPr>
          <w:rFonts w:ascii="Courier New" w:hAnsi="Courier New" w:cs="Courier New"/>
          <w:color w:val="FF0000"/>
          <w:sz w:val="20"/>
          <w:szCs w:val="20"/>
        </w:rPr>
        <w:t>-</w:t>
      </w:r>
      <w:r w:rsidRPr="0056789C">
        <w:rPr>
          <w:rFonts w:ascii="Courier New" w:hAnsi="Courier New" w:cs="Courier New"/>
          <w:sz w:val="20"/>
          <w:szCs w:val="20"/>
        </w:rPr>
        <w:t>ACATTGTGAGGATTGACAGATTGAGAGCTCTTTCTTGATTCGATGGGTGG</w:t>
      </w:r>
    </w:p>
    <w:p w14:paraId="2A1CFB0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CAGGTCCAG</w:t>
      </w:r>
      <w:r w:rsidRPr="000F185D">
        <w:rPr>
          <w:rFonts w:ascii="Courier New" w:hAnsi="Courier New" w:cs="Courier New"/>
          <w:color w:val="FF0000"/>
          <w:sz w:val="20"/>
          <w:szCs w:val="20"/>
        </w:rPr>
        <w:t>-</w:t>
      </w:r>
      <w:r w:rsidRPr="0056789C">
        <w:rPr>
          <w:rFonts w:ascii="Courier New" w:hAnsi="Courier New" w:cs="Courier New"/>
          <w:sz w:val="20"/>
          <w:szCs w:val="20"/>
        </w:rPr>
        <w:t>ACATTGTGAGGATTGACAGATTGAGAGCTCTTTCTTGATTCGATGGGTGG</w:t>
      </w:r>
    </w:p>
    <w:p w14:paraId="34D635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CAGGTCCAGCACATTGTGAGGATTGACAGATTGAGAGCTCTTTCTTGATTCGATGGGTGG</w:t>
      </w:r>
    </w:p>
    <w:p w14:paraId="18CF24B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10         CAGGTCCAGCACATTGTGAGGATTGACAGATTGAGAGCTCTTTCTTGATTCGATGGGTGG</w:t>
      </w:r>
    </w:p>
    <w:p w14:paraId="5DBFBF8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CAGGTCCAGCACATTGTGAGGATTGACAGATTGAGAGCTCTTTCTTGATTCGATGGGTGG</w:t>
      </w:r>
    </w:p>
    <w:p w14:paraId="202318A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CAGGTCCAGCACATTGTGAGGATTGACAGATTGAGAGCTCTTTCTTGATTCGATGGGTGG</w:t>
      </w:r>
    </w:p>
    <w:p w14:paraId="7D756F2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CAGGTCCAGCACATTGTGAGGATTGACAGATTGAGAGCTCTTTCTTGATTCGATGGGTGG</w:t>
      </w:r>
    </w:p>
    <w:p w14:paraId="1D35CC4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CAGGTCCAGCACATTGTGAGGATTGACAGATTGAGAGCTCTTTCTTGATTCGATGGGTGG</w:t>
      </w:r>
    </w:p>
    <w:p w14:paraId="33EAF17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CAGGTCCAGCACATTGTGAGGATTGACAGATTGAGAGCTCTTTCTTGATTCGATGGGTGG</w:t>
      </w:r>
    </w:p>
    <w:p w14:paraId="573D95F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CAGGTCCAGCACATTGTGAGGATTGACAGATTGAGAGCTCTTTCTTGATTCGATGGGTGG</w:t>
      </w:r>
    </w:p>
    <w:p w14:paraId="70AE8EE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CAGGTCCAGCACATTGTGAGGATTGACAGATTGAGAGCTCTTTCTTGATTCGATGGGTGG</w:t>
      </w:r>
    </w:p>
    <w:p w14:paraId="73ADF96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CAGGTCCAGCACATTGTGAGGATTGACAGATTGAGAGCTCTTTCTTGATTCGATGGGTGG</w:t>
      </w:r>
    </w:p>
    <w:p w14:paraId="7445E66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CAGGTCCAGCACATTGTGAGGATTGACAGATTGAGAGCTCTTTCTTGATTCGATGGGTGG</w:t>
      </w:r>
    </w:p>
    <w:p w14:paraId="38A5766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CAGGTCCAGCACATTGTGAGGATTGACAGATTGAGAGCTCTTTCTTGATTCGATGGGTGG</w:t>
      </w:r>
    </w:p>
    <w:p w14:paraId="3EBC3E0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CAGGTCCAGCACATTGTGAGGATTGACAGATTGAGAGCTCTTTCTTGATTCGATGGGTGG</w:t>
      </w:r>
    </w:p>
    <w:p w14:paraId="56A4B95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CAGGTCCAGCACATTGTGAGGATTGACAGATTGAGAGCTCTTTCTTGATTCGATGGGTGG</w:t>
      </w:r>
    </w:p>
    <w:p w14:paraId="0866D87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CAGGTCCAGCACATTGTGAGGATTGACAGATTGAGAGCTCTTTCTTGATTCGATGGGTGG</w:t>
      </w:r>
    </w:p>
    <w:p w14:paraId="6C8ACD8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CAGGTCCAGCACATTGTGAGGATTGACAGATTGAGAGCTCTTTCTTGATTCGATGGGTGG</w:t>
      </w:r>
    </w:p>
    <w:p w14:paraId="23FBA9C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CAGGTCCAGCACATTGTGAGGATTGACAGATTGAGAGCTCTTTCTTGATTCGATGGGTGG</w:t>
      </w:r>
    </w:p>
    <w:p w14:paraId="08AC38B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CAGGTCCAGCACATTGTGAGGATTGACAGATTGAGAGCTCTTTCTTGATTCGATGGGTGG</w:t>
      </w:r>
    </w:p>
    <w:p w14:paraId="52098C8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CAGGTCCAGCACATTGTGAGGATTGACAGATTGAGAGCTCTTTCTTGATTCGATGGGTGG</w:t>
      </w:r>
    </w:p>
    <w:p w14:paraId="5360865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CAGGTCCAGCACATTGTGAGGATTGACAGATTGAGAGCTCTTTCTTGATTCGATGGGTGG</w:t>
      </w:r>
    </w:p>
    <w:p w14:paraId="390E57A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CAGGTCCAGCACATTGTGAGGATTGACAGATTGAGAGCTCTTTCTTGATTCGATGGGTGG</w:t>
      </w:r>
    </w:p>
    <w:p w14:paraId="764657C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CAGGTCCAGCACATTGTGAGGATTGACAGATTGAGAGCTCTTTCTTGATTCGATGGGTGG</w:t>
      </w:r>
    </w:p>
    <w:p w14:paraId="03A2FFA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 **************************************************</w:t>
      </w:r>
    </w:p>
    <w:p w14:paraId="1F3796A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29B090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TGGTGCATGGCCGTTCTTAGTTGGTGGAGTGATTTGTCTGGTTAATTCCGTTAACGAACG</w:t>
      </w:r>
    </w:p>
    <w:p w14:paraId="00B5A67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TGGTGCATGGCCGTTCTTAGTTGGTGGAGTGATTTGTCTGGTTAATTCCGTTAACGAACG</w:t>
      </w:r>
    </w:p>
    <w:p w14:paraId="53BFC5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TGGTGCATGGCCGTTCTTAGTTGGTGGAGTGATTTGTCTGGTTAATTCCGTTAACGAACG</w:t>
      </w:r>
    </w:p>
    <w:p w14:paraId="7F102CC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GGTGCATGGCCGTTCTTAGTTGGTGGAGTGATTTGTCTGGTTAATTCCGTTAACGAACG</w:t>
      </w:r>
    </w:p>
    <w:p w14:paraId="2A92E84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TGGTGCATGGCCGTTCTTAGTTGGTGGAGTGATTTGTCTGGTTAATTCCGTTAACGAACG</w:t>
      </w:r>
    </w:p>
    <w:p w14:paraId="60E5836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TGGTGCATGGCCGTTCTTAGTTGGTGGAGTGATTTGTCTGGTTAATTCCGTTAACGAACG</w:t>
      </w:r>
    </w:p>
    <w:p w14:paraId="5FEE9BD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TGGTGCATGGCCGTTCTTAGTTGGTGGAGTGATTTGTCTGGTTAATTCCGTTAACGAACG</w:t>
      </w:r>
    </w:p>
    <w:p w14:paraId="5FDDABB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TGGTGCATGGCCGTTCTTAGTTGGTGGAGTGATTTGTCTGGTTAATTCCGTTAACGAACG</w:t>
      </w:r>
    </w:p>
    <w:p w14:paraId="5611B48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TGGTGCATGGCCGTTCTTAGTTGGTGGAGTGATTTGTCTGGTTAATTCCGTTAACGAACG</w:t>
      </w:r>
    </w:p>
    <w:p w14:paraId="004723C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TGGTGCATGGCCGTTCTTAGTTGGTGGAGTGATTTGTCTGGTTAATTCCGTTAACGAACG</w:t>
      </w:r>
    </w:p>
    <w:p w14:paraId="4433DAB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TGGTGCATGGCCGTTCTTAGTTGGTGGAGTGATTTGTCTGGTTAATTCCGTTAACGAACG</w:t>
      </w:r>
    </w:p>
    <w:p w14:paraId="14596C8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TGGTGCATGGCCGTTCTTAGTTGGTGGAGTGATTTGTCTGGTTAATTCCGTTAACGAACG</w:t>
      </w:r>
    </w:p>
    <w:p w14:paraId="45A5500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TGGTGCATGGCCGTTCTTAGTTGGTGGAGTGATTTGTCTGGTTAATTCCGTTAACGAACG</w:t>
      </w:r>
    </w:p>
    <w:p w14:paraId="71FD21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TGGTGCATGGCCGTTCTTAGTTGGTGGAGTGATTTGTCTGGTTAATTCCGTTAACGAACG</w:t>
      </w:r>
    </w:p>
    <w:p w14:paraId="16EF5B8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TGGTGCATGGCCGTTCTTAGTTGGTGGAGTGATTTGTCTGGTTAATTCCGTTAACGAACG</w:t>
      </w:r>
    </w:p>
    <w:p w14:paraId="7796EDE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TGGTGCATGGCCGTTCTTAGTTGGTGGAGTGATTTGTCTGGTTAATTCCGTTAACGAACG</w:t>
      </w:r>
    </w:p>
    <w:p w14:paraId="7432C3E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TGGTGCATGGCCGTTCTTAGTTGGTGGAGTGATTTGTCTGGTTAATTCCGTTAACGAACG</w:t>
      </w:r>
    </w:p>
    <w:p w14:paraId="5A91C2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TGGTGCATGGCCGTTCTTAGTTGGTGGAGTGATTTGTCTGGTTAATTCCGTTAACGAACG</w:t>
      </w:r>
    </w:p>
    <w:p w14:paraId="24D3ACD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TGGTGCATGGCCGTTCTTAGTTGGTGGAGTGATTTGTCTGGTTAATTCCGTTAACGAACG</w:t>
      </w:r>
    </w:p>
    <w:p w14:paraId="679A822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TGGTGCATGGCCGTTCTTAGTTGGTGGAGTGATTTGTCTGGTTAATTCCGTTAACGAACG</w:t>
      </w:r>
    </w:p>
    <w:p w14:paraId="2D8102E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TGGTGCATGGCCGTTCTTAGTTGGTGGAGTGATTTGTCTGGTTAATTCCGTTAACGAACG</w:t>
      </w:r>
    </w:p>
    <w:p w14:paraId="4958B90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TGGTGCATGGCCGTTCTTAGTTGGTGGAGTGATTTGTCTGGTTAATTCCGTTAACGAACG</w:t>
      </w:r>
    </w:p>
    <w:p w14:paraId="6BBFE17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TGGTGCATGGCCGTTCTTAGTTGGTGGAGTGATTTGTCTGGTTAATTCCGTTAACGAACG</w:t>
      </w:r>
    </w:p>
    <w:p w14:paraId="3B3A7A5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TGGTGCATGGCCGTTCTTAGTTGGTGGAGTGATTTGTCTGGTTAATTCCGTTAACGAACG</w:t>
      </w:r>
    </w:p>
    <w:p w14:paraId="4D740DE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TGGTGCATGGCCGTTCTTAGTTGGTGGAGTGATTTGTCTGGTTAATTCCGTTAACGAACG</w:t>
      </w:r>
    </w:p>
    <w:p w14:paraId="78456C5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TGGTGCATGGCCGTTCTTAGTTGGTGGAGTGATTTGTCTGGTTAATTCCGTTAACGAACG</w:t>
      </w:r>
    </w:p>
    <w:p w14:paraId="1A5B471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TGGTGCATGGCCGTTCTTAGTTGGTGGAGTGATTTGTCTGGTTAATTCCGTTAACGAACG</w:t>
      </w:r>
    </w:p>
    <w:p w14:paraId="3AC3EBD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TGGTGCATGGCCGTTCTTAGTTGGTGGAGTGATTTGTCTGGTTAATTCCGTTAACGAACG</w:t>
      </w:r>
    </w:p>
    <w:p w14:paraId="093B7BD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TGGTGCATGGCCGTTCTTAGTTGGTGGAGTGATTTGTCTGGTTAATTCCGTTAACGAACG</w:t>
      </w:r>
    </w:p>
    <w:p w14:paraId="4A0992D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TGGTGCATGGCCGTTCTTAGTTGGTGGAGTGATTTGTCTGGTTAATTCCGTTAACGAACG</w:t>
      </w:r>
    </w:p>
    <w:p w14:paraId="6C52DF0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4242EDB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CA6DED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AGACCGCAGCCTGCTAAATAGCGACGCGAACCCTCCGTTCGCTGGAGCTTCTTAGAGGGA</w:t>
      </w:r>
    </w:p>
    <w:p w14:paraId="48C0025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AGACCGCAGCCTGCTAAATAGCGACGCGAACCCTCCGTTCGCTGGAGCTTCTTAGAGGGA</w:t>
      </w:r>
    </w:p>
    <w:p w14:paraId="0926F02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AGACCGCAGCCTGCTAAATAGCGACGCGAACCCTCCGTTCGCTGGAGCTTCTTAGAGGGA</w:t>
      </w:r>
    </w:p>
    <w:p w14:paraId="35D8615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AGACCGCAGCCTGCTAAATAGCGACGCGAACCCTCCGTTCGCTGGAGCTTCTTAGAGGGA</w:t>
      </w:r>
    </w:p>
    <w:p w14:paraId="4919FCA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UNC1419         AGACCGCAGCCTGCTAAATAGCGACGCGAACCCTCCGTTCGCTGGAGCTTCTTAGAGGGA</w:t>
      </w:r>
    </w:p>
    <w:p w14:paraId="04FF3EA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AGACCGCAGCCTGCTAAATAGCGACGCGAACCCTCCGTTCGCTGGAGCTTCTTAGAGGGA</w:t>
      </w:r>
    </w:p>
    <w:p w14:paraId="4F147E2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AGACCGCAGCCTGCTAAATAGCGACGCGAACCCTCCGTTCGCTGGAGCTTCTTAGAGGGA</w:t>
      </w:r>
    </w:p>
    <w:p w14:paraId="6037F84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AGACCGCAGCCTGCTAAATAGCGACGCGAACCCTCCGTTCGCTGGAGCTTCTTAGAGGGA</w:t>
      </w:r>
    </w:p>
    <w:p w14:paraId="5E3BB2E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AGACCGCAGCCTGCTAAATAGCGACGCGAACCCTCCGTTCGCTGGAGCTTCTTAGAGGGA</w:t>
      </w:r>
    </w:p>
    <w:p w14:paraId="334B00D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AGACCGCAGCCTGCTAAATAGCGACGCGAACCCTCCGTTCGCTGGAGCTTCTTAGAGGGA</w:t>
      </w:r>
    </w:p>
    <w:p w14:paraId="5F6CF9E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AGACCGCAGCCTGCTAAATAGCGACGCGAACCCTCCGTTCGCTGGAGCTTCTTAGAGGGA</w:t>
      </w:r>
    </w:p>
    <w:p w14:paraId="72BCB2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AGACCGCAGCCTGCTAAATAGCGACGCGAACCCTCCGTTCGCTGGAGCTTCTTAGAGGGA</w:t>
      </w:r>
    </w:p>
    <w:p w14:paraId="4C0CEB6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AGACCGCAGCCTGCTAAATAGCGACGCGAACCCTCCGTTCGCTGGAGCTTCTTAGAGGGA</w:t>
      </w:r>
    </w:p>
    <w:p w14:paraId="26AE992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AGACCGCAGCCTGCTAAATAGCGACGCGAACCCTCCGTTCGCTGGAGCTTCTTAGAGGGA</w:t>
      </w:r>
    </w:p>
    <w:p w14:paraId="1336D18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AGACCGCAGCCTGCTAAATAGCGACGCGAACCCTCCGTTCGCTGGAGCTTCTTAGAGGGA</w:t>
      </w:r>
    </w:p>
    <w:p w14:paraId="3911DA4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AGACCGCAGCCTGCTAAATAGCGACGCGAACCCTCCGTTCGCTGGAGCTTCTTAGAGGGA</w:t>
      </w:r>
    </w:p>
    <w:p w14:paraId="7CEF974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AGACCGCAGCCTGCTAAATAGCGACGCGAACCCTCCGTTCGCTGGAGCTTCTTAGAGGGA</w:t>
      </w:r>
    </w:p>
    <w:p w14:paraId="0E8B758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AGACCGCAGCCTGCTAAATAGCGACGCGAACCCTCCGTTCGCTGGAGCTTCTTAGAGGGA</w:t>
      </w:r>
    </w:p>
    <w:p w14:paraId="17299EA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AGACCGCAGCCTGCTAAATAGCGACGCGAACCCTCCGTTCGCTGGAGCTTCTTAGAGGGA</w:t>
      </w:r>
    </w:p>
    <w:p w14:paraId="32B947B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AGACCGCAGCCTGCTAAATAGCGACGCGAACCCTCCGTTCGCTGGAGCTTCTTAGAGGGA</w:t>
      </w:r>
    </w:p>
    <w:p w14:paraId="0901DEE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AGACCGCAGCCTGCTAAATAGCGACGCGAACCCTCCGTTCGCTGGAGCTTCTTAGAGGGA</w:t>
      </w:r>
    </w:p>
    <w:p w14:paraId="27D1E59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AGACCGCAGCCTGCTAAATAGCGACGCGAACCCTCCGTTCGCTGGAGCTTCTTAGAGGGA</w:t>
      </w:r>
    </w:p>
    <w:p w14:paraId="3A61B4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AGACCGCAGCCTGCTAAATAGCGACGCGAACCCTCCGTTCGCTGGAGCTTCTTAGAGGGA</w:t>
      </w:r>
    </w:p>
    <w:p w14:paraId="514C4E9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AGACCGCAGCCTGCTAAATAGCGACGCGAACCCTCCGTTCGCTGGAGCTTCTTAGAGGGA</w:t>
      </w:r>
    </w:p>
    <w:p w14:paraId="776FED2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AGACCGCAGCCTGCTAAATAGCGACGCGAACCCTCCGTTCGCTGGAGCTTCTTAGAGGGA</w:t>
      </w:r>
    </w:p>
    <w:p w14:paraId="1BEA5D3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AGACCGCAGCCTGCTAAATAGCGACGCGAACCCTCCGTTCGCTGGAGCTTCTTAGAGGGA</w:t>
      </w:r>
    </w:p>
    <w:p w14:paraId="090601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AGACCGCAGCCTGCTAAATAGCGACGCGAACCCTCCGTTCGCTGGAGCTTCTTAGAGGGA</w:t>
      </w:r>
    </w:p>
    <w:p w14:paraId="466A2BD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AGACCGCAGCCTGCTAAATAGCGACGCGAACCCTCCGTTCGCTGGAGCTTCTTAGAGGGA</w:t>
      </w:r>
    </w:p>
    <w:p w14:paraId="7221D20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AGACCGCAGCCTGCTAAATAGCGACGCGAACCCTCCGTTCGCTGGAGCTTCTTAGAGGGA</w:t>
      </w:r>
    </w:p>
    <w:p w14:paraId="1682D2A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AGACCGCAGCCTGCTAAATAGCGACGCGAACCCTCCGTTCGCTGGAGCTTCTTAGAGGGA</w:t>
      </w:r>
    </w:p>
    <w:p w14:paraId="33D7F31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7E946E9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F63CFD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CAACTTGTCTTCAACAAGTGGAAGTTCGCGGCAATAACAGGTCTGTGATGCCCTTAGATG</w:t>
      </w:r>
    </w:p>
    <w:p w14:paraId="5329CA2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CAACTTGTCTTCAACAAGTGGAAGTTCGCGGCAATAACAGGTCTGTGATGCCCTTAGATG</w:t>
      </w:r>
    </w:p>
    <w:p w14:paraId="053DA3A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CAACTTGTCTTCAACAAGTGGAAGTTCGCGGCAATAACAGGTCTGTGATGCCCTTAGATG</w:t>
      </w:r>
    </w:p>
    <w:p w14:paraId="28BBCA7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CAACTTGTCTTCAACAAGTGGAAGTTCGCGGCAATAACAGGTCTGTGATGCCCTTAGATG</w:t>
      </w:r>
    </w:p>
    <w:p w14:paraId="4753ACD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CAACTTGTCTTCAACAAGTGGAAGTTCGCGGCAATAACAGGTCTGTGATGCCCTTAGATG</w:t>
      </w:r>
    </w:p>
    <w:p w14:paraId="701AC45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CAACTTGTCTTCAACAAGTGGAAGTTCGCGGCAATAACAGGTCTGTGATGCCCTTAGATG</w:t>
      </w:r>
    </w:p>
    <w:p w14:paraId="4DEB30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CAACTTGTCTTCAACAAGTGGAAGTTCGCGGCAATAACAGGTCTGTGATGCCCTTAGATG</w:t>
      </w:r>
    </w:p>
    <w:p w14:paraId="52B7F68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CAACTTGTCTTCAACAAGTGGAAGTTCGCGGCAATAACAGGTCTGTGATGCCCTTAGATG</w:t>
      </w:r>
    </w:p>
    <w:p w14:paraId="7678848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CAACTTGTCTTCAACAAGTGGAAGTTCGCGGCAATAACAGGTCTGTGATGCCCTTAGATG</w:t>
      </w:r>
    </w:p>
    <w:p w14:paraId="0881552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CAACTTGTCTTCAACAAGTGGAAGTTCGCGGCAATAACAGGTCTGTGATGCCCTTAGATG</w:t>
      </w:r>
    </w:p>
    <w:p w14:paraId="64ACD43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CAACTTGTCTTCAACAAGTGGAAGTTCGCGGCAATAACAGGTCTGTGATGCCCTTAGATG</w:t>
      </w:r>
    </w:p>
    <w:p w14:paraId="555554E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CAACTTGTCTTCAACAAGTGGAAGTTCGCGGCAATAACAGGTCTGTGATGCCCTTAGATG</w:t>
      </w:r>
    </w:p>
    <w:p w14:paraId="45A6505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CAACTTGTCTTCAACAAGTGGAAGTTCGCGGCAATAACAGGTCTGTGATGCCCTTAGATG</w:t>
      </w:r>
    </w:p>
    <w:p w14:paraId="18643B0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CAACTTGTCTTCAACAAGTGGAAGTTCGCGGCAATAACAGGTCTGTGATGCCCTTAGATG</w:t>
      </w:r>
    </w:p>
    <w:p w14:paraId="583A0C5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CAACTTGTCTTCAACAAGTGGAAGTTCGCGGCAATAACAGGTCTGTGATGCCCTTAGATG</w:t>
      </w:r>
    </w:p>
    <w:p w14:paraId="45F8E67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CAACTTGTCTTCAACAAGTGGAAGTTCGCGGCAATAACAGGTCTGTGATGCCCTTAGATG</w:t>
      </w:r>
    </w:p>
    <w:p w14:paraId="78AE09D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CAACTTGTCTTCAACAAGTGGAAGTTCGCGGCAATAACAGGTCTGTGATGCCCTTAGATG</w:t>
      </w:r>
    </w:p>
    <w:p w14:paraId="47BB85A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CAACTTGTCTTCAACAAGTGGAAGTTCGCGGCAATAACAGGTCTGTGATGCCCTTAGATG</w:t>
      </w:r>
    </w:p>
    <w:p w14:paraId="0003DCF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CAACTTGTCTTCAACAAGTGGAAGTTCGCGGCAATAACAGGTCTGTGATGCCCTTAGATG</w:t>
      </w:r>
    </w:p>
    <w:p w14:paraId="2F3FF20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CAACTTGTCTTCAACAAGTGGAAGTTCGCGGCAATAACAGGTCTGTGATGCCCTTAGATG</w:t>
      </w:r>
    </w:p>
    <w:p w14:paraId="4333CBC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CAACTTGTCTTCAACAAGTGGAAGTTCGCGGCAATAACAGGTCTGTGATGCCCTTAGATG</w:t>
      </w:r>
    </w:p>
    <w:p w14:paraId="351DA0E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CAACTTGTCTTCAACAAGTGGAAGTTCGCGGCAATAACAGGTCTGTGATGCCCTTAGATG</w:t>
      </w:r>
    </w:p>
    <w:p w14:paraId="4CB23C4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CAACTTGTCTTCAACAAGTGGAAGTTCGCGGCAATAACAGGTCTGTGATGCCCTTAGATG</w:t>
      </w:r>
    </w:p>
    <w:p w14:paraId="6CBEFD0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CAACTTGTCTTCAACAAGTGGAAGTTCGCGGCAATAACAGGTCTGTGATGCCCTTAGATG</w:t>
      </w:r>
    </w:p>
    <w:p w14:paraId="75FEE1B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CAACTTGTCTTCAACAAGTGGAAGTTCGCGGCAATAACAGGTCTGTGATGCCCTTAGATG</w:t>
      </w:r>
    </w:p>
    <w:p w14:paraId="4E253AD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CAACTTGTCTTCAACAAGTGGAAGTTCGCGGCAATAACAGGTCTGTGATGCCCTTAGATG</w:t>
      </w:r>
    </w:p>
    <w:p w14:paraId="054E0C9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CAACTTGTCTTCAACAAGTGGAAGTTCGCGGCAATAACAGGTCTGTGATGCCCTTAGATG</w:t>
      </w:r>
    </w:p>
    <w:p w14:paraId="1E46AEB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CAACTTGTCTTCAACAAGTGGAAGTTCGCGGCAATAACAGGTCTGTGATGCCCTTAGATG</w:t>
      </w:r>
    </w:p>
    <w:p w14:paraId="18A9677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CAACTTGTCTTCAACAAGTGGAAGTTCGCGGCAATAACAGGTCTGTGATGCCCTTAGATG</w:t>
      </w:r>
    </w:p>
    <w:p w14:paraId="35F40B6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CAACTTGTCTTCAACAAGTGGAAGTTCGCGGCAATAACAGGTCTGTGATGCCCTTAGATG</w:t>
      </w:r>
    </w:p>
    <w:p w14:paraId="6E66B5A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7553A0D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44DEB3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TTCTGGGCCGCACGCGCGCTACACTGATGCACTCAACGAGTCTATCACCTTGACCGAGAG</w:t>
      </w:r>
    </w:p>
    <w:p w14:paraId="5C455CB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TTCTGGGCCGCACGCGCGCTACACTGATGCACTCAACGAGTCTATCACCTTGACCGAGAG</w:t>
      </w:r>
    </w:p>
    <w:p w14:paraId="6C03D4F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TTCTGGGCCGCACGCGCGCTACACTGATGCACTCAACGAGTCTATCACCTTGACCGAGAG</w:t>
      </w:r>
    </w:p>
    <w:p w14:paraId="6A0DEFC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TCTGGGCCGCACGCGCGCTACACTGATGCACTCAACGAGTCTATCACCTTGACCGAGAG</w:t>
      </w:r>
    </w:p>
    <w:p w14:paraId="33B5973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TTCTGGGCCGCACGCGCGCTACACTGATGCACTCAACGAGTCTATCACCTTGACCGAGAG</w:t>
      </w:r>
    </w:p>
    <w:p w14:paraId="5876E99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TTCTGGGCCGCACGCGCGCTACACTGATGCACTCAACGAGTCTATCACCTTGACCGAGAG</w:t>
      </w:r>
    </w:p>
    <w:p w14:paraId="64ECA3D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TTCTGGGCCGCACGCGCGCTACACTGATGCACTCAACGAGTCTATCACCTTGACCGAGAG</w:t>
      </w:r>
    </w:p>
    <w:p w14:paraId="65575D3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TTCTGGGCCGCACGCGCGCTACACTGATGCACTCAACGAGTCTATCACCTTGACCGAGAG</w:t>
      </w:r>
    </w:p>
    <w:p w14:paraId="639F80C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TTCTGGGCCGCACGCGCGCTACACTGATGCACTCAACGAGTCTATCACCTTGACCGAGAG</w:t>
      </w:r>
    </w:p>
    <w:p w14:paraId="791B8FC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TTCTGGGCCGCACGCGCGCTACACTGATGCACTCAACGAGTCTATCACCTTGACCGAGAG</w:t>
      </w:r>
    </w:p>
    <w:p w14:paraId="3166D3E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TTCTGGGCCGCACGCGCGCTACACTGATGCACTCAACGAGTCTATCACCTTGACCGAGAG</w:t>
      </w:r>
    </w:p>
    <w:p w14:paraId="50DD0BD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TTCTGGGCCGCACGCGCGCTACACTGATGCACTCAACGAGTCTATCACCTTGACCGAGAG</w:t>
      </w:r>
    </w:p>
    <w:p w14:paraId="4B1BB0F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TTCTGGGCCGCACGCGCGCTACACTGATGCACTCAACGAGTCTATCACCTTGACCGAGAG</w:t>
      </w:r>
    </w:p>
    <w:p w14:paraId="0060AB4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TTCTGGGCCGCACGCGCGCTACACTGATGCACTCAACGAGTCTATCACCTTGACCGAGAG</w:t>
      </w:r>
    </w:p>
    <w:p w14:paraId="1796A6F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TTCTGGGCCGCACGCGCGCTACACTGATGCACTCAACGAGTCTATCACCTTGACCGAGAG</w:t>
      </w:r>
    </w:p>
    <w:p w14:paraId="098F4C9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TTCTGGGCCGCACGCGCGCTACACTGATGCACTCAACGAGTCTATCACCTTGACCGAGAG</w:t>
      </w:r>
    </w:p>
    <w:p w14:paraId="5979E0F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TTCTGGGCCGCACGCGCGCTACACTGATGCACTCAACGAGTCTATCACCTTGACCGAGAG</w:t>
      </w:r>
    </w:p>
    <w:p w14:paraId="33B7C11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TTCTGGGCCGCACGCGCGCTACACTGATGCACTCAACGAGTCTATCACCTTGACCGAGAG</w:t>
      </w:r>
    </w:p>
    <w:p w14:paraId="2B779A9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TTCTGGGCCGCACGCGCGCTACACTGATGCACTCAACGAGTCTATCACCTTGACCGAGAG</w:t>
      </w:r>
    </w:p>
    <w:p w14:paraId="2671BF9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TTCTGGGCCGCACGCGCGCTACACTGATGCACTCAACGAGTCTATCACCTTGACCGAGAG</w:t>
      </w:r>
    </w:p>
    <w:p w14:paraId="74D0A51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TTCTGGGCCGCACGCGCGCTACACTGATGCACTCAACGAGTCTATCACCTTGACCGAGAG</w:t>
      </w:r>
    </w:p>
    <w:p w14:paraId="0359CF3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TTCTGGGCCGCACGCGCGCTACACTGATGCACTCAACGAGTCTATCACCTTGACCGAGAG</w:t>
      </w:r>
    </w:p>
    <w:p w14:paraId="276EB6C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TTCTGGGCCGCACGCGCGCTACACTGATGCACTCAACGAGTCTATCACCTTGACCGAGAG</w:t>
      </w:r>
    </w:p>
    <w:p w14:paraId="5D662B8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TTCTGGGCCGCACGCGCGCTACACTGATGCACTCAACGAGTCTATCACCTTGACCGAGAG</w:t>
      </w:r>
    </w:p>
    <w:p w14:paraId="339FFDC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TTCTGGGCCGCACGCGCGCTACACTGATGCACTCAACGAGTCTATCACCTTGACCGAGAG</w:t>
      </w:r>
    </w:p>
    <w:p w14:paraId="1BD8B10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TTCTGGGCCGCACGCGCGCTACACTGATGCACTCAACGAGTCTATCACCTTGACCGAGAG</w:t>
      </w:r>
    </w:p>
    <w:p w14:paraId="630C810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TTCTGGGCCGCACGCGCGCTACACTGATGCACTCAACGAGTCTATCACCTTGACCGAGAG</w:t>
      </w:r>
    </w:p>
    <w:p w14:paraId="71BE024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TTCTGGGCCGCACGCGCGCTACACTGATGCACTCAACGAGTCTATCACCTTGACCGAGAG</w:t>
      </w:r>
    </w:p>
    <w:p w14:paraId="216AC58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TTCTGGGCCGCACGCGCGCTACACTGATGCACTCAACGAGTCTATCACCTTGACCGAGAG</w:t>
      </w:r>
    </w:p>
    <w:p w14:paraId="18295EA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TTCTGGGCCGCACGCGCGCTACACTGATGCACTCAACGAGTCTATCACCTTGACCGAGAG</w:t>
      </w:r>
    </w:p>
    <w:p w14:paraId="062121D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401CAB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6F39D0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GTCCGGGTAATCTTTTGAAATTGCATCGTGATGGGGATAGATTATTGCAACTATTAATCT</w:t>
      </w:r>
    </w:p>
    <w:p w14:paraId="6ADC462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GTCCGGGTAATCTTTTGAAATTGCATCGTGATGGGGATAGATTATTGCAACTATTAATCT</w:t>
      </w:r>
    </w:p>
    <w:p w14:paraId="1F7BFE8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GTCCGGGTAATCTTTTGAAATTGCATCGTGATGGGGATAGATTATTGCAACTATTAATCT</w:t>
      </w:r>
    </w:p>
    <w:p w14:paraId="72DFD83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GTCCGGGTAATCTTTTGAAATTGCATCGTGATGGGGATAGATTATTGCAACTATTAATCT</w:t>
      </w:r>
    </w:p>
    <w:p w14:paraId="1076435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GTCCGGGTAATCTTTTGAAATTGCATCGTGATGGGGATAGATTATTGCAACTATTAATCT</w:t>
      </w:r>
    </w:p>
    <w:p w14:paraId="2401612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GTCCGGGTAATCTTTTGAAATTGCATCGTGATGGGGATAGATTATTGCAACTATTAATCT</w:t>
      </w:r>
    </w:p>
    <w:p w14:paraId="63F8F02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GTCCGGGTAATCTTTTGAAATTGCATCGTGATGGGGATAGATTATTGCAACTATTAATCT</w:t>
      </w:r>
    </w:p>
    <w:p w14:paraId="60210F7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GTCCGGGTAATCTTTTGAAATTGCATCGTGATGGGGATAGATTATTGCAACTATTAATCT</w:t>
      </w:r>
    </w:p>
    <w:p w14:paraId="6F5AE3C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GTCCGGGTAATCTTTTGAAATTGCATCGTGATGGGGATAGATTATTGCAACTATTAATCT</w:t>
      </w:r>
    </w:p>
    <w:p w14:paraId="0CE229A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GTCCGGGTAATCTTTTGAAATTGCATCGTGATGGGGATAGATTATTGCAACTATTAATCT</w:t>
      </w:r>
    </w:p>
    <w:p w14:paraId="5B65DBF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GTCCGGGTAATCTTTTGAAATTGCATCGTGATGGGGATAGATTATTGCAACTATTAATCT</w:t>
      </w:r>
    </w:p>
    <w:p w14:paraId="6DB37D5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GTCCGGGTAATCTTTTGAAATTGCATCGTGATGGGGATAGATTATTGCAACTATTAATCT</w:t>
      </w:r>
    </w:p>
    <w:p w14:paraId="19DBABA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GTCCGGGTAATCTTTTGAAATTGCATCGTGATGGGGATAGATTATTGCAACTATTAATCT</w:t>
      </w:r>
    </w:p>
    <w:p w14:paraId="1B54D8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GTCCGGGTAATCTTTTGAAATTGCATCGTGATGGGGATAGATTATTGCAACTATTAATCT</w:t>
      </w:r>
    </w:p>
    <w:p w14:paraId="2109F2E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GTCCGGGTAATCTTTTGAAATTGCATCGTGATGGGGATAGATTATTGCAACTATTAATCT</w:t>
      </w:r>
    </w:p>
    <w:p w14:paraId="15B7E09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GTCCGGGTAATCTTTTGAAATTGCATCGTGATGGGGATAGATTATTGCAACTATTAATCT</w:t>
      </w:r>
    </w:p>
    <w:p w14:paraId="4A2F801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GTCCGGGTAATCTTTTGAAATTGCATCGTGATGGGGATAGATTATTGCAACTATTAATCT</w:t>
      </w:r>
    </w:p>
    <w:p w14:paraId="1B526CB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GTCCGGGTAATCTTTTGAAATTGCATCGTGATGGGGATAGATTATTGCAACTATTAATCT</w:t>
      </w:r>
    </w:p>
    <w:p w14:paraId="442096D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GTCCGGGTAATCTTTTGAAATTGCATCGTGATGGGGATAGATTATTGCAACTATTAATCT</w:t>
      </w:r>
    </w:p>
    <w:p w14:paraId="3146CBE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GTCCGGGTAATCTTTTGAAATTGCATCGTGATGGGGATAGATTATTGCAACTATTAATCT</w:t>
      </w:r>
    </w:p>
    <w:p w14:paraId="040A5AE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GTCCGGGTAATCTTTTGAAATTGCATCGTGATGGGGATAGATTATTGCAACTATTAATCT</w:t>
      </w:r>
    </w:p>
    <w:p w14:paraId="1C4E29E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GTCCGGGTAATCTTTTGAAATTGCATCGTGATGGGGATAGATTATTGCAACTATTAATCT</w:t>
      </w:r>
    </w:p>
    <w:p w14:paraId="7DAA88E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GTCCGGGTAATCTTTTGAAATTGCATCGTGATGGGGATAGATTATTGCAACTATTAATCT</w:t>
      </w:r>
    </w:p>
    <w:p w14:paraId="125263F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GTCCGGGTAATCTTTTGAAATTGCATCGTGATGGGGATAGATTATTGCAACTATTAATCT</w:t>
      </w:r>
    </w:p>
    <w:p w14:paraId="7DD23CD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GTCCGGGTAATCTTTTGAAATTGCATCGTGATGGGGATAGATTATTGCAACTATTAATCT</w:t>
      </w:r>
    </w:p>
    <w:p w14:paraId="057602B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GTCCGGGTAATCTTTTGAAATTGCATCGTGATGGGGATAGATTATTGCAACTATTAATCT</w:t>
      </w:r>
    </w:p>
    <w:p w14:paraId="1B52057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57         GTCCGGGTAATCTTTTGAAATTGCATCGTGATGGGGATAGATTATTGCAACTATTAATCT</w:t>
      </w:r>
    </w:p>
    <w:p w14:paraId="34A84C7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GTCCGGGTAATCTTTTGAAATTGCATCGTGATGGGGATAGATTATTGCAACTATTAATCT</w:t>
      </w:r>
    </w:p>
    <w:p w14:paraId="37897D5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GTCCGGGTAATCTTTTGAAATTGCATCGTGATGGGGATAGATTATTGCAACTATTAATCT</w:t>
      </w:r>
    </w:p>
    <w:p w14:paraId="3099665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GTCCGGGTAATCTTTTGAAATTGCATCGTGATGGGGATAGATTATTGCAACTATTAATCT</w:t>
      </w:r>
    </w:p>
    <w:p w14:paraId="07F7F04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4DC8762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E69AB2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TCAACGAGGAATTCCTAGTAAGCGTGTGTCATCAGCGCACGTTGATTACGTCCCTGCCCT</w:t>
      </w:r>
    </w:p>
    <w:p w14:paraId="56D6FF9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TCAACGAGGAATTCCTAGTAAGCGTGTGTCATCAGCGCACGTTGATTACGTCCCTGCCCT</w:t>
      </w:r>
    </w:p>
    <w:p w14:paraId="1117D4D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TCAACGAGGAATTCCTAGTAAGCGTGTGTCATCAGCGCACGTTGATTACGTCCCTGCCCT</w:t>
      </w:r>
    </w:p>
    <w:p w14:paraId="5A4E050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CAACGAGGAATTCCTAGTAAGCGTGTGTCATCAGCGCACGTTGATTACGTCCCTGCCCT</w:t>
      </w:r>
    </w:p>
    <w:p w14:paraId="7E2439E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TCAACGAGGAATTCCTAGTAAGCGTGTGTCATCAGCGCACGTTGATTACGTCCCTGCCCT</w:t>
      </w:r>
    </w:p>
    <w:p w14:paraId="4ECE5AF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TCAACGAGGAATTCCTAGTAAGCGTGTGTCATCAGCGCACGTTGATTACGTCCCTGCCCT</w:t>
      </w:r>
    </w:p>
    <w:p w14:paraId="5D85705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TCAACGAGGAATTCCTAGTAAGCGTGTGTCATCAGCGCACGTTGATTACGTCCCTGCCCT</w:t>
      </w:r>
    </w:p>
    <w:p w14:paraId="633421B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TCAACGAGGAATTCCTAGTAAGCGTGTGTCATCAGCGCACGTTGATTACGTCCCTGCCCT</w:t>
      </w:r>
    </w:p>
    <w:p w14:paraId="61FEF8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TCAACGAGGAATTCCTAGTAAGCGTGTGTCATCAGCGCACGTTGATTACGTCCCTGCCCT</w:t>
      </w:r>
    </w:p>
    <w:p w14:paraId="0D8FF9C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TCAACGAGGAATTCCTAGTAAGCGTGTGTCATCAGCGCACGTTGATTACGTCCCTGCCCT</w:t>
      </w:r>
    </w:p>
    <w:p w14:paraId="676D1DE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TCAACGAGGAATTCCTAGTAAGCGTGTGTCATCAGCGCACGTTGATTACGTCCCTGCCCT</w:t>
      </w:r>
    </w:p>
    <w:p w14:paraId="6020267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TCAACGAGGAATTCCTAGTAAGCGTGTGTCATCAGCGCACGTTGATTACGTCCCTGCCCT</w:t>
      </w:r>
    </w:p>
    <w:p w14:paraId="4C717CE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TCAACGAGGAATTCCTAGTAAGCGTGTGTCATCAGCGCACGTTGATTACGTCCCTGCCCT</w:t>
      </w:r>
    </w:p>
    <w:p w14:paraId="38D073B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TCAACGAGGAATTCCTAGTAAGCGTGTGTCATCAGCGCACGTTGATTACGTCCCTGCCCT</w:t>
      </w:r>
    </w:p>
    <w:p w14:paraId="2FF330B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TCAACGAGGAATTCCTAGTAAGCGTGTGTCATCAGCGCACGTTGATTACGTCCCTGCCCT</w:t>
      </w:r>
    </w:p>
    <w:p w14:paraId="1FA1513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TCAACGAGGAATTCCTAGTAAGCGTGTGTCATCAGCGCACGTTGATTACGTCCCTGCCCT</w:t>
      </w:r>
    </w:p>
    <w:p w14:paraId="0AB4CE2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TCAACGAGGAATTCCTAGTAAGCGTGTGTCATCAGCGCACGTTGATTACGTCCCTGCCCT</w:t>
      </w:r>
    </w:p>
    <w:p w14:paraId="5555394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TCAACGAGGAATTCCTAGTAAGCGTGTGTCATCAGCGCACGTTGATTACGTCCCTGCCCT</w:t>
      </w:r>
    </w:p>
    <w:p w14:paraId="41826E5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TCAACGAGGAATTCCTAGTAAGCGTGTGTCATCAGCGCACGTTGATTACGTCCCTGCCCT</w:t>
      </w:r>
    </w:p>
    <w:p w14:paraId="43CF155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TCAACGAGGAATTCCTAGTAAGCGTGTGTCATCAGCGCACGTTGATTACGTCCCTGCCCT</w:t>
      </w:r>
    </w:p>
    <w:p w14:paraId="7A732E8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TCAACGAGGAATTCCTAGTAAGCGTGTGTCATCAGCGCACGTTGATTACGTCCCTGCCCT</w:t>
      </w:r>
    </w:p>
    <w:p w14:paraId="2FCCF58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TCAACGAGGAATTCCTAGTAAGCGTGTGTCATCAGCGCACGTTGATTACGTCCCTGCCCT</w:t>
      </w:r>
    </w:p>
    <w:p w14:paraId="64F3A82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TCAACGAGGAATTCCTAGTAAGCGTGTGTCATCAGCGCACGTTGATTACGTCCCTGCCCT</w:t>
      </w:r>
    </w:p>
    <w:p w14:paraId="72880E1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TCAACGAGGAATTCCTAGTAAGCGTGTGTCATCAGCGCACGTTGATTACGTCCCTGCCCT</w:t>
      </w:r>
    </w:p>
    <w:p w14:paraId="6892056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TCAACGAGGAATTCCTAGTAAGCGTGTGTCATCAGCGCACGTTGATTACGTCCCTGCCCT</w:t>
      </w:r>
    </w:p>
    <w:p w14:paraId="44E5903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TCAACGAGGAATTCCTAGTAAGCGTGTGTCATCAGCGCACGTTGATTACGTCCCTGCCCT</w:t>
      </w:r>
    </w:p>
    <w:p w14:paraId="35DB55D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TCAACGAGGAATTCCTAGTAAGCGTGTGTCATCAGCGCACGTTGATTACGTCCCTGCCCT</w:t>
      </w:r>
    </w:p>
    <w:p w14:paraId="3A79FA1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TCAACGAGGAATTCCTAGTAAGCGTGTGTCATCAGCGCACGTTGATTACGTCCCTGCCCT</w:t>
      </w:r>
    </w:p>
    <w:p w14:paraId="747C396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TCAACGAGGAATTCCTAGTAAGCGTGTGTCATCAGCGCACGTTGATTACGTCCCTGCCCT</w:t>
      </w:r>
    </w:p>
    <w:p w14:paraId="5CB2A6E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TCAACGAGGAATTCCTAGTAAGCGTGTGTCATCAGCGCACGTTGATTACGTCCCTGCCCT</w:t>
      </w:r>
    </w:p>
    <w:p w14:paraId="4CB9528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7C9F7C0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D66E05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TTGTACACACCGCCCGTCGCTCCTACCGATTGAATGATCCGGTGAGGCCCCCGGACTGCG</w:t>
      </w:r>
    </w:p>
    <w:p w14:paraId="3EB9D09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TTGTACACACCGCCCGTCGCTCCTACCGATTGAATGATCCGGTGAGGCCCCCGGACTGCG</w:t>
      </w:r>
    </w:p>
    <w:p w14:paraId="7984CA6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TTGTACACACCGCCCGTCGCTCCTACCGATTGAATGATCCGGTGAGGCCCCCGGACTGCG</w:t>
      </w:r>
    </w:p>
    <w:p w14:paraId="7656F56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TTGTACACACCGCCCGTCGCTCCTACCGATTGAATGATCCGGTGAGGCCCCCGGACTGCG</w:t>
      </w:r>
    </w:p>
    <w:p w14:paraId="0110DAE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TTGTACACACCGCCCGTCGCTCCTACCGATTGAATGATCCGGTGAGGCCCCCGGACTGCG</w:t>
      </w:r>
    </w:p>
    <w:p w14:paraId="7EAB17E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TTGTACACACCGCCCGTCGCTCCTACCGATTGAATGATCCGGTGAGGCCCCCGGACTGCG</w:t>
      </w:r>
    </w:p>
    <w:p w14:paraId="04C0CB0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TTGTACACACCGCCCGTCGCTCCTACCGATTGAATGATCCGGTGAGGCCCCCGGACTGCG</w:t>
      </w:r>
    </w:p>
    <w:p w14:paraId="733A270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TTGTACACACCGCCCGTCGCTCCTACCGATTGAATGATCCGGTGAGGCCCCCGGACTGCG</w:t>
      </w:r>
    </w:p>
    <w:p w14:paraId="18F7528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TTGTACACACCGCCCGTCGCTCCTACCGATTGAATGATCCGGTGAGGCCCCCGGACTGCG</w:t>
      </w:r>
    </w:p>
    <w:p w14:paraId="632657A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TTGTACACACCGCCCGTCGCTCCTACCGATTGAATGATCCGGTGAGGCCCCCGGACTGCG</w:t>
      </w:r>
    </w:p>
    <w:p w14:paraId="50FE054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TTGTACACACCGCCCGTCGCTCCTACCGATTGAATGATCCGGTGAGGCCCCCGGACTGCG</w:t>
      </w:r>
    </w:p>
    <w:p w14:paraId="3C1E2E1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TTGTACACACCGCCCGTCGCTCCTACCGATTGAATGATCCGGTGAGGCCCCCGGACTGCG</w:t>
      </w:r>
    </w:p>
    <w:p w14:paraId="6CDA2CD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TTGTACACACCGCCCGTCGCTCCTACCGATTGAATGATCCGGTGAGGCCCCCGGACTGCG</w:t>
      </w:r>
    </w:p>
    <w:p w14:paraId="08F85A0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TTGTACACACCGCCCGTCGCTCCTACCGATTGAATGATCCGGTGAGGCCCCCGGACTGCG</w:t>
      </w:r>
    </w:p>
    <w:p w14:paraId="3AA2917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TTGTACACACCGCCCGTCGCTCCTACCGATTGAATGATCCGGTGAGGCCCCCGGACTGCG</w:t>
      </w:r>
    </w:p>
    <w:p w14:paraId="09B4452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TTGTACACACCGCCCGTCGCTCCTACCGATTGAATGATCCGGTGAGGCCCCCGGACTGCG</w:t>
      </w:r>
    </w:p>
    <w:p w14:paraId="63CE7DE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TTGTACACACCGCCCGTCGCTCCTACCGATTGAATGATCCGGTGAGGCCCCCGGACTGCG</w:t>
      </w:r>
    </w:p>
    <w:p w14:paraId="03BFF2D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TTGTACACACCGCCCGTCGCTCCTACCGATTGAATGATCCGGTGAGGCCCCCGGACTGCG</w:t>
      </w:r>
    </w:p>
    <w:p w14:paraId="75D4BEC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TTGTACACACCGCCCGTCGCTCCTACCGATTGAATGATCCGGTGAGGCCCCCGGACTGCG</w:t>
      </w:r>
    </w:p>
    <w:p w14:paraId="7DA6F45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TTGTACACACCGCCCGTCGCTCCTACCGATTGAATGATCCGGTGAGGCCCCCGGACTGCG</w:t>
      </w:r>
    </w:p>
    <w:p w14:paraId="08F87BC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TTGTACACACCGCCCGTCGCTCCTACCGATTGAATGATCCGGTGAGGCCCCCGGACTGCG</w:t>
      </w:r>
    </w:p>
    <w:p w14:paraId="3FB0865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47         TTGTACACACCGCCCGTCGCTCCTACCGATTGAATGATCCGGTGAGGCCCCCGGACTGCG</w:t>
      </w:r>
    </w:p>
    <w:p w14:paraId="721E684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TTGTACACACCGCCCGTCGCTCCTACCGATTGAATGATCCGGTGAGGCCCCCGGACTGCG</w:t>
      </w:r>
    </w:p>
    <w:p w14:paraId="13947B1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TTGTACACACCGCCCGTCGCTCCTACCGATTGAATGATCCGGTGAGGCCCCCGGACTGCG</w:t>
      </w:r>
    </w:p>
    <w:p w14:paraId="4242D37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TTGTACACACCGCCCGTCGCTCCTACCGATTGAATGATCCGGTGAGGCCCCCGGACTGCG</w:t>
      </w:r>
    </w:p>
    <w:p w14:paraId="18B8036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TTGTACACACCGCCCGTCGCTCCTACCGATTGAATGATCCGGTGAGGCCCCCGGACTGCG</w:t>
      </w:r>
    </w:p>
    <w:p w14:paraId="6666771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TTGTACACACCGCCCGTCGCTCCTACCGATTGAATGATCCGGTGAGGCCCCCGGACTGCG</w:t>
      </w:r>
    </w:p>
    <w:p w14:paraId="03F3281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TTGTACACACCGCCCGTCGCTCCTACCGATTGAATGATCCGGTGAGGCCCCCGGACTGCG</w:t>
      </w:r>
    </w:p>
    <w:p w14:paraId="22569EF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TTGTACACACCGCCCGTCGCTCCTACCGATTGAATGATCCGGTGAGGCCCCCGGACTGCG</w:t>
      </w:r>
    </w:p>
    <w:p w14:paraId="701CB5E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TTGTACACACCGCCCGTCGCTCCTACCGATTGAATGATCCGGTGAGGCCCCCGGACTGCG</w:t>
      </w:r>
    </w:p>
    <w:p w14:paraId="187A5E4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297F355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02E0DE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GCGCCGCAGCTGGTTCTCCAGCCGCGACGCCGCGGGAAGCTGTCCGAACCTTATCA----</w:t>
      </w:r>
    </w:p>
    <w:p w14:paraId="51D7C20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GCGCCGCAGCTGGTTCTCCAGCCGCGACGCCGCGGGAAGCTGTCCGAACCTTATCA----</w:t>
      </w:r>
    </w:p>
    <w:p w14:paraId="5D3AD34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GCGCCGCAGCTGGTTCTCCAGCCGCGACGCCGCGGGAAGCTGTCCGAACCTTATCA----</w:t>
      </w:r>
    </w:p>
    <w:p w14:paraId="34C8B4C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GC----------------------------------------------------------</w:t>
      </w:r>
    </w:p>
    <w:p w14:paraId="12CCB3B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GCGCCGCAGCTGGTTCTCCAGCCGCGACGCCGCGGGAAGCTGTCCGAACCTTATCATTTA</w:t>
      </w:r>
    </w:p>
    <w:p w14:paraId="5216BFB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GCGCCGCAGCTGGTTCTCCAGCCGCGACGCCGC---------------------------</w:t>
      </w:r>
    </w:p>
    <w:p w14:paraId="4DC548E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GCGCCGCAGCTGGTTCTCCAGCCGCGACGCCGCGGGAAGC--------------------</w:t>
      </w:r>
    </w:p>
    <w:p w14:paraId="248A06E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GCGCCGCAGCTGGTTCTCCAG</w:t>
      </w:r>
      <w:r w:rsidRPr="00056D5B">
        <w:rPr>
          <w:rFonts w:ascii="Courier New" w:hAnsi="Courier New" w:cs="Courier New"/>
          <w:color w:val="FF0000"/>
          <w:sz w:val="20"/>
          <w:szCs w:val="20"/>
        </w:rPr>
        <w:t>T</w:t>
      </w:r>
      <w:r w:rsidRPr="0056789C">
        <w:rPr>
          <w:rFonts w:ascii="Courier New" w:hAnsi="Courier New" w:cs="Courier New"/>
          <w:sz w:val="20"/>
          <w:szCs w:val="20"/>
        </w:rPr>
        <w:t>CGCGACGCCGCGGGAAGCTGTCCGAACCTTATCATTTA</w:t>
      </w:r>
    </w:p>
    <w:p w14:paraId="5E37AEF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GCGCCGCAGCTGGTTCTCCAGCCGCGACGCCGCGGGAAGCTGTCCGAACCTTATCATTTA</w:t>
      </w:r>
    </w:p>
    <w:p w14:paraId="1940653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GCGCCGCAGCTGGTTCTCCAGCCGCGACGCCGCGGGAAGCTGTCCGAACCTTATCATTTA</w:t>
      </w:r>
    </w:p>
    <w:p w14:paraId="5678CCB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GCGCCGCAGCTGGTTCTCCAGCCGCGACGCCGCGGGAAGCTGTCCGAACCTTATCATTTA</w:t>
      </w:r>
    </w:p>
    <w:p w14:paraId="7353915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GCGCCGCAGCTGGTTCTCCAGCCGCGACGCCGCGGGAAGCTGTCCGAACCTTATCATTTA</w:t>
      </w:r>
    </w:p>
    <w:p w14:paraId="67FB2A7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GCGCCGCAGCTGGTTCTCCAGCCGCGACGCCGCGGGAAGCTGTCCGAACCTTATCATTTA</w:t>
      </w:r>
    </w:p>
    <w:p w14:paraId="2999074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GCGCCGCAGCTGGTTCTCCAGCCGCGACGCCGCGGGAAGCTGTCCGAACCTTATCATTTA</w:t>
      </w:r>
    </w:p>
    <w:p w14:paraId="6EB7EAE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GCGCCGCAGCTGGTTCTCCAGCCGCGACGCCGCGGGAAGCTGTCCGAACCTTATCATTTA</w:t>
      </w:r>
    </w:p>
    <w:p w14:paraId="20BC8DA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GCGCCGCAGCTGGTTCTCCAGCCGCGACGCCGCGGGAAGCTGTCCGAACCTTATCATTTA</w:t>
      </w:r>
    </w:p>
    <w:p w14:paraId="7C92BD0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7         GCGCCGCAGCTGGTTCTCCAGCCGCGACGCCGCGGGAAGCTGTCCGAACCTTATCATTTA</w:t>
      </w:r>
    </w:p>
    <w:p w14:paraId="246B417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GCGCCGCAGCTGGTTCTCCAGCCGCGACGCCGCGGGAAGCTGTCCGAACCTTATCATTTA</w:t>
      </w:r>
    </w:p>
    <w:p w14:paraId="41BC20D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GCGCCGCAGCTGGTTCTCCAGCCGCGACGCCGCGGGAAGCTGTCCGAACCTTATCATTTA</w:t>
      </w:r>
    </w:p>
    <w:p w14:paraId="6945B0E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GCGCCGCAGCTGGTTCTCCAGCCGCGACGCCGCGGGAAGCTGTCCGAACCTTATCATTTA</w:t>
      </w:r>
    </w:p>
    <w:p w14:paraId="31A14A7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GCGCCGCAGCTGGTTCTCCAGCCGCGACGCCGCGGGAAGCTGTCCGAACCTTATCATTTA</w:t>
      </w:r>
    </w:p>
    <w:p w14:paraId="13B387D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GCGCCGCAGCTGGTTCTCCAGCCGCGACGCCGCGGGAAGCTGTCCGAACCTTATCATTTA</w:t>
      </w:r>
    </w:p>
    <w:p w14:paraId="696DE75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GCGCCGCAGCTGGTTCTCCAGCCGCGACGCCGCGGGAAGCTGTCCGAACCTTATCATTTA</w:t>
      </w:r>
    </w:p>
    <w:p w14:paraId="3850D7F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GCGCCGCAGCTGGTTCTCCAGCCGCGACGCCGCGGGAAGCTGTCCGAACCTTATCATTTA</w:t>
      </w:r>
    </w:p>
    <w:p w14:paraId="1079CCA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GCGCCGCAGCTGGTTCTCCAGCCGCGACGCCGCGGGAAGCTGTCCGAACCTTATCATTTA</w:t>
      </w:r>
    </w:p>
    <w:p w14:paraId="2BAD567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GCGCCGCAGCTGGTTCTCCAGCCGCGACGCCGCGGGAAGCTGTCCGAACCTTATCATTTA</w:t>
      </w:r>
    </w:p>
    <w:p w14:paraId="33DC1D9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GCGCCGCAGCTGGTTCTCCAGCCGCGACGCCGCGGGAAGCTGTCCGAACCTTATCATTTA</w:t>
      </w:r>
    </w:p>
    <w:p w14:paraId="1E678FA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GCGCCGCAGCTGGTTCTCCAGCCGCGACGCCGCGGGAAGCTGTCCGAACCTTATCATTTA</w:t>
      </w:r>
    </w:p>
    <w:p w14:paraId="05FDFDAA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GCGCCGCAGCTGGTTCTCCAGCCGCGACGCCGCGGGAAGCTGTCCGAACCTTATCATTTA</w:t>
      </w:r>
    </w:p>
    <w:p w14:paraId="7BF924F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GCGCCGCAGCTGGTTCTCCAGCCGCGACGCCGCGGGAAGCTGTCCGAACCTTATCATTTA</w:t>
      </w:r>
    </w:p>
    <w:p w14:paraId="200D13F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**                                                          </w:t>
      </w:r>
    </w:p>
    <w:p w14:paraId="30C4CA8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89A229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MP374         -----------------------------</w:t>
      </w:r>
    </w:p>
    <w:p w14:paraId="1C2DBF4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920PML          -----------------------------</w:t>
      </w:r>
    </w:p>
    <w:p w14:paraId="220F675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h25_90         -----------------------------</w:t>
      </w:r>
    </w:p>
    <w:p w14:paraId="43FBA9E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CCAP920_9       -----------------------------</w:t>
      </w:r>
    </w:p>
    <w:p w14:paraId="28B1D91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UNC1419         GAGGAAGGAGAAGTCGTAACAAGGTTTCC</w:t>
      </w:r>
    </w:p>
    <w:p w14:paraId="49E1F67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6856         -----------------------------</w:t>
      </w:r>
    </w:p>
    <w:p w14:paraId="7CB9D68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909          -----------------------------</w:t>
      </w:r>
    </w:p>
    <w:p w14:paraId="0068C175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KMMCC_H-18      GAGGAAGGAGAA</w:t>
      </w:r>
      <w:r w:rsidRPr="00056D5B">
        <w:rPr>
          <w:rFonts w:ascii="Courier New" w:hAnsi="Courier New" w:cs="Courier New"/>
          <w:color w:val="FF0000"/>
          <w:sz w:val="20"/>
          <w:szCs w:val="20"/>
        </w:rPr>
        <w:t>A</w:t>
      </w:r>
      <w:r w:rsidRPr="0056789C">
        <w:rPr>
          <w:rFonts w:ascii="Courier New" w:hAnsi="Courier New" w:cs="Courier New"/>
          <w:sz w:val="20"/>
          <w:szCs w:val="20"/>
        </w:rPr>
        <w:t>TCGTAACAAGG-----</w:t>
      </w:r>
    </w:p>
    <w:p w14:paraId="4DD25E13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08         GAGGAAGGAGAAGTCGTAACAAGGTTTCC</w:t>
      </w:r>
    </w:p>
    <w:p w14:paraId="1A6FDE11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0         GAGGAAGGAGAAGTCGTAACAAGGTTTCC</w:t>
      </w:r>
    </w:p>
    <w:p w14:paraId="50A6E7E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3         GAGGAAGGAGAAGTCGTAACAAGGTTTCC</w:t>
      </w:r>
    </w:p>
    <w:p w14:paraId="2E1B457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4         GAGGAAGGAGAAGTCGTAACAAGGTTTCC</w:t>
      </w:r>
    </w:p>
    <w:p w14:paraId="674490B6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8         GAGGAAGGAGAAGTCGTAACAAGGTTTCC</w:t>
      </w:r>
    </w:p>
    <w:p w14:paraId="4C7095F2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19         GAGGAAGGAGAAGTCGTAACAAGGTTTCC</w:t>
      </w:r>
    </w:p>
    <w:p w14:paraId="16353A1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1         GAGGAAGGAGAAGTCGTAACAAGGTTTCC</w:t>
      </w:r>
    </w:p>
    <w:p w14:paraId="13030BCE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5         GAGGAAGGAGAAGTCGTAACAAGGTTTCC</w:t>
      </w:r>
    </w:p>
    <w:p w14:paraId="76E8AA2F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lastRenderedPageBreak/>
        <w:t>RCC1227         GAGGAAGGAGAAGTCGTAACAAGGTTTCC</w:t>
      </w:r>
    </w:p>
    <w:p w14:paraId="56D5D0CC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8         GAGGAAGGAGAAGTCGTAACAAGGTTTCC</w:t>
      </w:r>
    </w:p>
    <w:p w14:paraId="63B8088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29         GAGGAAGGAGAAGTCGTAACAAGGTTTCC</w:t>
      </w:r>
    </w:p>
    <w:p w14:paraId="262C553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5         GAGGAAGGAGAAGTCGTAACAAGGTTTCC</w:t>
      </w:r>
    </w:p>
    <w:p w14:paraId="0DCE434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6         GAGGAAGGAGAAGTCGTAACAAGGTTTCC</w:t>
      </w:r>
    </w:p>
    <w:p w14:paraId="3CF8A16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7         GAGGAAGGAGAAGTCGTAACAAGGTTTCC</w:t>
      </w:r>
    </w:p>
    <w:p w14:paraId="29551B14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49         GAGGAAGGAGAAGTCGTAACAAGGTTTCC</w:t>
      </w:r>
    </w:p>
    <w:p w14:paraId="40FC9140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0         GAGGAAGGAGAAGTCGTAACAAGGTTTCC</w:t>
      </w:r>
    </w:p>
    <w:p w14:paraId="345D2CED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1         GAGGAAGGAGAAGTCGTAACAAGGTTTCC</w:t>
      </w:r>
    </w:p>
    <w:p w14:paraId="7591506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4         GAGGAAGGAGAAGTCGTAACAAGGTTTCC</w:t>
      </w:r>
    </w:p>
    <w:p w14:paraId="62C70E4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7         GAGGAAGGAGAAGTCGTAACAAGGTTTCC</w:t>
      </w:r>
    </w:p>
    <w:p w14:paraId="097BD247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258         GAGGAAGGAGAAGTCGTAACAAGGTTTCC</w:t>
      </w:r>
    </w:p>
    <w:p w14:paraId="6E3E9368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RCC1322         GAGGAAGGAGAAGTCGTAACAAGGTTTCC</w:t>
      </w:r>
    </w:p>
    <w:p w14:paraId="71A9DDA9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>ESP7414         GAGGAAGGAGAAGTCGTAACAAGGTTTCC</w:t>
      </w:r>
    </w:p>
    <w:p w14:paraId="1CA9975B" w14:textId="77777777" w:rsidR="00C24A5E" w:rsidRPr="0056789C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  <w:r w:rsidRPr="0056789C">
        <w:rPr>
          <w:rFonts w:ascii="Courier New" w:hAnsi="Courier New" w:cs="Courier New"/>
          <w:sz w:val="20"/>
          <w:szCs w:val="20"/>
        </w:rPr>
        <w:t xml:space="preserve">                                             </w:t>
      </w:r>
    </w:p>
    <w:p w14:paraId="31203462" w14:textId="77777777" w:rsidR="00C24A5E" w:rsidRDefault="00C24A5E" w:rsidP="00C24A5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57347F0" w14:textId="6EF8B572" w:rsidR="00C24A5E" w:rsidRDefault="00C24A5E" w:rsidP="00C24A5E">
      <w:pPr>
        <w:pStyle w:val="PlainText"/>
        <w:rPr>
          <w:rFonts w:asciiTheme="minorHAnsi" w:hAnsiTheme="minorHAnsi" w:cstheme="minorHAnsi"/>
          <w:sz w:val="24"/>
          <w:szCs w:val="24"/>
          <w:lang w:val="en-US"/>
        </w:rPr>
      </w:pPr>
      <w:r w:rsidRPr="00D95B61">
        <w:rPr>
          <w:rFonts w:asciiTheme="minorHAnsi" w:hAnsiTheme="minorHAnsi" w:cstheme="minorHAnsi"/>
          <w:sz w:val="24"/>
          <w:szCs w:val="24"/>
          <w:lang w:val="en-US"/>
        </w:rPr>
        <w:t xml:space="preserve">Supplementary Fig S4. Alignment of 18S sequences in GenBank. </w:t>
      </w:r>
      <w:r w:rsidR="00B6766C" w:rsidRPr="00D95B61">
        <w:rPr>
          <w:rFonts w:asciiTheme="minorHAnsi" w:hAnsiTheme="minorHAnsi" w:cstheme="minorHAnsi"/>
          <w:sz w:val="24"/>
          <w:szCs w:val="24"/>
          <w:lang w:val="en-US"/>
        </w:rPr>
        <w:t xml:space="preserve">Differences colored in red.  </w:t>
      </w:r>
      <w:r w:rsidRPr="00D95B61">
        <w:rPr>
          <w:rFonts w:asciiTheme="minorHAnsi" w:hAnsiTheme="minorHAnsi" w:cstheme="minorHAnsi"/>
          <w:sz w:val="24"/>
          <w:szCs w:val="24"/>
          <w:lang w:val="en-US"/>
        </w:rPr>
        <w:t xml:space="preserve">Alignment was performed with </w:t>
      </w:r>
      <w:proofErr w:type="spellStart"/>
      <w:r w:rsidRPr="00D95B61">
        <w:rPr>
          <w:rFonts w:asciiTheme="minorHAnsi" w:hAnsiTheme="minorHAnsi" w:cstheme="minorHAnsi"/>
          <w:sz w:val="24"/>
          <w:szCs w:val="24"/>
          <w:lang w:val="en-US"/>
        </w:rPr>
        <w:t>ClustalW</w:t>
      </w:r>
      <w:proofErr w:type="spellEnd"/>
      <w:r w:rsidRPr="00D95B61">
        <w:rPr>
          <w:rFonts w:asciiTheme="minorHAnsi" w:hAnsiTheme="minorHAnsi" w:cstheme="minorHAnsi"/>
          <w:sz w:val="24"/>
          <w:szCs w:val="24"/>
          <w:lang w:val="en-US"/>
        </w:rPr>
        <w:t xml:space="preserve"> 2.1 </w:t>
      </w:r>
    </w:p>
    <w:p w14:paraId="5655C216" w14:textId="77777777" w:rsidR="00D95B61" w:rsidRPr="00D95B61" w:rsidRDefault="00D95B61" w:rsidP="00C24A5E">
      <w:pPr>
        <w:pStyle w:val="PlainText"/>
        <w:rPr>
          <w:rFonts w:asciiTheme="minorHAnsi" w:hAnsiTheme="minorHAnsi" w:cstheme="minorHAnsi"/>
          <w:sz w:val="24"/>
          <w:szCs w:val="24"/>
          <w:lang w:val="en-US"/>
        </w:rPr>
      </w:pPr>
    </w:p>
    <w:p w14:paraId="2FC022FB" w14:textId="28DED9F7" w:rsidR="00C24A5E" w:rsidRPr="00D95B61" w:rsidRDefault="00C24A5E" w:rsidP="00C24A5E">
      <w:pPr>
        <w:pStyle w:val="PlainText"/>
        <w:rPr>
          <w:rFonts w:asciiTheme="minorHAnsi" w:hAnsiTheme="minorHAnsi" w:cstheme="minorHAnsi"/>
          <w:sz w:val="24"/>
          <w:szCs w:val="24"/>
        </w:rPr>
      </w:pPr>
      <w:r w:rsidRPr="00D95B61">
        <w:rPr>
          <w:rFonts w:asciiTheme="minorHAnsi" w:hAnsiTheme="minorHAnsi" w:cstheme="minorHAnsi"/>
          <w:sz w:val="24"/>
          <w:szCs w:val="24"/>
        </w:rPr>
        <w:t>Sequences used:</w:t>
      </w:r>
      <w:r w:rsidRPr="00D95B61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Pr="00D95B61">
        <w:rPr>
          <w:rFonts w:asciiTheme="minorHAnsi" w:hAnsiTheme="minorHAnsi" w:cstheme="minorHAnsi"/>
          <w:sz w:val="24"/>
          <w:szCs w:val="24"/>
        </w:rPr>
        <w:t>CCMP374 L04957.2; 920PML M87327.2; Ch25_90 AF184167.1; CCAP920_9 MG022751.1; UNC1419 KX229688.1; RCC6856 MN824007.1; RCC909 KT861255.1; KMMCC_H-18 HQ877901.1; RCC1208 KC404120.1; RCC1210 KC404121.1; RCC1213 KC404122.1; RCC1214 KC404123.1; RCC1218 KC404124.1; RCC1219 KC404125.1; RCC1221 KC404126.1; RCC1225 KC404127.1; RCC1227 KC404128.1; RCC1228 KC404129.1;  RCC1229 KC404130.1; RCC1245 KC404131.1; RCC1246 KC404132.1; RCC1247 KC404133.1; RCC1249 KC404134.1; RCC1250 KC404135.1; RCC1251 KC404136.1; RCC1254 KC404137.1; RCC1257 KC404138.1; RCC1258 KC404139.1; RCC1322 KC404140.1; ESP7414 KC404141.1</w:t>
      </w:r>
    </w:p>
    <w:p w14:paraId="64B05301" w14:textId="5B6D2A7F" w:rsidR="00C24A5E" w:rsidRPr="00C24A5E" w:rsidRDefault="00C24A5E" w:rsidP="000C78D0">
      <w:pPr>
        <w:spacing w:line="480" w:lineRule="auto"/>
        <w:rPr>
          <w:rFonts w:ascii="Calibri" w:hAnsi="Calibri" w:cs="Calibri"/>
          <w:noProof/>
          <w:lang w:val="en-IL"/>
        </w:rPr>
      </w:pPr>
    </w:p>
    <w:p w14:paraId="060441E0" w14:textId="6C5FEBE4" w:rsidR="00C24A5E" w:rsidRPr="00C24A5E" w:rsidRDefault="00C24A5E" w:rsidP="000C78D0">
      <w:pPr>
        <w:spacing w:line="480" w:lineRule="auto"/>
        <w:rPr>
          <w:rFonts w:ascii="Calibri" w:hAnsi="Calibri" w:cs="Calibri"/>
          <w:noProof/>
          <w:lang w:val="en-IL"/>
        </w:rPr>
      </w:pPr>
    </w:p>
    <w:p w14:paraId="36E9688A" w14:textId="335C4063" w:rsidR="00C24A5E" w:rsidRPr="00C24A5E" w:rsidRDefault="00C24A5E" w:rsidP="000C78D0">
      <w:pPr>
        <w:spacing w:line="480" w:lineRule="auto"/>
        <w:rPr>
          <w:rFonts w:ascii="Calibri" w:hAnsi="Calibri" w:cs="Calibri"/>
          <w:noProof/>
          <w:lang w:val="en-IL"/>
        </w:rPr>
      </w:pPr>
    </w:p>
    <w:p w14:paraId="751EF007" w14:textId="3EEB231F" w:rsidR="00C24A5E" w:rsidRPr="00C24A5E" w:rsidRDefault="00C24A5E" w:rsidP="000C78D0">
      <w:pPr>
        <w:spacing w:line="480" w:lineRule="auto"/>
        <w:rPr>
          <w:rFonts w:ascii="Calibri" w:hAnsi="Calibri" w:cs="Calibri"/>
          <w:noProof/>
          <w:lang w:val="en-IL"/>
        </w:rPr>
      </w:pPr>
    </w:p>
    <w:p w14:paraId="5DAF295D" w14:textId="77777777" w:rsidR="00C24A5E" w:rsidRPr="00C24A5E" w:rsidRDefault="00C24A5E" w:rsidP="000C78D0">
      <w:pPr>
        <w:spacing w:line="480" w:lineRule="auto"/>
        <w:rPr>
          <w:rFonts w:ascii="Calibri" w:hAnsi="Calibri" w:cs="Calibri"/>
          <w:noProof/>
          <w:lang w:val="en-IL"/>
        </w:rPr>
      </w:pPr>
    </w:p>
    <w:p w14:paraId="618D3462" w14:textId="0178397D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7C4227DB" wp14:editId="10FFE649">
            <wp:extent cx="5900928" cy="774192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0928" cy="774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EBAAC" w14:textId="4B21F11E" w:rsidR="008A1099" w:rsidRDefault="007E50C8" w:rsidP="005811BE">
      <w:r w:rsidRPr="00DF1B15">
        <w:rPr>
          <w:rFonts w:ascii="Calibri" w:hAnsi="Calibri" w:cs="Calibri"/>
        </w:rPr>
        <w:t xml:space="preserve">Supplementary Fig </w:t>
      </w:r>
      <w:r>
        <w:rPr>
          <w:rFonts w:ascii="Calibri" w:hAnsi="Calibri" w:cs="Calibri"/>
        </w:rPr>
        <w:t>S</w:t>
      </w:r>
      <w:r w:rsidR="00B6766C">
        <w:rPr>
          <w:rFonts w:ascii="Calibri" w:hAnsi="Calibri" w:cs="Calibri"/>
        </w:rPr>
        <w:t>5</w:t>
      </w:r>
      <w:r w:rsidRPr="00DF1B15">
        <w:rPr>
          <w:rFonts w:ascii="Calibri" w:hAnsi="Calibri" w:cs="Calibri"/>
        </w:rPr>
        <w:t>.</w:t>
      </w:r>
      <w:r w:rsidR="008A1099">
        <w:rPr>
          <w:rFonts w:ascii="Calibri" w:hAnsi="Calibri" w:cs="Calibri"/>
        </w:rPr>
        <w:t xml:space="preserve"> </w:t>
      </w:r>
      <w:r w:rsidR="008A1099">
        <w:t>Read coverage and SNPs of three genes in three strains. (a) The manually defined gene Spt1 (</w:t>
      </w:r>
      <w:r w:rsidR="008A1099" w:rsidRPr="00C26A30">
        <w:t>comp17050001_c0</w:t>
      </w:r>
      <w:r w:rsidR="008A1099">
        <w:t>), and the automatically defined genes (b) comp</w:t>
      </w:r>
      <w:r w:rsidR="008A1099" w:rsidRPr="005027EF">
        <w:t>92716_c</w:t>
      </w:r>
      <w:r w:rsidR="008A1099">
        <w:t xml:space="preserve">0 and (c) </w:t>
      </w:r>
      <w:r w:rsidR="008A1099" w:rsidRPr="005027EF">
        <w:t>comp91116_c0</w:t>
      </w:r>
      <w:r w:rsidR="008A1099">
        <w:t xml:space="preserve">. The vertical lines represent mismatches to the defined transcripts. Most differences </w:t>
      </w:r>
      <w:r w:rsidR="002A4DD9">
        <w:t xml:space="preserve">are </w:t>
      </w:r>
      <w:r w:rsidR="008A1099">
        <w:t xml:space="preserve">between the strains. Note </w:t>
      </w:r>
      <w:r w:rsidR="008A1099">
        <w:lastRenderedPageBreak/>
        <w:t xml:space="preserve">the blue arrow that indicates an area where the three strains differ from the defined transcript, probably representing a </w:t>
      </w:r>
      <w:proofErr w:type="spellStart"/>
      <w:r w:rsidR="008A1099">
        <w:t>misassembly</w:t>
      </w:r>
      <w:proofErr w:type="spellEnd"/>
      <w:r w:rsidR="008A1099">
        <w:t>. V</w:t>
      </w:r>
      <w:r w:rsidR="008A1099" w:rsidRPr="00B21A40">
        <w:t xml:space="preserve">isualization of reads on </w:t>
      </w:r>
      <w:r w:rsidR="008A1099">
        <w:t>the transcriptome was performed using the IGV browser (</w:t>
      </w:r>
      <w:hyperlink r:id="rId11" w:history="1">
        <w:r w:rsidR="008A1099" w:rsidRPr="009A5F89">
          <w:rPr>
            <w:rStyle w:val="Hyperlink"/>
            <w:noProof/>
          </w:rPr>
          <w:t>http://www.broadinstitute.org/igv/</w:t>
        </w:r>
      </w:hyperlink>
      <w:r w:rsidR="008A1099">
        <w:rPr>
          <w:noProof/>
        </w:rPr>
        <w:t>)</w:t>
      </w:r>
      <w:r w:rsidR="008A1099" w:rsidRPr="00B21A40">
        <w:t>.</w:t>
      </w:r>
    </w:p>
    <w:p w14:paraId="67BA9273" w14:textId="6D17C0D8" w:rsidR="007E50C8" w:rsidRDefault="007E50C8" w:rsidP="00954968">
      <w:pPr>
        <w:spacing w:line="480" w:lineRule="auto"/>
        <w:rPr>
          <w:rFonts w:ascii="Calibri" w:hAnsi="Calibri" w:cs="Calibri"/>
          <w:noProof/>
        </w:rPr>
      </w:pPr>
    </w:p>
    <w:p w14:paraId="53A8710B" w14:textId="77777777" w:rsidR="00751187" w:rsidRDefault="00751187" w:rsidP="000C78D0">
      <w:pPr>
        <w:spacing w:line="480" w:lineRule="auto"/>
        <w:rPr>
          <w:rFonts w:ascii="Calibri" w:hAnsi="Calibri" w:cs="Calibri"/>
          <w:noProof/>
        </w:rPr>
      </w:pPr>
    </w:p>
    <w:p w14:paraId="1903B1DF" w14:textId="03CEC975" w:rsidR="00901C61" w:rsidRDefault="00901C61" w:rsidP="000C78D0">
      <w:pPr>
        <w:spacing w:line="480" w:lineRule="auto"/>
        <w:rPr>
          <w:rFonts w:ascii="Calibri" w:hAnsi="Calibri" w:cs="Calibri"/>
          <w:noProof/>
        </w:rPr>
      </w:pPr>
    </w:p>
    <w:p w14:paraId="2F13318C" w14:textId="06E0BA8F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7661B79E" w14:textId="08AD6BE7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001125D5" w14:textId="7F1A6D3B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33DD5A15" w14:textId="406D1C55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34E4B109" w14:textId="6A812911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78116563" w14:textId="35498973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612AD60B" w14:textId="604CA5D5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7782C221" w14:textId="65DBB338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38775285" w14:textId="22C8EAC2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10E2E600" w14:textId="000C0171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679FF675" w14:textId="065A2EEC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4CC6B946" w14:textId="7AC5161C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75EE213C" w14:textId="4AB47B3F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08E8F41C" w14:textId="6BE98FF0" w:rsidR="005811BE" w:rsidRDefault="005811BE" w:rsidP="000C78D0">
      <w:pPr>
        <w:spacing w:line="480" w:lineRule="auto"/>
        <w:rPr>
          <w:rFonts w:ascii="Calibri" w:hAnsi="Calibri" w:cs="Calibri"/>
          <w:noProof/>
        </w:rPr>
      </w:pPr>
    </w:p>
    <w:p w14:paraId="7A43EC1C" w14:textId="1AC5ED2E" w:rsidR="005811BE" w:rsidRDefault="005811BE" w:rsidP="000C78D0">
      <w:pPr>
        <w:spacing w:line="480" w:lineRule="auto"/>
        <w:rPr>
          <w:rFonts w:ascii="Calibri" w:hAnsi="Calibri" w:cs="Calibri"/>
          <w:noProof/>
        </w:rPr>
      </w:pPr>
    </w:p>
    <w:p w14:paraId="3628ACB1" w14:textId="77777777" w:rsidR="005811BE" w:rsidRDefault="005811BE" w:rsidP="000C78D0">
      <w:pPr>
        <w:spacing w:line="480" w:lineRule="auto"/>
        <w:rPr>
          <w:rFonts w:ascii="Calibri" w:hAnsi="Calibri" w:cs="Calibri"/>
          <w:noProof/>
        </w:rPr>
      </w:pPr>
    </w:p>
    <w:p w14:paraId="5DC92244" w14:textId="2E33C236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12AE5D5F" w14:textId="03316511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18FEE4F7" w14:textId="59F68BD6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625F69C1" w14:textId="57F020B1" w:rsidR="007D34C4" w:rsidRDefault="00B6766C" w:rsidP="007D34C4">
      <w:pPr>
        <w:spacing w:line="480" w:lineRule="auto"/>
        <w:rPr>
          <w:rFonts w:ascii="Calibri" w:hAnsi="Calibri" w:cs="Calibri"/>
          <w:noProof/>
        </w:rPr>
      </w:pPr>
      <w:r w:rsidRPr="007D34C4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80FD969" wp14:editId="0BEC4E63">
            <wp:simplePos x="0" y="0"/>
            <wp:positionH relativeFrom="column">
              <wp:posOffset>383020</wp:posOffset>
            </wp:positionH>
            <wp:positionV relativeFrom="paragraph">
              <wp:posOffset>-349250</wp:posOffset>
            </wp:positionV>
            <wp:extent cx="4210240" cy="3021495"/>
            <wp:effectExtent l="0" t="0" r="0" b="127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88" b="7643"/>
                    <a:stretch/>
                  </pic:blipFill>
                  <pic:spPr>
                    <a:xfrm>
                      <a:off x="0" y="0"/>
                      <a:ext cx="4210240" cy="3021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3707" w:rsidRPr="00923707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D538D9" wp14:editId="7D37E133">
                <wp:simplePos x="0" y="0"/>
                <wp:positionH relativeFrom="column">
                  <wp:posOffset>-139065</wp:posOffset>
                </wp:positionH>
                <wp:positionV relativeFrom="paragraph">
                  <wp:posOffset>-346710</wp:posOffset>
                </wp:positionV>
                <wp:extent cx="258144" cy="342401"/>
                <wp:effectExtent l="0" t="0" r="0" b="0"/>
                <wp:wrapNone/>
                <wp:docPr id="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44" cy="34240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51999A" w14:textId="77777777" w:rsidR="00923707" w:rsidRDefault="00923707" w:rsidP="0092370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3"/>
                                <w:szCs w:val="33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D538D9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10.95pt;margin-top:-27.3pt;width:20.35pt;height:26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" filled="f" stroked="f">
                <v:textbox style="mso-fit-shape-to-text:t">
                  <w:txbxContent>
                    <w:p w14:paraId="5151999A" w14:textId="77777777" w:rsidR="00923707" w:rsidRDefault="00923707" w:rsidP="0092370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3"/>
                          <w:szCs w:val="33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9F44A10" w14:textId="3FD90E5C" w:rsidR="007D34C4" w:rsidRDefault="007D34C4" w:rsidP="00923707">
      <w:pPr>
        <w:spacing w:line="480" w:lineRule="auto"/>
        <w:rPr>
          <w:rFonts w:ascii="Calibri" w:hAnsi="Calibri" w:cs="Calibri"/>
          <w:noProof/>
        </w:rPr>
      </w:pPr>
    </w:p>
    <w:p w14:paraId="25290C26" w14:textId="296CFBBD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55025D5F" w14:textId="37ACC382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79D53487" w14:textId="39309F05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1951534B" w14:textId="281F2826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4E53F333" w14:textId="05252EA1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7E7A85B1" w14:textId="5AC735D8" w:rsidR="007D34C4" w:rsidRDefault="00B6766C" w:rsidP="000C78D0">
      <w:pPr>
        <w:spacing w:line="480" w:lineRule="auto"/>
        <w:rPr>
          <w:rFonts w:ascii="Calibri" w:hAnsi="Calibri" w:cs="Calibri"/>
          <w:noProof/>
        </w:rPr>
      </w:pPr>
      <w:r w:rsidRPr="007D34C4">
        <w:rPr>
          <w:rFonts w:ascii="Calibri" w:hAnsi="Calibri" w:cs="Calibri"/>
          <w:noProof/>
        </w:rPr>
        <w:drawing>
          <wp:anchor distT="0" distB="0" distL="114300" distR="114300" simplePos="0" relativeHeight="251660288" behindDoc="0" locked="0" layoutInCell="1" allowOverlap="1" wp14:anchorId="03B4BC10" wp14:editId="4D10C6B1">
            <wp:simplePos x="0" y="0"/>
            <wp:positionH relativeFrom="column">
              <wp:posOffset>485599</wp:posOffset>
            </wp:positionH>
            <wp:positionV relativeFrom="paragraph">
              <wp:posOffset>237822</wp:posOffset>
            </wp:positionV>
            <wp:extent cx="4056430" cy="2584174"/>
            <wp:effectExtent l="0" t="0" r="0" b="0"/>
            <wp:wrapNone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38" b="7594"/>
                    <a:stretch/>
                  </pic:blipFill>
                  <pic:spPr>
                    <a:xfrm>
                      <a:off x="0" y="0"/>
                      <a:ext cx="4060677" cy="25868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3707" w:rsidRPr="00923707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5B955B" wp14:editId="51095C1A">
                <wp:simplePos x="0" y="0"/>
                <wp:positionH relativeFrom="column">
                  <wp:posOffset>-97367</wp:posOffset>
                </wp:positionH>
                <wp:positionV relativeFrom="paragraph">
                  <wp:posOffset>239606</wp:posOffset>
                </wp:positionV>
                <wp:extent cx="258144" cy="342401"/>
                <wp:effectExtent l="0" t="0" r="0" b="0"/>
                <wp:wrapNone/>
                <wp:docPr id="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44" cy="34240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524F72" w14:textId="77777777" w:rsidR="00923707" w:rsidRDefault="00923707" w:rsidP="0092370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3"/>
                                <w:szCs w:val="33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5B955B" id="TextBox 5" o:spid="_x0000_s1027" type="#_x0000_t202" style="position:absolute;margin-left:-7.65pt;margin-top:18.85pt;width:20.35pt;height:26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" filled="f" stroked="f">
                <v:textbox style="mso-fit-shape-to-text:t">
                  <w:txbxContent>
                    <w:p w14:paraId="17524F72" w14:textId="77777777" w:rsidR="00923707" w:rsidRDefault="00923707" w:rsidP="0092370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3"/>
                          <w:szCs w:val="33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B145FA7" w14:textId="4CBAEDC8" w:rsidR="007D34C4" w:rsidRDefault="007D34C4" w:rsidP="000C78D0">
      <w:pPr>
        <w:spacing w:line="480" w:lineRule="auto"/>
        <w:rPr>
          <w:rFonts w:ascii="Calibri" w:hAnsi="Calibri" w:cs="Calibri"/>
          <w:noProof/>
        </w:rPr>
      </w:pPr>
    </w:p>
    <w:p w14:paraId="6152D2C1" w14:textId="275F726F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62FF865E" w14:textId="39BF8203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06046911" w14:textId="4CFFFE94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74BF9A5E" w14:textId="7DE579D1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5669C66A" w14:textId="106C2449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478FD4A5" w14:textId="08D3053C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6BC2B42B" w14:textId="56EC5324" w:rsidR="00923707" w:rsidRDefault="00B6766C" w:rsidP="000C78D0">
      <w:pPr>
        <w:spacing w:line="480" w:lineRule="auto"/>
        <w:rPr>
          <w:rFonts w:ascii="Calibri" w:hAnsi="Calibri" w:cs="Calibri"/>
          <w:noProof/>
        </w:rPr>
      </w:pPr>
      <w:r w:rsidRPr="00923707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F158CA" wp14:editId="24909D0A">
                <wp:simplePos x="0" y="0"/>
                <wp:positionH relativeFrom="column">
                  <wp:posOffset>-65440</wp:posOffset>
                </wp:positionH>
                <wp:positionV relativeFrom="paragraph">
                  <wp:posOffset>109654</wp:posOffset>
                </wp:positionV>
                <wp:extent cx="258144" cy="342401"/>
                <wp:effectExtent l="0" t="0" r="0" b="0"/>
                <wp:wrapNone/>
                <wp:docPr id="7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44" cy="34240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552BBB" w14:textId="34F43B88" w:rsidR="00923707" w:rsidRDefault="00923707" w:rsidP="0092370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3"/>
                                <w:szCs w:val="33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F158CA" id="_x0000_s1028" type="#_x0000_t202" style="position:absolute;margin-left:-5.15pt;margin-top:8.65pt;width:20.35pt;height:26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" filled="f" stroked="f">
                <v:textbox style="mso-fit-shape-to-text:t">
                  <w:txbxContent>
                    <w:p w14:paraId="0A552BBB" w14:textId="34F43B88" w:rsidR="00923707" w:rsidRDefault="00923707" w:rsidP="0092370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3"/>
                          <w:szCs w:val="33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7D34C4">
        <w:rPr>
          <w:rFonts w:ascii="Calibri" w:hAnsi="Calibri" w:cs="Calibri"/>
          <w:noProof/>
        </w:rPr>
        <w:drawing>
          <wp:anchor distT="0" distB="0" distL="114300" distR="114300" simplePos="0" relativeHeight="251661312" behindDoc="0" locked="0" layoutInCell="1" allowOverlap="1" wp14:anchorId="4B75FD1A" wp14:editId="4AD605AF">
            <wp:simplePos x="0" y="0"/>
            <wp:positionH relativeFrom="margin">
              <wp:posOffset>280911</wp:posOffset>
            </wp:positionH>
            <wp:positionV relativeFrom="paragraph">
              <wp:posOffset>100882</wp:posOffset>
            </wp:positionV>
            <wp:extent cx="4312712" cy="3720074"/>
            <wp:effectExtent l="0" t="0" r="5715" b="127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45" b="2764"/>
                    <a:stretch/>
                  </pic:blipFill>
                  <pic:spPr>
                    <a:xfrm>
                      <a:off x="0" y="0"/>
                      <a:ext cx="4312712" cy="37200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9CCABB" w14:textId="4CFF789E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42C32EF6" w14:textId="32B268A7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0BEB9EA5" w14:textId="514C1B72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0C43731D" w14:textId="5A1E196A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16A1F6DE" w14:textId="5F3F0C96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3226C7DF" w14:textId="2240276E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0CF3C31E" w14:textId="77777777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0D2810EC" w14:textId="3BE5A84A" w:rsidR="00923707" w:rsidRDefault="00923707" w:rsidP="00052FD6">
      <w:pPr>
        <w:rPr>
          <w:rFonts w:ascii="Calibri" w:hAnsi="Calibri" w:cs="Calibri"/>
          <w:noProof/>
        </w:rPr>
      </w:pPr>
    </w:p>
    <w:p w14:paraId="34CAD3A9" w14:textId="327798B5" w:rsidR="00923707" w:rsidRDefault="00B6766C" w:rsidP="00052FD6">
      <w:pPr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 xml:space="preserve">Supplementary Fig S6. Heatmaps of gene groups in </w:t>
      </w:r>
      <w:r w:rsidR="006F4C21">
        <w:rPr>
          <w:rFonts w:ascii="Calibri" w:hAnsi="Calibri" w:cs="Calibri"/>
          <w:noProof/>
        </w:rPr>
        <w:t>CCMP379 (resistant) and CCMP374 (sensitive). For each strain there are four samples, 2 hr and 24 hr control, and 2</w:t>
      </w:r>
      <w:r w:rsidR="00865C4B">
        <w:rPr>
          <w:rFonts w:ascii="Calibri" w:hAnsi="Calibri" w:cs="Calibri"/>
          <w:noProof/>
        </w:rPr>
        <w:t xml:space="preserve"> </w:t>
      </w:r>
      <w:r w:rsidR="006F4C21">
        <w:rPr>
          <w:rFonts w:ascii="Calibri" w:hAnsi="Calibri" w:cs="Calibri"/>
          <w:noProof/>
        </w:rPr>
        <w:t xml:space="preserve">hr and 24 hr post viral (EhV86) infection.  The gene groups are: </w:t>
      </w:r>
      <w:r>
        <w:rPr>
          <w:rFonts w:ascii="Calibri" w:hAnsi="Calibri" w:cs="Calibri"/>
          <w:noProof/>
        </w:rPr>
        <w:t xml:space="preserve">a. S-cell genes </w:t>
      </w:r>
      <w:r w:rsidR="000B2B3B">
        <w:rPr>
          <w:rFonts w:ascii="Calibri" w:hAnsi="Calibri" w:cs="Calibri"/>
          <w:noProof/>
        </w:rPr>
        <w:t xml:space="preserve">(orange side bar) </w:t>
      </w:r>
      <w:r>
        <w:rPr>
          <w:rFonts w:ascii="Calibri" w:hAnsi="Calibri" w:cs="Calibri"/>
          <w:noProof/>
        </w:rPr>
        <w:t>and meiosis genes</w:t>
      </w:r>
      <w:r w:rsidR="000B2B3B">
        <w:rPr>
          <w:rFonts w:ascii="Calibri" w:hAnsi="Calibri" w:cs="Calibri"/>
          <w:noProof/>
        </w:rPr>
        <w:t xml:space="preserve"> (blue side bar)</w:t>
      </w:r>
      <w:r>
        <w:rPr>
          <w:rFonts w:ascii="Calibri" w:hAnsi="Calibri" w:cs="Calibri"/>
          <w:noProof/>
        </w:rPr>
        <w:t xml:space="preserve"> b. ROS related genes from cluster 5 c. cell death related genes from cluster 3</w:t>
      </w:r>
      <w:r w:rsidR="006F4C21">
        <w:rPr>
          <w:rFonts w:ascii="Calibri" w:hAnsi="Calibri" w:cs="Calibri"/>
          <w:noProof/>
        </w:rPr>
        <w:t>.  The color scale represents standardized rld (log</w:t>
      </w:r>
      <w:r w:rsidR="006F4C21" w:rsidRPr="006F4C21">
        <w:rPr>
          <w:rFonts w:ascii="Calibri" w:hAnsi="Calibri" w:cs="Calibri"/>
          <w:noProof/>
          <w:vertAlign w:val="subscript"/>
        </w:rPr>
        <w:t>2</w:t>
      </w:r>
      <w:r w:rsidR="006F4C21">
        <w:rPr>
          <w:rFonts w:ascii="Calibri" w:hAnsi="Calibri" w:cs="Calibri"/>
          <w:noProof/>
        </w:rPr>
        <w:t>) expression values.</w:t>
      </w:r>
    </w:p>
    <w:p w14:paraId="726BC6DF" w14:textId="7061402B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792F054E" w14:textId="7A27167A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2E13B7F9" w14:textId="4A7BABA8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222BA56B" w14:textId="1107D3DF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693E544D" w14:textId="22B7F2EA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369A6B9F" w14:textId="21B36A7F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1178C51F" w14:textId="3087A10F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631F016A" w14:textId="01FD4465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7D37B16F" w14:textId="77777777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24812C40" w14:textId="7BC0DCDD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1866888B" w14:textId="2B839CDD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0E0250A2" w14:textId="3D728982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45663749" w14:textId="15F1DEF1" w:rsidR="00923707" w:rsidRDefault="00923707" w:rsidP="000C78D0">
      <w:pPr>
        <w:spacing w:line="480" w:lineRule="auto"/>
        <w:rPr>
          <w:rFonts w:ascii="Calibri" w:hAnsi="Calibri" w:cs="Calibri"/>
          <w:noProof/>
        </w:rPr>
      </w:pPr>
    </w:p>
    <w:p w14:paraId="302C3F4D" w14:textId="7C4306CF" w:rsidR="007D34C4" w:rsidRPr="00901C61" w:rsidRDefault="007D34C4" w:rsidP="000C78D0">
      <w:pPr>
        <w:spacing w:line="480" w:lineRule="auto"/>
        <w:rPr>
          <w:rFonts w:ascii="Calibri" w:hAnsi="Calibri" w:cs="Calibri"/>
          <w:noProof/>
        </w:rPr>
      </w:pPr>
    </w:p>
    <w:sectPr w:rsidR="007D34C4" w:rsidRPr="00901C61" w:rsidSect="00751187">
      <w:footerReference w:type="default" r:id="rId15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E00EE" w14:textId="77777777" w:rsidR="006765EC" w:rsidRDefault="006765EC" w:rsidP="008D532A">
      <w:r>
        <w:separator/>
      </w:r>
    </w:p>
  </w:endnote>
  <w:endnote w:type="continuationSeparator" w:id="0">
    <w:p w14:paraId="25D55AEA" w14:textId="77777777" w:rsidR="006765EC" w:rsidRDefault="006765EC" w:rsidP="008D5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9335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13A65C" w14:textId="77777777" w:rsidR="008D532A" w:rsidRDefault="008D532A">
        <w:pPr>
          <w:pStyle w:val="Footer"/>
          <w:jc w:val="center"/>
        </w:pPr>
      </w:p>
      <w:p w14:paraId="405E55A7" w14:textId="3AAA8EB4" w:rsidR="008D532A" w:rsidRDefault="008D53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370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143F63B" w14:textId="77777777" w:rsidR="008D532A" w:rsidRDefault="008D5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7B5D6" w14:textId="77777777" w:rsidR="006765EC" w:rsidRDefault="006765EC" w:rsidP="008D532A">
      <w:r>
        <w:separator/>
      </w:r>
    </w:p>
  </w:footnote>
  <w:footnote w:type="continuationSeparator" w:id="0">
    <w:p w14:paraId="5893CE67" w14:textId="77777777" w:rsidR="006765EC" w:rsidRDefault="006765EC" w:rsidP="008D5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25375"/>
    <w:rsid w:val="00010D55"/>
    <w:rsid w:val="00052FD6"/>
    <w:rsid w:val="000911D3"/>
    <w:rsid w:val="000B2B3B"/>
    <w:rsid w:val="000C78D0"/>
    <w:rsid w:val="00117AD0"/>
    <w:rsid w:val="00133476"/>
    <w:rsid w:val="00141B57"/>
    <w:rsid w:val="001B3E44"/>
    <w:rsid w:val="002A4839"/>
    <w:rsid w:val="002A4DD9"/>
    <w:rsid w:val="002C2F04"/>
    <w:rsid w:val="003315CA"/>
    <w:rsid w:val="00355CB7"/>
    <w:rsid w:val="00543D2B"/>
    <w:rsid w:val="005811BE"/>
    <w:rsid w:val="00593ACF"/>
    <w:rsid w:val="005C0CEC"/>
    <w:rsid w:val="005E4BAF"/>
    <w:rsid w:val="006429D9"/>
    <w:rsid w:val="006575A1"/>
    <w:rsid w:val="006765EC"/>
    <w:rsid w:val="006F4C21"/>
    <w:rsid w:val="00751187"/>
    <w:rsid w:val="007D34C4"/>
    <w:rsid w:val="007E50C8"/>
    <w:rsid w:val="00806F15"/>
    <w:rsid w:val="00865C4B"/>
    <w:rsid w:val="008A1099"/>
    <w:rsid w:val="008C2924"/>
    <w:rsid w:val="008D532A"/>
    <w:rsid w:val="008D6F9F"/>
    <w:rsid w:val="008F0C1C"/>
    <w:rsid w:val="00901C61"/>
    <w:rsid w:val="00923707"/>
    <w:rsid w:val="00954968"/>
    <w:rsid w:val="009B46AC"/>
    <w:rsid w:val="009D1774"/>
    <w:rsid w:val="009D5E6A"/>
    <w:rsid w:val="00A07279"/>
    <w:rsid w:val="00B22A6F"/>
    <w:rsid w:val="00B305F0"/>
    <w:rsid w:val="00B44F61"/>
    <w:rsid w:val="00B6766C"/>
    <w:rsid w:val="00B85DAE"/>
    <w:rsid w:val="00C24A5E"/>
    <w:rsid w:val="00CF5D47"/>
    <w:rsid w:val="00D25375"/>
    <w:rsid w:val="00D45711"/>
    <w:rsid w:val="00D95B61"/>
    <w:rsid w:val="00DF1B15"/>
    <w:rsid w:val="00E143D0"/>
    <w:rsid w:val="00E14FD2"/>
    <w:rsid w:val="00E36F2F"/>
    <w:rsid w:val="00E650A7"/>
    <w:rsid w:val="00F2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B97B2"/>
  <w15:chartTrackingRefBased/>
  <w15:docId w15:val="{D1944A8F-2CB3-5E49-965F-FDE3E00E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0C8"/>
  </w:style>
  <w:style w:type="paragraph" w:styleId="Heading1">
    <w:name w:val="heading 1"/>
    <w:basedOn w:val="Normal"/>
    <w:next w:val="Normal"/>
    <w:link w:val="Heading1Char"/>
    <w:uiPriority w:val="9"/>
    <w:qFormat/>
    <w:rsid w:val="003315C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5C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15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315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Strong">
    <w:name w:val="Strong"/>
    <w:basedOn w:val="DefaultParagraphFont"/>
    <w:uiPriority w:val="22"/>
    <w:qFormat/>
    <w:rsid w:val="003315CA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0911D3"/>
    <w:pPr>
      <w:outlineLvl w:val="9"/>
    </w:pPr>
    <w:rPr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0911D3"/>
    <w:pPr>
      <w:spacing w:after="100" w:line="259" w:lineRule="auto"/>
      <w:ind w:left="220"/>
    </w:pPr>
    <w:rPr>
      <w:rFonts w:eastAsiaTheme="minorEastAsia" w:cs="Times New Roman"/>
      <w:sz w:val="22"/>
      <w:szCs w:val="2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911D3"/>
    <w:pPr>
      <w:spacing w:after="100" w:line="259" w:lineRule="auto"/>
    </w:pPr>
    <w:rPr>
      <w:rFonts w:eastAsiaTheme="minorEastAsia" w:cs="Times New Roman"/>
      <w:sz w:val="22"/>
      <w:szCs w:val="2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0911D3"/>
    <w:pPr>
      <w:spacing w:after="100" w:line="259" w:lineRule="auto"/>
      <w:ind w:left="440"/>
    </w:pPr>
    <w:rPr>
      <w:rFonts w:eastAsiaTheme="minorEastAsia" w:cs="Times New Roman"/>
      <w:sz w:val="22"/>
      <w:szCs w:val="22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8D53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32A"/>
  </w:style>
  <w:style w:type="paragraph" w:styleId="Footer">
    <w:name w:val="footer"/>
    <w:basedOn w:val="Normal"/>
    <w:link w:val="FooterChar"/>
    <w:uiPriority w:val="99"/>
    <w:unhideWhenUsed/>
    <w:rsid w:val="008D53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532A"/>
  </w:style>
  <w:style w:type="paragraph" w:customStyle="1" w:styleId="EndNoteBibliographyTitle">
    <w:name w:val="EndNote Bibliography Title"/>
    <w:basedOn w:val="Normal"/>
    <w:link w:val="EndNoteBibliographyTitleChar"/>
    <w:rsid w:val="000C78D0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8D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78D0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78D0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A109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2370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24A5E"/>
    <w:rPr>
      <w:rFonts w:ascii="Consolas" w:hAnsi="Consolas" w:cs="Consolas"/>
      <w:sz w:val="21"/>
      <w:szCs w:val="21"/>
      <w:lang w:val="en-IL"/>
    </w:rPr>
  </w:style>
  <w:style w:type="character" w:customStyle="1" w:styleId="PlainTextChar">
    <w:name w:val="Plain Text Char"/>
    <w:basedOn w:val="DefaultParagraphFont"/>
    <w:link w:val="PlainText"/>
    <w:uiPriority w:val="99"/>
    <w:rsid w:val="00C24A5E"/>
    <w:rPr>
      <w:rFonts w:ascii="Consolas" w:hAnsi="Consolas" w:cs="Consolas"/>
      <w:sz w:val="21"/>
      <w:szCs w:val="21"/>
      <w:lang w:val="en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broadinstitute.org/igv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5AADE-2506-480F-8778-1CE9A2046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5</Pages>
  <Words>11007</Words>
  <Characters>62740</Characters>
  <Application>Microsoft Office Word</Application>
  <DocSecurity>0</DocSecurity>
  <Lines>522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21-07-19T14:03:00Z</dcterms:created>
  <dcterms:modified xsi:type="dcterms:W3CDTF">2021-07-29T10:11:00Z</dcterms:modified>
</cp:coreProperties>
</file>